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6030" w:rsidRDefault="004A6030" w:rsidP="008F7C10">
      <w:pPr>
        <w:pStyle w:val="Body"/>
        <w:rPr>
          <w:rStyle w:val="None"/>
          <w:b/>
          <w:bCs/>
          <w:lang w:val="it-IT"/>
        </w:rPr>
      </w:pPr>
      <w:r>
        <w:rPr>
          <w:rStyle w:val="None"/>
          <w:b/>
          <w:bCs/>
          <w:lang w:val="it-IT"/>
        </w:rPr>
        <w:t>Supplimentry File:</w:t>
      </w:r>
    </w:p>
    <w:p w:rsidR="007B62EA" w:rsidRDefault="007B62EA" w:rsidP="007B62EA">
      <w:pPr>
        <w:pStyle w:val="Body"/>
        <w:rPr>
          <w:rFonts w:cs="Times New Roman"/>
          <w:b/>
          <w:bCs/>
          <w:color w:val="auto"/>
        </w:rPr>
      </w:pPr>
    </w:p>
    <w:p w:rsidR="00FB25F9" w:rsidRPr="002D1299" w:rsidRDefault="00FB25F9" w:rsidP="00FB25F9">
      <w:pPr>
        <w:pStyle w:val="Body"/>
        <w:jc w:val="center"/>
        <w:rPr>
          <w:rFonts w:cs="Times New Roman"/>
          <w:b/>
          <w:bCs/>
          <w:color w:val="auto"/>
          <w:sz w:val="32"/>
          <w:szCs w:val="32"/>
        </w:rPr>
      </w:pPr>
      <w:r w:rsidRPr="002D1299">
        <w:rPr>
          <w:rFonts w:cs="Times New Roman"/>
          <w:b/>
          <w:bCs/>
          <w:color w:val="auto"/>
          <w:sz w:val="32"/>
          <w:szCs w:val="32"/>
          <w:u w:color="202124"/>
          <w:shd w:val="clear" w:color="auto" w:fill="FFFFFF"/>
          <w:lang w:val="it-IT"/>
        </w:rPr>
        <w:t>MicroRNA</w:t>
      </w:r>
      <w:r w:rsidRPr="002D1299">
        <w:rPr>
          <w:rFonts w:cs="Times New Roman"/>
          <w:b/>
          <w:bCs/>
          <w:color w:val="auto"/>
          <w:sz w:val="32"/>
          <w:szCs w:val="32"/>
          <w:u w:color="202124"/>
          <w:shd w:val="clear" w:color="auto" w:fill="FFFFFF"/>
        </w:rPr>
        <w:t xml:space="preserve">-based regulation of genomics and transcriptomics of inflammatory cytokines in </w:t>
      </w:r>
      <w:r w:rsidRPr="002D1299">
        <w:rPr>
          <w:rFonts w:cs="Times New Roman"/>
          <w:b/>
          <w:bCs/>
          <w:color w:val="auto"/>
          <w:sz w:val="32"/>
          <w:szCs w:val="32"/>
        </w:rPr>
        <w:t>COVID-19</w:t>
      </w:r>
    </w:p>
    <w:p w:rsidR="00FB25F9" w:rsidRPr="00FC5E66" w:rsidRDefault="00FB25F9" w:rsidP="00FB25F9">
      <w:pPr>
        <w:pStyle w:val="Body"/>
        <w:rPr>
          <w:rFonts w:cs="Times New Roman"/>
          <w:bCs/>
          <w:color w:val="auto"/>
        </w:rPr>
      </w:pPr>
    </w:p>
    <w:p w:rsidR="00FB25F9" w:rsidRPr="00FC5E66" w:rsidRDefault="00FB25F9" w:rsidP="00FB25F9">
      <w:pPr>
        <w:pStyle w:val="Body"/>
        <w:rPr>
          <w:rFonts w:cs="Times New Roman"/>
          <w:bCs/>
          <w:color w:val="auto"/>
        </w:rPr>
      </w:pPr>
      <w:r w:rsidRPr="00FC5E66">
        <w:rPr>
          <w:rFonts w:cs="Times New Roman"/>
          <w:bCs/>
          <w:color w:val="auto"/>
        </w:rPr>
        <w:t>Manoj Khokhar</w:t>
      </w:r>
      <w:r w:rsidRPr="00FC5E66">
        <w:rPr>
          <w:rFonts w:cs="Times New Roman"/>
          <w:bCs/>
          <w:color w:val="auto"/>
          <w:vertAlign w:val="superscript"/>
        </w:rPr>
        <w:t>1</w:t>
      </w:r>
      <w:r w:rsidRPr="00FC5E66">
        <w:rPr>
          <w:rFonts w:cs="Times New Roman"/>
          <w:bCs/>
          <w:color w:val="auto"/>
        </w:rPr>
        <w:t>, Sojit Tomo</w:t>
      </w:r>
      <w:r w:rsidRPr="00FC5E66">
        <w:rPr>
          <w:rFonts w:cs="Times New Roman"/>
          <w:bCs/>
          <w:color w:val="auto"/>
          <w:vertAlign w:val="superscript"/>
        </w:rPr>
        <w:t>1</w:t>
      </w:r>
      <w:r w:rsidRPr="00FC5E66">
        <w:rPr>
          <w:rFonts w:cs="Times New Roman"/>
          <w:bCs/>
          <w:color w:val="auto"/>
        </w:rPr>
        <w:t>, Purvi Purohit*</w:t>
      </w:r>
      <w:r w:rsidRPr="00FC5E66">
        <w:rPr>
          <w:rFonts w:cs="Times New Roman"/>
          <w:bCs/>
          <w:color w:val="auto"/>
          <w:vertAlign w:val="superscript"/>
        </w:rPr>
        <w:t>1</w:t>
      </w:r>
    </w:p>
    <w:p w:rsidR="00FB25F9" w:rsidRPr="00FC5E66" w:rsidRDefault="00FB25F9" w:rsidP="00FB25F9">
      <w:pPr>
        <w:pStyle w:val="Body"/>
        <w:rPr>
          <w:rFonts w:cs="Times New Roman"/>
          <w:b/>
          <w:bCs/>
          <w:color w:val="auto"/>
        </w:rPr>
      </w:pPr>
    </w:p>
    <w:p w:rsidR="00FB25F9" w:rsidRDefault="00FB25F9" w:rsidP="00FB25F9">
      <w:pPr>
        <w:pStyle w:val="Affiliation"/>
        <w:numPr>
          <w:ilvl w:val="0"/>
          <w:numId w:val="1"/>
        </w:numPr>
        <w:rPr>
          <w:rFonts w:ascii="Times New Roman" w:hAnsi="Times New Roman" w:cs="Times New Roman"/>
          <w:sz w:val="24"/>
          <w:szCs w:val="24"/>
        </w:rPr>
      </w:pPr>
      <w:r w:rsidRPr="00FC5E66">
        <w:rPr>
          <w:rFonts w:ascii="Times New Roman" w:hAnsi="Times New Roman" w:cs="Times New Roman"/>
          <w:sz w:val="24"/>
          <w:szCs w:val="24"/>
        </w:rPr>
        <w:t>Department of Biochemistry, All India Institute of Medical Sciences, Jodhpur 342005, India</w:t>
      </w:r>
    </w:p>
    <w:p w:rsidR="00FB25F9" w:rsidRDefault="00FB25F9" w:rsidP="00FB25F9">
      <w:pPr>
        <w:pStyle w:val="Affiliation"/>
        <w:rPr>
          <w:rFonts w:ascii="Times New Roman" w:hAnsi="Times New Roman" w:cs="Times New Roman"/>
          <w:sz w:val="24"/>
          <w:szCs w:val="24"/>
        </w:rPr>
      </w:pPr>
    </w:p>
    <w:p w:rsidR="00FB25F9" w:rsidRDefault="00FB25F9" w:rsidP="00FB25F9">
      <w:pPr>
        <w:pStyle w:val="Affiliation"/>
        <w:rPr>
          <w:rFonts w:ascii="Times New Roman" w:hAnsi="Times New Roman" w:cs="Times New Roman"/>
          <w:sz w:val="24"/>
          <w:szCs w:val="24"/>
        </w:rPr>
      </w:pPr>
    </w:p>
    <w:p w:rsidR="00FB25F9" w:rsidRDefault="00FB25F9" w:rsidP="00FB25F9">
      <w:pPr>
        <w:pStyle w:val="Affiliation"/>
        <w:rPr>
          <w:rFonts w:ascii="Times New Roman" w:hAnsi="Times New Roman" w:cs="Times New Roman"/>
          <w:sz w:val="24"/>
          <w:szCs w:val="24"/>
        </w:rPr>
      </w:pPr>
    </w:p>
    <w:p w:rsidR="00FB25F9" w:rsidRDefault="00FB25F9" w:rsidP="00FB25F9">
      <w:pPr>
        <w:pStyle w:val="Affiliation"/>
        <w:rPr>
          <w:rFonts w:ascii="Times New Roman" w:hAnsi="Times New Roman" w:cs="Times New Roman"/>
          <w:sz w:val="24"/>
          <w:szCs w:val="24"/>
        </w:rPr>
      </w:pPr>
    </w:p>
    <w:p w:rsidR="00FB25F9" w:rsidRDefault="00FB25F9" w:rsidP="00FB25F9">
      <w:pPr>
        <w:pStyle w:val="Affiliation"/>
        <w:rPr>
          <w:rFonts w:ascii="Times New Roman" w:hAnsi="Times New Roman" w:cs="Times New Roman"/>
          <w:sz w:val="24"/>
          <w:szCs w:val="24"/>
        </w:rPr>
      </w:pPr>
    </w:p>
    <w:p w:rsidR="00FB25F9" w:rsidRDefault="00FB25F9" w:rsidP="00FB25F9">
      <w:pPr>
        <w:pStyle w:val="Affiliation"/>
        <w:rPr>
          <w:rFonts w:ascii="Times New Roman" w:hAnsi="Times New Roman" w:cs="Times New Roman"/>
          <w:sz w:val="24"/>
          <w:szCs w:val="24"/>
        </w:rPr>
      </w:pPr>
    </w:p>
    <w:p w:rsidR="00FB25F9" w:rsidRPr="00FC5E66" w:rsidRDefault="00FB25F9" w:rsidP="00FB25F9">
      <w:pPr>
        <w:pStyle w:val="Affiliation"/>
        <w:rPr>
          <w:rFonts w:ascii="Times New Roman" w:hAnsi="Times New Roman" w:cs="Times New Roman"/>
          <w:sz w:val="24"/>
          <w:szCs w:val="24"/>
        </w:rPr>
      </w:pPr>
      <w:bookmarkStart w:id="0" w:name="_GoBack"/>
      <w:bookmarkEnd w:id="0"/>
    </w:p>
    <w:p w:rsidR="007B62EA" w:rsidRPr="008F4E26" w:rsidRDefault="007B62EA" w:rsidP="007B62EA">
      <w:pPr>
        <w:pStyle w:val="Body"/>
        <w:rPr>
          <w:rFonts w:cs="Times New Roman"/>
          <w:b/>
          <w:bCs/>
          <w:color w:val="auto"/>
        </w:rPr>
      </w:pPr>
    </w:p>
    <w:p w:rsidR="007B62EA" w:rsidRPr="008F4E26" w:rsidRDefault="007B62EA" w:rsidP="007B62EA">
      <w:pPr>
        <w:pStyle w:val="Body"/>
        <w:jc w:val="left"/>
        <w:rPr>
          <w:rFonts w:cs="Times New Roman"/>
          <w:b/>
          <w:bCs/>
          <w:color w:val="auto"/>
        </w:rPr>
      </w:pPr>
      <w:r w:rsidRPr="008F4E26">
        <w:rPr>
          <w:rFonts w:cs="Times New Roman"/>
          <w:b/>
          <w:bCs/>
          <w:color w:val="auto"/>
        </w:rPr>
        <w:t>*Corresponding author and address</w:t>
      </w:r>
      <w:r w:rsidRPr="008F4E26">
        <w:rPr>
          <w:rFonts w:cs="Times New Roman"/>
          <w:color w:val="auto"/>
        </w:rPr>
        <w:br/>
        <w:t>Dr Purvi Purohit</w:t>
      </w:r>
      <w:r w:rsidRPr="008F4E26">
        <w:rPr>
          <w:rFonts w:cs="Times New Roman"/>
          <w:color w:val="auto"/>
        </w:rPr>
        <w:br/>
        <w:t>Additional Professor</w:t>
      </w:r>
      <w:r w:rsidRPr="008F4E26">
        <w:rPr>
          <w:rFonts w:cs="Times New Roman"/>
          <w:color w:val="auto"/>
        </w:rPr>
        <w:br/>
        <w:t>Department of Biochemistry</w:t>
      </w:r>
      <w:r w:rsidRPr="008F4E26">
        <w:rPr>
          <w:rFonts w:cs="Times New Roman"/>
          <w:color w:val="auto"/>
        </w:rPr>
        <w:br/>
      </w:r>
      <w:r w:rsidRPr="008F4E26">
        <w:rPr>
          <w:rFonts w:cs="Times New Roman"/>
          <w:color w:val="auto"/>
          <w:lang w:val="nl-NL"/>
        </w:rPr>
        <w:t>AIIMS, Jodhpur</w:t>
      </w:r>
      <w:r w:rsidRPr="008F4E26">
        <w:rPr>
          <w:rFonts w:cs="Times New Roman"/>
          <w:color w:val="auto"/>
        </w:rPr>
        <w:br/>
        <w:t>Contact: +91 9928388223</w:t>
      </w:r>
      <w:r w:rsidRPr="008F4E26">
        <w:rPr>
          <w:rFonts w:cs="Times New Roman"/>
          <w:color w:val="auto"/>
        </w:rPr>
        <w:br/>
        <w:t xml:space="preserve">Email: </w:t>
      </w:r>
      <w:hyperlink r:id="rId8" w:history="1">
        <w:r w:rsidRPr="008F4E26">
          <w:rPr>
            <w:rStyle w:val="Hyperlink0"/>
            <w:rFonts w:cs="Times New Roman"/>
            <w:color w:val="auto"/>
          </w:rPr>
          <w:t>dr.purvipurohit@gmail.com</w:t>
        </w:r>
      </w:hyperlink>
    </w:p>
    <w:p w:rsidR="007B62EA" w:rsidRDefault="007B62EA" w:rsidP="007B62EA">
      <w:pPr>
        <w:pStyle w:val="Body"/>
        <w:rPr>
          <w:rStyle w:val="None"/>
          <w:b/>
          <w:bCs/>
          <w:lang w:val="it-IT"/>
        </w:rPr>
      </w:pPr>
      <w:r w:rsidRPr="008F4E26">
        <w:rPr>
          <w:rFonts w:cs="Times New Roman"/>
          <w:color w:val="auto"/>
        </w:rPr>
        <w:br w:type="page"/>
      </w:r>
    </w:p>
    <w:p w:rsidR="004A6030" w:rsidRDefault="004A6030" w:rsidP="008F7C10">
      <w:pPr>
        <w:pStyle w:val="Body"/>
        <w:rPr>
          <w:rStyle w:val="None"/>
          <w:b/>
          <w:bCs/>
          <w:lang w:val="it-IT"/>
        </w:rPr>
      </w:pPr>
    </w:p>
    <w:p w:rsidR="004A6030" w:rsidRDefault="004A6030" w:rsidP="008F7C10">
      <w:pPr>
        <w:pStyle w:val="Body"/>
        <w:rPr>
          <w:rStyle w:val="None"/>
          <w:b/>
          <w:bCs/>
          <w:lang w:val="it-IT"/>
        </w:rPr>
      </w:pPr>
    </w:p>
    <w:p w:rsidR="008F7C10" w:rsidRDefault="008F7C10" w:rsidP="008F7C10">
      <w:pPr>
        <w:pStyle w:val="Body"/>
      </w:pPr>
      <w:r>
        <w:rPr>
          <w:rStyle w:val="None"/>
          <w:b/>
          <w:bCs/>
          <w:lang w:val="it-IT"/>
        </w:rPr>
        <w:t>Table: 1.</w:t>
      </w:r>
      <w:r>
        <w:rPr>
          <w:rStyle w:val="None"/>
        </w:rPr>
        <w:t xml:space="preserve"> Inflammatory cytokine responsible for cytokine </w:t>
      </w:r>
      <w:r w:rsidR="00252673">
        <w:rPr>
          <w:rStyle w:val="None"/>
        </w:rPr>
        <w:t>storm</w:t>
      </w:r>
      <w:r>
        <w:rPr>
          <w:rStyle w:val="None"/>
        </w:rPr>
        <w:t xml:space="preserve"> in Covid-19</w:t>
      </w:r>
    </w:p>
    <w:tbl>
      <w:tblPr>
        <w:tblStyle w:val="TableGrid"/>
        <w:tblW w:w="9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82"/>
        <w:gridCol w:w="881"/>
        <w:gridCol w:w="2943"/>
        <w:gridCol w:w="4526"/>
      </w:tblGrid>
      <w:tr w:rsidR="008F7C10" w:rsidRPr="008F7C10" w:rsidTr="008F7C10">
        <w:trPr>
          <w:trHeight w:val="247"/>
        </w:trPr>
        <w:tc>
          <w:tcPr>
            <w:tcW w:w="562" w:type="dxa"/>
            <w:tcBorders>
              <w:top w:val="single" w:sz="18" w:space="0" w:color="000000"/>
              <w:bottom w:val="single" w:sz="18" w:space="0" w:color="000000"/>
            </w:tcBorders>
            <w:noWrap/>
            <w:hideMark/>
          </w:tcPr>
          <w:p w:rsidR="008F7C10" w:rsidRPr="008F7C10" w:rsidRDefault="008F7C10" w:rsidP="008F7C10">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Sr. No. </w:t>
            </w:r>
          </w:p>
        </w:tc>
        <w:tc>
          <w:tcPr>
            <w:tcW w:w="882" w:type="dxa"/>
            <w:tcBorders>
              <w:top w:val="single" w:sz="18" w:space="0" w:color="000000"/>
              <w:bottom w:val="single" w:sz="18" w:space="0" w:color="000000"/>
            </w:tcBorders>
            <w:noWrap/>
            <w:hideMark/>
          </w:tcPr>
          <w:p w:rsidR="008F7C10" w:rsidRPr="008F7C10" w:rsidRDefault="008F7C10" w:rsidP="008F7C10">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Gene Symbol </w:t>
            </w:r>
          </w:p>
        </w:tc>
        <w:tc>
          <w:tcPr>
            <w:tcW w:w="881" w:type="dxa"/>
            <w:tcBorders>
              <w:top w:val="single" w:sz="18" w:space="0" w:color="000000"/>
              <w:bottom w:val="single" w:sz="18" w:space="0" w:color="000000"/>
            </w:tcBorders>
            <w:noWrap/>
            <w:hideMark/>
          </w:tcPr>
          <w:p w:rsidR="008F7C10" w:rsidRPr="008F7C10" w:rsidRDefault="008F7C10" w:rsidP="008F7C10">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Symbol</w:t>
            </w:r>
          </w:p>
        </w:tc>
        <w:tc>
          <w:tcPr>
            <w:tcW w:w="2943" w:type="dxa"/>
            <w:tcBorders>
              <w:top w:val="single" w:sz="18" w:space="0" w:color="000000"/>
              <w:bottom w:val="single" w:sz="18" w:space="0" w:color="000000"/>
            </w:tcBorders>
            <w:noWrap/>
            <w:hideMark/>
          </w:tcPr>
          <w:p w:rsidR="008F7C10" w:rsidRPr="008F7C10" w:rsidRDefault="008F7C10" w:rsidP="008F7C10">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Gene </w:t>
            </w:r>
          </w:p>
        </w:tc>
        <w:tc>
          <w:tcPr>
            <w:tcW w:w="4526" w:type="dxa"/>
            <w:tcBorders>
              <w:top w:val="single" w:sz="18" w:space="0" w:color="000000"/>
              <w:bottom w:val="single" w:sz="18" w:space="0" w:color="000000"/>
            </w:tcBorders>
            <w:noWrap/>
            <w:hideMark/>
          </w:tcPr>
          <w:p w:rsidR="008F7C10" w:rsidRPr="008F7C10" w:rsidRDefault="008F7C10" w:rsidP="008F7C10">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References </w:t>
            </w:r>
          </w:p>
        </w:tc>
      </w:tr>
      <w:tr w:rsidR="00D6422B" w:rsidRPr="008F7C10" w:rsidTr="008F7C10">
        <w:trPr>
          <w:trHeight w:val="247"/>
        </w:trPr>
        <w:tc>
          <w:tcPr>
            <w:tcW w:w="562" w:type="dxa"/>
            <w:tcBorders>
              <w:top w:val="single" w:sz="18" w:space="0" w:color="000000"/>
            </w:tcBorders>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w:t>
            </w:r>
          </w:p>
        </w:tc>
        <w:tc>
          <w:tcPr>
            <w:tcW w:w="882" w:type="dxa"/>
            <w:tcBorders>
              <w:top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b</w:t>
            </w:r>
          </w:p>
        </w:tc>
        <w:tc>
          <w:tcPr>
            <w:tcW w:w="881" w:type="dxa"/>
            <w:tcBorders>
              <w:top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B</w:t>
            </w:r>
          </w:p>
        </w:tc>
        <w:tc>
          <w:tcPr>
            <w:tcW w:w="2943" w:type="dxa"/>
            <w:tcBorders>
              <w:top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1 beta; </w:t>
            </w:r>
          </w:p>
        </w:tc>
        <w:tc>
          <w:tcPr>
            <w:tcW w:w="4526" w:type="dxa"/>
            <w:tcBorders>
              <w:top w:val="single" w:sz="18" w:space="0" w:color="000000"/>
            </w:tcBorders>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AhHQW7XB","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vgxDubC6","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df5DpJQX","properties":{"formattedCitation":"(3)","plainCitation":"(3)","noteIndex":0},"citationItems":[{"id":3272,"uris":["http://zotero.org/users/local/cUXypBB4/items/W79KNH53"],"uri":["http://zotero.org/users/local/cUXypBB4/items/W79KNH53"],"itemData":{"id":3272,"type":"article-journal","container-title":"Cell Host &amp; Microbe","DOI":"10.1016/j.chom.2020.04.009","ISSN":"19313128","issue":"6","journalAbbreviation":"Cell Host &amp; Microbe","language":"en","page":"992-1000.e3","source":"DOI.org (Crossref)","title":"Complex Immune Dysregulation in COVID-19 Patients with Severe Respiratory Failure","volume":"27","author":[{"family":"Giamarellos-Bourboulis","given":"Evangelos J."},{"family":"Netea","given":"Mihai G."},{"family":"Rovina","given":"Nikoletta"},{"family":"Akinosoglou","given":"Karolina"},{"family":"Antoniadou","given":"Anastasia"},{"family":"Antonakos","given":"Nikolaos"},{"family":"Damoraki","given":"Georgia"},{"family":"Gkavogianni","given":"Theologia"},{"family":"Adami","given":"Maria-Evangelia"},{"family":"Katsaounou","given":"Paraskevi"},{"family":"Ntaganou","given":"Maria"},{"family":"Kyriakopoulou","given":"Magdalini"},{"family":"Dimopoulos","given":"George"},{"family":"Koutsodimitropoulos","given":"Ioannis"},{"family":"Velissaris","given":"Dimitrios"},{"family":"Koufargyris","given":"Panagiotis"},{"family":"Karageorgos","given":"Athanassios"},{"family":"Katrini","given":"Konstantina"},{"family":"Lekakis","given":"Vasileios"},{"family":"Lupse","given":"Mihaela"},{"family":"Kotsaki","given":"Antigone"},{"family":"Renieris","given":"George"},{"family":"Theodoulou","given":"Danai"},{"family":"Panou","given":"Vassiliki"},{"family":"Koukaki","given":"Evangelia"},{"family":"Koulouris","given":"Nikolaos"},{"family":"Gogos","given":"Charalambos"},{"family":"Koutsoukou","given":"Antonia"}],"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3)</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2</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2</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2</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2;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kiwoIEGB","properties":{"formattedCitation":"(4)","plainCitation":"(4)","noteIndex":0},"citationItems":[{"id":3276,"uris":["http://zotero.org/users/local/cUXypBB4/items/FX7RRYHT"],"uri":["http://zotero.org/users/local/cUXypBB4/items/FX7RRYHT"],"itemData":{"id":3276,"type":"article-journal","abstract":"Abstract\n            \n              Background\n              From December 2019 to February 2020, 2019 severe acute respiratory syndrome coronavirus 2 (SARS-CoV-2) has caused a serious outbreak of coronavirus disease 2019 (COVID-19) in Wuhan, China. Related clinical features are needed.\n            \n            \n              Methods\n              We reviewed 69 patients who were hospitalized in Union hospital in Wuhan between 16 January and 29 January 2020. All patients were confirmed to be infected with SARS-CoV-2, and the final date of follow-up was 4 February 2020.\n            \n            \n              Results\n              The median age of 69 enrolled patients was 42.0 years (interquartile range 35.0–62.0), and 32 patients (46%) were men. The most common symptoms were fever (60 [87%]), cough (38 [55%]), and fatigue (29 [42%]). Most patients received antiviral therapy (66 [98.5%] of 67 patients) and antibiotic therapy (66 [98.5%] of 67 patients). As of 4 February 2020, 18 (26.9%) of 67 patients had been discharged, and 5 patients had died, with a mortality rate of 7.5%. According to the lowest SpO2 during admission, cases were divided into the SpO2 ≥ 90% group (n = 55) and the SpO2 &amp;lt; 90% group (n = 14). All 5 deaths occurred in the SpO2 &amp;lt; 90% group. Compared with SpO2 ≥ 90% group, patients of the SpO2 &amp;lt; 90% group were older and showed more comorbidities and higher plasma levels of interleukin (IL) 6, IL10, lactate dehydrogenase, and C reactive protein. Arbidol treatment showed tendency to improve the discharging rate and decrease the mortality rate.\n            \n            \n              Conclusions\n              COVID-19 appears to show frequent fever, dry cough, and increase of inflammatory cytokines, and induced a mortality rate of 7.5%. Older patients or those with underlying comorbidities are at higher risk of death.","container-title":"Clinical Infectious Diseases","DOI":"10.1093/cid/ciaa272","ISSN":"1058-4838, 1537-6591","language":"en","page":"ciaa272","source":"DOI.org (Crossref)","title":"Clinical Features of 69 Cases With Coronavirus Disease 2019 in Wuhan, China","author":[{"family":"Wang","given":"Zhongliang"},{"family":"Yang","given":"Bohan"},{"family":"Li","given":"Qianwen"},{"family":"Wen","given":"Lu"},{"family":"Zhang","given":"Ruiguang"}],"issued":{"date-parts":[["2020",3,1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d19h9n4E","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p5zygpHj","properties":{"formattedCitation":"(5)","plainCitation":"(5)","noteIndex":0},"citationItems":[{"id":3278,"uris":["http://zotero.org/users/local/cUXypBB4/items/AZSVNPNR"],"uri":["http://zotero.org/users/local/cUXypBB4/items/AZSVNPNR"],"itemData":{"id":3278,"type":"article-journal","container-title":"Journal of Clinical Virology","DOI":"10.1016/j.jcv.2020.104361","ISSN":"13866532","journalAbbreviation":"Journal of Clinical Virology","language":"en","page":"104361","source":"DOI.org (Crossref)","title":"The clinical course and its correlated immune status in COVID-19 pneumonia","volume":"127","author":[{"family":"He","given":"Ruyuan"},{"family":"Lu","given":"Zilong"},{"family":"Zhang","given":"Lin"},{"family":"Fan","given":"Tao"},{"family":"Xiong","given":"Rui"},{"family":"Shen","given":"Xiaokang"},{"family":"Feng","given":"Haojie"},{"family":"Meng","given":"Heng"},{"family":"Lin","given":"Weichen"},{"family":"Jiang","given":"Wenyang"},{"family":"Geng","given":"Qi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5)</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KQO20Su6","properties":{"formattedCitation":"(6)","plainCitation":"(6)","noteIndex":0},"citationItems":[{"id":3280,"uris":["http://zotero.org/users/local/cUXypBB4/items/5CHQWG9E"],"uri":["http://zotero.org/users/local/cUXypBB4/items/5CHQWG9E"],"itemData":{"id":3280,"type":"article-journal","container-title":"EBioMedicine","DOI":"10.1016/j.ebiom.2020.102763","ISSN":"23523964","journalAbbreviation":"EBioMedicine","language":"en","page":"102763","source":"DOI.org (Crossref)","title":"Longitudinal characteristics of lymphocyte responses and cytokine profiles in the peripheral blood of SARS-CoV-2 infected patients","volume":"55","author":[{"family":"Liu","given":"Jing"},{"family":"Li","given":"Sumeng"},{"family":"Liu","given":"Jia"},{"family":"Liang","given":"Boyun"},{"family":"Wang","given":"Xiaobei"},{"family":"Wang","given":"Hua"},{"family":"Li","given":"Wei"},{"family":"Tong","given":"Qiaoxia"},{"family":"Yi","given":"Jianhua"},{"family":"Zhao","given":"Lei"},{"family":"Xiong","given":"Lijuan"},{"family":"Guo","given":"Chunxia"},{"family":"Tian","given":"Jin"},{"family":"Luo","given":"Jinzhuo"},{"family":"Yao","given":"Jinghong"},{"family":"Pang","given":"Ran"},{"family":"Shen","given":"Hui"},{"family":"Peng","given":"Cheng"},{"family":"Liu","given":"Ting"},{"family":"Zhang","given":"Qian"},{"family":"Wu","given":"Jun"},{"family":"Xu","given":"Ling"},{"family":"Lu","given":"Sihong"},{"family":"Wang","given":"Baoju"},{"family":"Weng","given":"Zhihong"},{"family":"Han","given":"Chunrong"},{"family":"Zhu","given":"Huabing"},{"family":"Zhou","given":"Ruxia"},{"family":"Zhou","given":"Helong"},{"family":"Chen","given":"Xiliu"},{"family":"Ye","given":"Pian"},{"family":"Zhu","given":"Bin"},{"family":"Wang","given":"Lu"},{"family":"Zhou","given":"Wenqing"},{"family":"He","given":"Shengsong"},{"family":"He","given":"Yongwen"},{"family":"Jie","given":"Shenghua"},{"family":"Wei","given":"Ping"},{"family":"Zhang","given":"Jianao"},{"family":"Lu","given":"Yinping"},{"family":"Wang","given":"Weixian"},{"family":"Zhang","given":"Li"},{"family":"Li","given":"Ling"},{"family":"Zhou","given":"Fengqin"},{"family":"Wang","given":"Jun"},{"family":"Dittmer","given":"Ulf"},{"family":"Lu","given":"Mengji"},{"family":"Hu","given":"Yu"},{"family":"Yang","given":"Dongliang"},{"family":"Zheng","given":"Xin"}],"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6)</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0sCn8IeY","properties":{"formattedCitation":"(7)","plainCitation":"(7)","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XsBuZKMh","properties":{"formattedCitation":"(8)","plainCitation":"(8)","noteIndex":0},"citationItems":[{"id":3284,"uris":["http://zotero.org/users/local/cUXypBB4/items/ZCKL3P9K"],"uri":["http://zotero.org/users/local/cUXypBB4/items/ZCKL3P9K"],"itemData":{"id":3284,"type":"article-journal","container-title":"JCI Insight","DOI":"10.1172/jci.insight.137799","ISSN":"2379-3708","issue":"10","language":"en","page":"e137799","source":"DOI.org (Crossref)","title":"The laboratory tests and host immunity of COVID-19 patients with different severity of illness","volume":"5","author":[{"family":"Wang","given":"Feng"},{"family":"Hou","given":"Hongyan"},{"family":"Luo","given":"Ying"},{"family":"Tang","given":"Guoxing"},{"family":"Wu","given":"Shiji"},{"family":"Huang","given":"Min"},{"family":"Liu","given":"Weiyong"},{"family":"Zhu","given":"Yaowu"},{"family":"Lin","given":"Qun"},{"family":"Mao","given":"Liyan"},{"family":"Fang","given":"Minghao"},{"family":"Zhang","given":"Huilan"},{"family":"Sun","given":"Ziyong"}],"issued":{"date-parts":[["2020",5,21]]}}}],"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8)</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3</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7</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7</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7;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QZfiKeaQ","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4</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8</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XCL8</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8;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WcjLyACT","properties":{"formattedCitation":"(1,9)","plainCitation":"(1,9)","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id":3286,"uris":["http://zotero.org/users/local/cUXypBB4/items/RQZJMDRU"],"uri":["http://zotero.org/users/local/cUXypBB4/items/RQZJMDRU"],"itemData":{"id":3286,"type":"article-journal","abstract":"Abstract\n            \n              Background\n              In December 2019, coronavirus 2019 (COVID-19) emerged in Wuhan and rapidly spread throughout China.\n            \n            \n              Methods\n              Demographic and clinical data of all confirmed cases with COVID-19 on admission at Tongji Hospital from 10 January to 12 February 2020 were collected and analyzed. The data on laboratory examinations, including peripheral lymphocyte subsets, were analyzed and compared between patients with severe and nonsevere infection.\n            \n            \n              Results\n              Of the 452 patients with COVID-19 recruited, 286 were diagnosed as having severe infection. The median age was 58 years and 235 were male. The most common symptoms were fever, shortness of breath, expectoration, fatigue, dry cough, and myalgia. Severe cases tend to have lower lymphocyte counts, higher leukocyte counts and neutrophil-lymphocyte ratio (NLR), as well as lower percentages of monocytes, eosinophils, and basophils. Most severe cases demonstrated elevated levels of infection-related biomarkers and inflammatory cytokines. The number of T cells significantly decreased, and were more impaired in severe cases. Both helper T (Th) cells and suppressor T cells in patients with COVID-19 were below normal levels, with lower levels of Th cells in the severe group. The percentage of naive Th cells increased and memory Th cells decreased in severe cases. Patients with COVID-19 also have lower levels of regulatory T cells, which are more obviously decreased in severe cases.\n            \n            \n              Conclusions\n              The novel coronavirus might mainly act on lymphocytes, especially T lymphocytes. Surveillance of NLR and lymphocyte subsets is helpful in the early screening of critical illness, diagnosis, and treatment of COVID-19.","container-title":"Clinical Infectious Diseases","DOI":"10.1093/cid/ciaa248","ISSN":"1058-4838, 1537-6591","language":"en","page":"ciaa248","source":"DOI.org (Crossref)","title":"Dysregulation of Immune Response in Patients With Coronavirus 2019 (COVID-19) in Wuhan, China","author":[{"family":"Qin","given":"Chuan"},{"family":"Zhou","given":"Luoqi"},{"family":"Hu","given":"Ziwei"},{"family":"Zhang","given":"Shuoqi"},{"family":"Yang","given":"Sheng"},{"family":"Tao","given":"Yu"},{"family":"Xie","given":"Cuihong"},{"family":"Ma","given":"Ke"},{"family":"Shang","given":"Ke"},{"family":"Wang","given":"Wei"},{"family":"Tian","given":"Dai-Shi"}],"issued":{"date-parts":[["2020",3,12]]}}}],"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9)</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43gn2KAa","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5</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9</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9</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9; </w:t>
            </w:r>
          </w:p>
        </w:tc>
        <w:tc>
          <w:tcPr>
            <w:tcW w:w="4526" w:type="dxa"/>
            <w:noWrap/>
            <w:hideMark/>
          </w:tcPr>
          <w:p w:rsidR="00D6422B" w:rsidRPr="002E0268" w:rsidRDefault="00D6422B" w:rsidP="00D6422B">
            <w:pPr>
              <w:rPr>
                <w:rFonts w:ascii="Calibri" w:eastAsia="Times New Roman" w:hAnsi="Calibri" w:cs="Calibri"/>
                <w:color w:val="000000"/>
                <w:lang w:eastAsia="en-IN"/>
              </w:rPr>
            </w:pP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6</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0</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0</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10; </w:t>
            </w:r>
          </w:p>
        </w:tc>
        <w:tc>
          <w:tcPr>
            <w:tcW w:w="4526" w:type="dxa"/>
            <w:noWrap/>
            <w:hideMark/>
          </w:tcPr>
          <w:p w:rsidR="00D6422B" w:rsidRPr="002E0268" w:rsidRDefault="00D6422B" w:rsidP="00EF2C5F">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QcRrQaCB","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ZnwFzVrn","properties":{"formattedCitation":"(10)","plainCitation":"(10)","noteIndex":0},"citationItems":[{"id":3288,"uris":["http://zotero.org/users/local/cUXypBB4/items/T69FVIQJ"],"uri":["http://zotero.org/users/local/cUXypBB4/items/T69FVIQJ"],"itemData":{"id":3288,"type":"article-journal","container-title":"British Journal of Haematology","DOI":"10.1111/bjh.16659","ISSN":"0007-1048, 1365-2141","issue":"3","journalAbbreviation":"Br J Haematol","language":"en","page":"428-437","source":"DOI.org (Crossref)","title":"Relationships among lymphocyte subsets, cytokines, and the pulmonary inflammation index in coronavirus (COVID‐19) infected patients","volume":"189","author":[{"family":"Wan","given":"Suxin"},{"family":"Yi","given":"Qingjie"},{"family":"Fan","given":"Shibing"},{"family":"Lv","given":"Jinglong"},{"family":"Zhang","given":"Xianxiang"},{"family":"Guo","given":"Lian"},{"family":"Lang","given":"Chunhui"},{"family":"Xiao","given":"Qing"},{"family":"Xiao","given":"Kaihu"},{"family":"Yi","given":"Zhengjun"},{"family":"Qiang","given":"Mao"},{"family":"Xiang","given":"Jianglin"},{"family":"Zhang","given":"Bangshuo"},{"family":"Chen","given":"Yongping"},{"family":"Gao","given":"Cailiang"}],"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aKzFq6pK","properties":{"formattedCitation":"(9,11\\uc0\\u8211{}13)","plainCitation":"(9,11–13)","noteIndex":0},"citationItems":[{"id":3286,"uris":["http://zotero.org/users/local/cUXypBB4/items/RQZJMDRU"],"uri":["http://zotero.org/users/local/cUXypBB4/items/RQZJMDRU"],"itemData":{"id":3286,"type":"article-journal","abstract":"Abstract\n            \n              Background\n              In December 2019, coronavirus 2019 (COVID-19) emerged in Wuhan and rapidly spread throughout China.\n            \n            \n              Methods\n              Demographic and clinical data of all confirmed cases with COVID-19 on admission at Tongji Hospital from 10 January to 12 February 2020 were collected and analyzed. The data on laboratory examinations, including peripheral lymphocyte subsets, were analyzed and compared between patients with severe and nonsevere infection.\n            \n            \n              Results\n              Of the 452 patients with COVID-19 recruited, 286 were diagnosed as having severe infection. The median age was 58 years and 235 were male. The most common symptoms were fever, shortness of breath, expectoration, fatigue, dry cough, and myalgia. Severe cases tend to have lower lymphocyte counts, higher leukocyte counts and neutrophil-lymphocyte ratio (NLR), as well as lower percentages of monocytes, eosinophils, and basophils. Most severe cases demonstrated elevated levels of infection-related biomarkers and inflammatory cytokines. The number of T cells significantly decreased, and were more impaired in severe cases. Both helper T (Th) cells and suppressor T cells in patients with COVID-19 were below normal levels, with lower levels of Th cells in the severe group. The percentage of naive Th cells increased and memory Th cells decreased in severe cases. Patients with COVID-19 also have lower levels of regulatory T cells, which are more obviously decreased in severe cases.\n            \n            \n              Conclusions\n              The novel coronavirus might mainly act on lymphocytes, especially T lymphocytes. Surveillance of NLR and lymphocyte subsets is helpful in the early screening of critical illness, diagnosis, and treatment of COVID-19.","container-title":"Clinical Infectious Diseases","DOI":"10.1093/cid/ciaa248","ISSN":"1058-4838, 1537-6591","language":"en","page":"ciaa248","source":"DOI.org (Crossref)","title":"Dysregulation of Immune Response in Patients With Coronavirus 2019 (COVID-19) in Wuhan, China","author":[{"family":"Qin","given":"Chuan"},{"family":"Zhou","given":"Luoqi"},{"family":"Hu","given":"Ziwei"},{"family":"Zhang","given":"Shuoqi"},{"family":"Yang","given":"Sheng"},{"family":"Tao","given":"Yu"},{"family":"Xie","given":"Cuihong"},{"family":"Ma","given":"Ke"},{"family":"Shang","given":"Ke"},{"family":"Wang","given":"Wei"},{"family":"Tian","given":"Dai-Shi"}],"issued":{"date-parts":[["2020",3,12]]}}},{"id":3292,"uris":["http://zotero.org/users/local/cUXypBB4/items/5KUIAQGB"],"uri":["http://zotero.org/users/local/cUXypBB4/items/5KUIAQGB"],"itemData":{"id":3292,"type":"article-journal","container-title":"Frontiers in Immunology","DOI":"10.3389/fimmu.2020.00827","ISSN":"1664-3224","journalAbbreviation":"Front. Immunol.","page":"827","source":"DOI.org (Crossref)","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5,1]]}}},{"id":3296,"uris":["http://zotero.org/users/local/cUXypBB4/items/YWZ9YYGV"],"uri":["http://zotero.org/users/local/cUXypBB4/items/YWZ9YYGV"],"itemData":{"id":3296,"type":"article-journal","container-title":"World Journal of Pediatrics","DOI":"10.1007/s12519-020-00354-4","ISSN":"1708-8569, 1867-0687","issue":"3","journalAbbreviation":"World J Pediatr","language":"en","page":"251-259","source":"DOI.org (Crossref)","title":"Clinical features of severe pediatric patients with coronavirus disease 2019 in Wuhan: a single center’s observational study","title-short":"Clinical features of severe pediatric patients with coronavirus disease 2019 in Wuhan","volume":"16","author":[{"family":"Sun","given":"Dan"},{"family":"Li","given":"Hui"},{"family":"Lu","given":"Xiao-Xia"},{"family":"Xiao","given":"Han"},{"family":"Ren","given":"Jie"},{"family":"Zhang","given":"Fu-Rong"},{"family":"Liu","given":"Zhi-Sheng"}],"issued":{"date-parts":[["2020",6]]}}},{"id":3300,"uris":["http://zotero.org/users/local/cUXypBB4/items/JR6KJ5QC"],"uri":["http://zotero.org/users/local/cUXypBB4/items/JR6KJ5QC"],"itemData":{"id":3300,"type":"report","abstract":"Abstract. \nBackground: \nThe outbreak of coronavirus disease 2019 (COVID-19) in Wuhan City, China spreads rapidly since December, 2019. Most patients show mild symptoms, but some of them develop into severe disease. There is currently no specific medication. The purpose of this study is to to explore changes of markers in peripheral blood of severe COVID-19 patients, which may be of value in disease monitoring.\nMethods Clinical data of patients with nonsevere and severe type COVID-19 diagnosed by laboratory test in our institution were collected. The relationship between peripheral blood cells and cytokines, clinical manifestation and outcome was analyzed.\nResults A total of 69 severe type COVID-19 patients were included. On admission, the median age of severe cases was 56-year old, with 52.17% female patient. The most common symptoms were fever (79.72%), cough (63.77%), shortness of breath (57.97%) and fatigue (50.72%). Diarrhea is less common. The most common comorbidity is hypertension. Upon admission, the proportion of bilateral pulmonary involvement and interstitial abnormalities evidenced by chest computed tomography (CT) imaging in severe cases was 60.87% and 27.54%, respectively. Compared with patients with nonsevere disease, those with severe disease showed obvious lymphocytopenia. Elevated level of lactate dehydrogenase (LDH), C-reactive protein (CRP), ferritin and D-dimer was found in most cases. Two patients (2.9%) needed transfer to the intensive care unit. Baseline immunological parameters and most of the inflammatory parameters were basically within the normal range. However, baseline interleukin-6 (IL-6) was significantly increased in severe type, which was closely related to the maximal body temperature during hospitalization and to CT findings. Baseline IL-6 was also significantly related to the increase of baseline level of CRP, LDH, ferritin and D-dimer. The increase of baseline IL-6 level suggests that it may positively correlate with the severity of COVID-19. Among the 30 severe type patients whose IL-6 was assessed before and after treatment, significant decrease in IL-6 and improved CT assessment was found in 25 patients after treatment. Whereas the IL-6 level was further increased in 3 cases, which was closely related to disease progression. It is suggested that IL-6 may be used as a marker for disease monitoring in severe COVID-19 patients.\nConclusions On admission, the baseline level of IL-6, CRP, LDH and ferritin was closely related to the severity of COVID-19, and the elevated IL-6 was significantly related to the clinical manifestation of severe type patients. The decrease of IL-6 was closely related to treatment effectiveness, while the increase of IL-6 indicated disease exacerbation. Collectively, the dynamic change of IL-6 level can be used as a marker for disease monitoring in patients with severe COVID-19.","genre":"preprint","language":"en","note":"DOI: 10.1101/2020.03.01.20029769","publisher":"Infectious Diseases (except HIV/AIDS)","source":"DOI.org (Crossref)","title":"The potential role of IL-6 in monitoring severe case of coronavirus disease 2019","URL":"http://medrxiv.org/lookup/doi/10.1101/2020.03.01.20029769","author":[{"family":"Liu","given":"Tao"},{"family":"Zhang","given":"Jieying"},{"family":"Yang","given":"Yuhui"},{"family":"Ma","given":"Hong"},{"family":"Li","given":"Zhengyu"},{"family":"Zhang","given":"Jiaoyue"},{"family":"Cheng","given":"Ji"},{"family":"Zhang","given":"Xiaoyun"},{"family":"Zhao","given":"Yanxia"},{"family":"Xia","given":"Zihan"},{"family":"Zhang","given":"Liling"},{"family":"Wu","given":"Gang"},{"family":"Yi","given":"Jianhua"}],"accessed":{"date-parts":[["2020",7,8]]},"issued":{"date-parts":[["2020",3,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szCs w:val="24"/>
              </w:rPr>
              <w:t>(9,11–13)</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AS1PO7NE","properties":{"formattedCitation":"(4)","plainCitation":"(4)","noteIndex":0},"citationItems":[{"id":3276,"uris":["http://zotero.org/users/local/cUXypBB4/items/FX7RRYHT"],"uri":["http://zotero.org/users/local/cUXypBB4/items/FX7RRYHT"],"itemData":{"id":3276,"type":"article-journal","abstract":"Abstract\n            \n              Background\n              From December 2019 to February 2020, 2019 severe acute respiratory syndrome coronavirus 2 (SARS-CoV-2) has caused a serious outbreak of coronavirus disease 2019 (COVID-19) in Wuhan, China. Related clinical features are needed.\n            \n            \n              Methods\n              We reviewed 69 patients who were hospitalized in Union hospital in Wuhan between 16 January and 29 January 2020. All patients were confirmed to be infected with SARS-CoV-2, and the final date of follow-up was 4 February 2020.\n            \n            \n              Results\n              The median age of 69 enrolled patients was 42.0 years (interquartile range 35.0–62.0), and 32 patients (46%) were men. The most common symptoms were fever (60 [87%]), cough (38 [55%]), and fatigue (29 [42%]). Most patients received antiviral therapy (66 [98.5%] of 67 patients) and antibiotic therapy (66 [98.5%] of 67 patients). As of 4 February 2020, 18 (26.9%) of 67 patients had been discharged, and 5 patients had died, with a mortality rate of 7.5%. According to the lowest SpO2 during admission, cases were divided into the SpO2 ≥ 90% group (n = 55) and the SpO2 &amp;lt; 90% group (n = 14). All 5 deaths occurred in the SpO2 &amp;lt; 90% group. Compared with SpO2 ≥ 90% group, patients of the SpO2 &amp;lt; 90% group were older and showed more comorbidities and higher plasma levels of interleukin (IL) 6, IL10, lactate dehydrogenase, and C reactive protein. Arbidol treatment showed tendency to improve the discharging rate and decrease the mortality rate.\n            \n            \n              Conclusions\n              COVID-19 appears to show frequent fever, dry cough, and increase of inflammatory cytokines, and induced a mortality rate of 7.5%. Older patients or those with underlying comorbidities are at higher risk of death.","container-title":"Clinical Infectious Diseases","DOI":"10.1093/cid/ciaa272","ISSN":"1058-4838, 1537-6591","language":"en","page":"ciaa272","source":"DOI.org (Crossref)","title":"Clinical Features of 69 Cases With Coronavirus Disease 2019 in Wuhan, China","author":[{"family":"Wang","given":"Zhongliang"},{"family":"Yang","given":"Bohan"},{"family":"Li","given":"Qianwen"},{"family":"Wen","given":"Lu"},{"family":"Zhang","given":"Ruiguang"}],"issued":{"date-parts":[["2020",3,1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RTCZUORu","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aFbBadzT","properties":{"formattedCitation":"(5)","plainCitation":"(5)","noteIndex":0},"citationItems":[{"id":3278,"uris":["http://zotero.org/users/local/cUXypBB4/items/AZSVNPNR"],"uri":["http://zotero.org/users/local/cUXypBB4/items/AZSVNPNR"],"itemData":{"id":3278,"type":"article-journal","container-title":"Journal of Clinical Virology","DOI":"10.1016/j.jcv.2020.104361","ISSN":"13866532","journalAbbreviation":"Journal of Clinical Virology","language":"en","page":"104361","source":"DOI.org (Crossref)","title":"The clinical course and its correlated immune status in COVID-19 pneumonia","volume":"127","author":[{"family":"He","given":"Ruyuan"},{"family":"Lu","given":"Zilong"},{"family":"Zhang","given":"Lin"},{"family":"Fan","given":"Tao"},{"family":"Xiong","given":"Rui"},{"family":"Shen","given":"Xiaokang"},{"family":"Feng","given":"Haojie"},{"family":"Meng","given":"Heng"},{"family":"Lin","given":"Weichen"},{"family":"Jiang","given":"Wenyang"},{"family":"Geng","given":"Qi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5)</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WGG58DGx","properties":{"formattedCitation":"(14)","plainCitation":"(14)","noteIndex":0},"citationItems":[{"id":3294,"uris":["http://zotero.org/users/local/cUXypBB4/items/MDJ7JEZW"],"uri":["http://zotero.org/users/local/cUXypBB4/items/MDJ7JEZW"],"itemData":{"id":3294,"type":"article-journal","container-title":"International Journal of Infectious Diseases","DOI":"10.1016/j.ijid.2020.04.041","ISSN":"12019712","journalAbbreviation":"International Journal of Infectious Diseases","language":"en","page":"332-339","source":"DOI.org (Crossref)","title":"Clinical value of immune-inflammatory parameters to assess the severity of coronavirus disease 2019","volume":"95","author":[{"family":"Zhu","given":"Zhe"},{"family":"Cai","given":"Ting"},{"family":"Fan","given":"Lingyan"},{"family":"Lou","given":"Kehong"},{"family":"Hua","given":"Xin"},{"family":"Huang","given":"Zuoan"},{"family":"Gao","given":"Guo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V1iS7HoN","properties":{"formattedCitation":"(6)","plainCitation":"(6)","noteIndex":0},"citationItems":[{"id":3280,"uris":["http://zotero.org/users/local/cUXypBB4/items/5CHQWG9E"],"uri":["http://zotero.org/users/local/cUXypBB4/items/5CHQWG9E"],"itemData":{"id":3280,"type":"article-journal","container-title":"EBioMedicine","DOI":"10.1016/j.ebiom.2020.102763","ISSN":"23523964","journalAbbreviation":"EBioMedicine","language":"en","page":"102763","source":"DOI.org (Crossref)","title":"Longitudinal characteristics of lymphocyte responses and cytokine profiles in the peripheral blood of SARS-CoV-2 infected patients","volume":"55","author":[{"family":"Liu","given":"Jing"},{"family":"Li","given":"Sumeng"},{"family":"Liu","given":"Jia"},{"family":"Liang","given":"Boyun"},{"family":"Wang","given":"Xiaobei"},{"family":"Wang","given":"Hua"},{"family":"Li","given":"Wei"},{"family":"Tong","given":"Qiaoxia"},{"family":"Yi","given":"Jianhua"},{"family":"Zhao","given":"Lei"},{"family":"Xiong","given":"Lijuan"},{"family":"Guo","given":"Chunxia"},{"family":"Tian","given":"Jin"},{"family":"Luo","given":"Jinzhuo"},{"family":"Yao","given":"Jinghong"},{"family":"Pang","given":"Ran"},{"family":"Shen","given":"Hui"},{"family":"Peng","given":"Cheng"},{"family":"Liu","given":"Ting"},{"family":"Zhang","given":"Qian"},{"family":"Wu","given":"Jun"},{"family":"Xu","given":"Ling"},{"family":"Lu","given":"Sihong"},{"family":"Wang","given":"Baoju"},{"family":"Weng","given":"Zhihong"},{"family":"Han","given":"Chunrong"},{"family":"Zhu","given":"Huabing"},{"family":"Zhou","given":"Ruxia"},{"family":"Zhou","given":"Helong"},{"family":"Chen","given":"Xiliu"},{"family":"Ye","given":"Pian"},{"family":"Zhu","given":"Bin"},{"family":"Wang","given":"Lu"},{"family":"Zhou","given":"Wenqing"},{"family":"He","given":"Shengsong"},{"family":"He","given":"Yongwen"},{"family":"Jie","given":"Shenghua"},{"family":"Wei","given":"Ping"},{"family":"Zhang","given":"Jianao"},{"family":"Lu","given":"Yinping"},{"family":"Wang","given":"Weixian"},{"family":"Zhang","given":"Li"},{"family":"Li","given":"Ling"},{"family":"Zhou","given":"Fengqin"},{"family":"Wang","given":"Jun"},{"family":"Dittmer","given":"Ulf"},{"family":"Lu","given":"Mengji"},{"family":"Hu","given":"Yu"},{"family":"Yang","given":"Dongliang"},{"family":"Zheng","given":"Xin"}],"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6)</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UZK0b78t","properties":{"formattedCitation":"(7)","plainCitation":"(7)","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dOAmIzTo","properties":{"formattedCitation":"(8)","plainCitation":"(8)","noteIndex":0},"citationItems":[{"id":3284,"uris":["http://zotero.org/users/local/cUXypBB4/items/ZCKL3P9K"],"uri":["http://zotero.org/users/local/cUXypBB4/items/ZCKL3P9K"],"itemData":{"id":3284,"type":"article-journal","container-title":"JCI Insight","DOI":"10.1172/jci.insight.137799","ISSN":"2379-3708","issue":"10","language":"en","page":"e137799","source":"DOI.org (Crossref)","title":"The laboratory tests and host immunity of COVID-19 patients with different severity of illness","volume":"5","author":[{"family":"Wang","given":"Feng"},{"family":"Hou","given":"Hongyan"},{"family":"Luo","given":"Ying"},{"family":"Tang","given":"Guoxing"},{"family":"Wu","given":"Shiji"},{"family":"Huang","given":"Min"},{"family":"Liu","given":"Weiyong"},{"family":"Zhu","given":"Yaowu"},{"family":"Lin","given":"Qun"},{"family":"Mao","given":"Liyan"},{"family":"Fang","given":"Minghao"},{"family":"Zhang","given":"Huilan"},{"family":"Sun","given":"Ziyong"}],"issued":{"date-parts":[["2020",5,21]]}}}],"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8)</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7</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7</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17A</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17A;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okUBqKvr","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vheelReD","properties":{"formattedCitation":"(7,10)","plainCitation":"(7,10)","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id":3288,"uris":["http://zotero.org/users/local/cUXypBB4/items/T69FVIQJ"],"uri":["http://zotero.org/users/local/cUXypBB4/items/T69FVIQJ"],"itemData":{"id":3288,"type":"article-journal","container-title":"British Journal of Haematology","DOI":"10.1111/bjh.16659","ISSN":"0007-1048, 1365-2141","issue":"3","journalAbbreviation":"Br J Haematol","language":"en","page":"428-437","source":"DOI.org (Crossref)","title":"Relationships among lymphocyte subsets, cytokines, and the pulmonary inflammation index in coronavirus (COVID‐19) infected patients","volume":"189","author":[{"family":"Wan","given":"Suxin"},{"family":"Yi","given":"Qingjie"},{"family":"Fan","given":"Shibing"},{"family":"Lv","given":"Jinglong"},{"family":"Zhang","given":"Xianxiang"},{"family":"Guo","given":"Lian"},{"family":"Lang","given":"Chunhui"},{"family":"Xiao","given":"Qing"},{"family":"Xiao","given":"Kaihu"},{"family":"Yi","given":"Zhengjun"},{"family":"Qiang","given":"Mao"},{"family":"Xiang","given":"Jianglin"},{"family":"Zhang","given":"Bangshuo"},{"family":"Chen","given":"Yongping"},{"family":"Gao","given":"Cailiang"}],"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1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FOVJSbgZ","properties":{"formattedCitation":"(3)","plainCitation":"(3)","noteIndex":0},"citationItems":[{"id":3272,"uris":["http://zotero.org/users/local/cUXypBB4/items/W79KNH53"],"uri":["http://zotero.org/users/local/cUXypBB4/items/W79KNH53"],"itemData":{"id":3272,"type":"article-journal","container-title":"Cell Host &amp; Microbe","DOI":"10.1016/j.chom.2020.04.009","ISSN":"19313128","issue":"6","journalAbbreviation":"Cell Host &amp; Microbe","language":"en","page":"992-1000.e3","source":"DOI.org (Crossref)","title":"Complex Immune Dysregulation in COVID-19 Patients with Severe Respiratory Failure","volume":"27","author":[{"family":"Giamarellos-Bourboulis","given":"Evangelos J."},{"family":"Netea","given":"Mihai G."},{"family":"Rovina","given":"Nikoletta"},{"family":"Akinosoglou","given":"Karolina"},{"family":"Antoniadou","given":"Anastasia"},{"family":"Antonakos","given":"Nikolaos"},{"family":"Damoraki","given":"Georgia"},{"family":"Gkavogianni","given":"Theologia"},{"family":"Adami","given":"Maria-Evangelia"},{"family":"Katsaounou","given":"Paraskevi"},{"family":"Ntaganou","given":"Maria"},{"family":"Kyriakopoulou","given":"Magdalini"},{"family":"Dimopoulos","given":"George"},{"family":"Koutsodimitropoulos","given":"Ioannis"},{"family":"Velissaris","given":"Dimitrios"},{"family":"Koufargyris","given":"Panagiotis"},{"family":"Karageorgos","given":"Athanassios"},{"family":"Katrini","given":"Konstantina"},{"family":"Lekakis","given":"Vasileios"},{"family":"Lupse","given":"Mihaela"},{"family":"Kotsaki","given":"Antigone"},{"family":"Renieris","given":"George"},{"family":"Theodoulou","given":"Danai"},{"family":"Panou","given":"Vassiliki"},{"family":"Koukaki","given":"Evangelia"},{"family":"Koulouris","given":"Nikolaos"},{"family":"Gogos","given":"Charalambos"},{"family":"Koutsoukou","given":"Antonia"}],"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3)</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8</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G-CSF</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SF3</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Granulocyte colony-stimulating factor; </w:t>
            </w:r>
          </w:p>
        </w:tc>
        <w:tc>
          <w:tcPr>
            <w:tcW w:w="4526" w:type="dxa"/>
            <w:noWrap/>
            <w:hideMark/>
          </w:tcPr>
          <w:p w:rsidR="00D6422B" w:rsidRPr="002E0268" w:rsidRDefault="00D6422B" w:rsidP="00D6422B">
            <w:pPr>
              <w:rPr>
                <w:rFonts w:ascii="Calibri" w:eastAsia="Times New Roman" w:hAnsi="Calibri" w:cs="Calibri"/>
                <w:color w:val="000000"/>
                <w:lang w:eastAsia="en-IN"/>
              </w:rPr>
            </w:pP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9</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GM-CSF</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SF2</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Granulocyte-macrophage colony-stimulating factor; </w:t>
            </w:r>
          </w:p>
        </w:tc>
        <w:tc>
          <w:tcPr>
            <w:tcW w:w="4526" w:type="dxa"/>
            <w:noWrap/>
            <w:hideMark/>
          </w:tcPr>
          <w:p w:rsidR="00D6422B" w:rsidRPr="002E0268" w:rsidRDefault="00D6422B" w:rsidP="00D6422B">
            <w:pPr>
              <w:rPr>
                <w:rFonts w:ascii="Calibri" w:eastAsia="Times New Roman" w:hAnsi="Calibri" w:cs="Calibri"/>
                <w:color w:val="000000"/>
                <w:lang w:eastAsia="en-IN"/>
              </w:rPr>
            </w:pP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0</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FN-gamma</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JAK2</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Tyrosine-protein kinase JAK2;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LFbtIbV2","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ZD5uMb0s","properties":{"formattedCitation":"(10)","plainCitation":"(10)","noteIndex":0},"citationItems":[{"id":3288,"uris":["http://zotero.org/users/local/cUXypBB4/items/T69FVIQJ"],"uri":["http://zotero.org/users/local/cUXypBB4/items/T69FVIQJ"],"itemData":{"id":3288,"type":"article-journal","container-title":"British Journal of Haematology","DOI":"10.1111/bjh.16659","ISSN":"0007-1048, 1365-2141","issue":"3","journalAbbreviation":"Br J Haematol","language":"en","page":"428-437","source":"DOI.org (Crossref)","title":"Relationships among lymphocyte subsets, cytokines, and the pulmonary inflammation index in coronavirus (COVID‐19) infected patients","volume":"189","author":[{"family":"Wan","given":"Suxin"},{"family":"Yi","given":"Qingjie"},{"family":"Fan","given":"Shibing"},{"family":"Lv","given":"Jinglong"},{"family":"Zhang","given":"Xianxiang"},{"family":"Guo","given":"Lian"},{"family":"Lang","given":"Chunhui"},{"family":"Xiao","given":"Qing"},{"family":"Xiao","given":"Kaihu"},{"family":"Yi","given":"Zhengjun"},{"family":"Qiang","given":"Mao"},{"family":"Xiang","given":"Jianglin"},{"family":"Zhang","given":"Bangshuo"},{"family":"Chen","given":"Yongping"},{"family":"Gao","given":"Cailiang"}],"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NSBXIw0g","properties":{"formattedCitation":"(12)","plainCitation":"(12)","noteIndex":0},"citationItems":[{"id":3296,"uris":["http://zotero.org/users/local/cUXypBB4/items/YWZ9YYGV"],"uri":["http://zotero.org/users/local/cUXypBB4/items/YWZ9YYGV"],"itemData":{"id":3296,"type":"article-journal","container-title":"World Journal of Pediatrics","DOI":"10.1007/s12519-020-00354-4","ISSN":"1708-8569, 1867-0687","issue":"3","journalAbbreviation":"World J Pediatr","language":"en","page":"251-259","source":"DOI.org (Crossref)","title":"Clinical features of severe pediatric patients with coronavirus disease 2019 in Wuhan: a single center’s observational study","title-short":"Clinical features of severe pediatric patients with coronavirus disease 2019 in Wuhan","volume":"16","author":[{"family":"Sun","given":"Dan"},{"family":"Li","given":"Hui"},{"family":"Lu","given":"Xiao-Xia"},{"family":"Xiao","given":"Han"},{"family":"Ren","given":"Jie"},{"family":"Zhang","given":"Fu-Rong"},{"family":"Liu","given":"Zhi-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e5CYeZ7a","properties":{"formattedCitation":"(5,14)","plainCitation":"(5,14)","noteIndex":0},"citationItems":[{"id":3278,"uris":["http://zotero.org/users/local/cUXypBB4/items/AZSVNPNR"],"uri":["http://zotero.org/users/local/cUXypBB4/items/AZSVNPNR"],"itemData":{"id":3278,"type":"article-journal","container-title":"Journal of Clinical Virology","DOI":"10.1016/j.jcv.2020.104361","ISSN":"13866532","journalAbbreviation":"Journal of Clinical Virology","language":"en","page":"104361","source":"DOI.org (Crossref)","title":"The clinical course and its correlated immune status in COVID-19 pneumonia","volume":"127","author":[{"family":"He","given":"Ruyuan"},{"family":"Lu","given":"Zilong"},{"family":"Zhang","given":"Lin"},{"family":"Fan","given":"Tao"},{"family":"Xiong","given":"Rui"},{"family":"Shen","given":"Xiaokang"},{"family":"Feng","given":"Haojie"},{"family":"Meng","given":"Heng"},{"family":"Lin","given":"Weichen"},{"family":"Jiang","given":"Wenyang"},{"family":"Geng","given":"Qing"}],"issued":{"date-parts":[["2020",6]]}}},{"id":3294,"uris":["http://zotero.org/users/local/cUXypBB4/items/MDJ7JEZW"],"uri":["http://zotero.org/users/local/cUXypBB4/items/MDJ7JEZW"],"itemData":{"id":3294,"type":"article-journal","container-title":"International Journal of Infectious Diseases","DOI":"10.1016/j.ijid.2020.04.041","ISSN":"12019712","journalAbbreviation":"International Journal of Infectious Diseases","language":"en","page":"332-339","source":"DOI.org (Crossref)","title":"Clinical value of immune-inflammatory parameters to assess the severity of coronavirus disease 2019","volume":"95","author":[{"family":"Zhu","given":"Zhe"},{"family":"Cai","given":"Ting"},{"family":"Fan","given":"Lingyan"},{"family":"Lou","given":"Kehong"},{"family":"Hua","given":"Xin"},{"family":"Huang","given":"Zuoan"},{"family":"Gao","given":"Guo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5,1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4djqTkYH","properties":{"formattedCitation":"(6)","plainCitation":"(6)","noteIndex":0},"citationItems":[{"id":3280,"uris":["http://zotero.org/users/local/cUXypBB4/items/5CHQWG9E"],"uri":["http://zotero.org/users/local/cUXypBB4/items/5CHQWG9E"],"itemData":{"id":3280,"type":"article-journal","container-title":"EBioMedicine","DOI":"10.1016/j.ebiom.2020.102763","ISSN":"23523964","journalAbbreviation":"EBioMedicine","language":"en","page":"102763","source":"DOI.org (Crossref)","title":"Longitudinal characteristics of lymphocyte responses and cytokine profiles in the peripheral blood of SARS-CoV-2 infected patients","volume":"55","author":[{"family":"Liu","given":"Jing"},{"family":"Li","given":"Sumeng"},{"family":"Liu","given":"Jia"},{"family":"Liang","given":"Boyun"},{"family":"Wang","given":"Xiaobei"},{"family":"Wang","given":"Hua"},{"family":"Li","given":"Wei"},{"family":"Tong","given":"Qiaoxia"},{"family":"Yi","given":"Jianhua"},{"family":"Zhao","given":"Lei"},{"family":"Xiong","given":"Lijuan"},{"family":"Guo","given":"Chunxia"},{"family":"Tian","given":"Jin"},{"family":"Luo","given":"Jinzhuo"},{"family":"Yao","given":"Jinghong"},{"family":"Pang","given":"Ran"},{"family":"Shen","given":"Hui"},{"family":"Peng","given":"Cheng"},{"family":"Liu","given":"Ting"},{"family":"Zhang","given":"Qian"},{"family":"Wu","given":"Jun"},{"family":"Xu","given":"Ling"},{"family":"Lu","given":"Sihong"},{"family":"Wang","given":"Baoju"},{"family":"Weng","given":"Zhihong"},{"family":"Han","given":"Chunrong"},{"family":"Zhu","given":"Huabing"},{"family":"Zhou","given":"Ruxia"},{"family":"Zhou","given":"Helong"},{"family":"Chen","given":"Xiliu"},{"family":"Ye","given":"Pian"},{"family":"Zhu","given":"Bin"},{"family":"Wang","given":"Lu"},{"family":"Zhou","given":"Wenqing"},{"family":"He","given":"Shengsong"},{"family":"He","given":"Yongwen"},{"family":"Jie","given":"Shenghua"},{"family":"Wei","given":"Ping"},{"family":"Zhang","given":"Jianao"},{"family":"Lu","given":"Yinping"},{"family":"Wang","given":"Weixian"},{"family":"Zhang","given":"Li"},{"family":"Li","given":"Ling"},{"family":"Zhou","given":"Fengqin"},{"family":"Wang","given":"Jun"},{"family":"Dittmer","given":"Ulf"},{"family":"Lu","given":"Mengji"},{"family":"Hu","given":"Yu"},{"family":"Yang","given":"Dongliang"},{"family":"Zheng","given":"Xin"}],"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6)</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Dz2uhIHT","properties":{"formattedCitation":"(7)","plainCitation":"(7)","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1</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TNF-alpha</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TNF</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Tumor necrosis factor; </w:t>
            </w:r>
          </w:p>
        </w:tc>
        <w:tc>
          <w:tcPr>
            <w:tcW w:w="4526" w:type="dxa"/>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n8ysbsFw","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h02sqO2r","properties":{"formattedCitation":"(10)","plainCitation":"(10)","noteIndex":0},"citationItems":[{"id":3288,"uris":["http://zotero.org/users/local/cUXypBB4/items/T69FVIQJ"],"uri":["http://zotero.org/users/local/cUXypBB4/items/T69FVIQJ"],"itemData":{"id":3288,"type":"article-journal","container-title":"British Journal of Haematology","DOI":"10.1111/bjh.16659","ISSN":"0007-1048, 1365-2141","issue":"3","journalAbbreviation":"Br J Haematol","language":"en","page":"428-437","source":"DOI.org (Crossref)","title":"Relationships among lymphocyte subsets, cytokines, and the pulmonary inflammation index in coronavirus (COVID‐19) infected patients","volume":"189","author":[{"family":"Wan","given":"Suxin"},{"family":"Yi","given":"Qingjie"},{"family":"Fan","given":"Shibing"},{"family":"Lv","given":"Jinglong"},{"family":"Zhang","given":"Xianxiang"},{"family":"Guo","given":"Lian"},{"family":"Lang","given":"Chunhui"},{"family":"Xiao","given":"Qing"},{"family":"Xiao","given":"Kaihu"},{"family":"Yi","given":"Zhengjun"},{"family":"Qiang","given":"Mao"},{"family":"Xiang","given":"Jianglin"},{"family":"Zhang","given":"Bangshuo"},{"family":"Chen","given":"Yongping"},{"family":"Gao","given":"Cailiang"}],"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NQoLH7Ck","properties":{"formattedCitation":"(9,11)","plainCitation":"(9,11)","noteIndex":0},"citationItems":[{"id":3286,"uris":["http://zotero.org/users/local/cUXypBB4/items/RQZJMDRU"],"uri":["http://zotero.org/users/local/cUXypBB4/items/RQZJMDRU"],"itemData":{"id":3286,"type":"article-journal","abstract":"Abstract\n            \n              Background\n              In December 2019, coronavirus 2019 (COVID-19) emerged in Wuhan and rapidly spread throughout China.\n            \n            \n              Methods\n              Demographic and clinical data of all confirmed cases with COVID-19 on admission at Tongji Hospital from 10 January to 12 February 2020 were collected and analyzed. The data on laboratory examinations, including peripheral lymphocyte subsets, were analyzed and compared between patients with severe and nonsevere infection.\n            \n            \n              Results\n              Of the 452 patients with COVID-19 recruited, 286 were diagnosed as having severe infection. The median age was 58 years and 235 were male. The most common symptoms were fever, shortness of breath, expectoration, fatigue, dry cough, and myalgia. Severe cases tend to have lower lymphocyte counts, higher leukocyte counts and neutrophil-lymphocyte ratio (NLR), as well as lower percentages of monocytes, eosinophils, and basophils. Most severe cases demonstrated elevated levels of infection-related biomarkers and inflammatory cytokines. The number of T cells significantly decreased, and were more impaired in severe cases. Both helper T (Th) cells and suppressor T cells in patients with COVID-19 were below normal levels, with lower levels of Th cells in the severe group. The percentage of naive Th cells increased and memory Th cells decreased in severe cases. Patients with COVID-19 also have lower levels of regulatory T cells, which are more obviously decreased in severe cases.\n            \n            \n              Conclusions\n              The novel coronavirus might mainly act on lymphocytes, especially T lymphocytes. Surveillance of NLR and lymphocyte subsets is helpful in the early screening of critical illness, diagnosis, and treatment of COVID-19.","container-title":"Clinical Infectious Diseases","DOI":"10.1093/cid/ciaa248","ISSN":"1058-4838, 1537-6591","language":"en","page":"ciaa248","source":"DOI.org (Crossref)","title":"Dysregulation of Immune Response in Patients With Coronavirus 2019 (COVID-19) in Wuhan, China","author":[{"family":"Qin","given":"Chuan"},{"family":"Zhou","given":"Luoqi"},{"family":"Hu","given":"Ziwei"},{"family":"Zhang","given":"Shuoqi"},{"family":"Yang","given":"Sheng"},{"family":"Tao","given":"Yu"},{"family":"Xie","given":"Cuihong"},{"family":"Ma","given":"Ke"},{"family":"Shang","given":"Ke"},{"family":"Wang","given":"Wei"},{"family":"Tian","given":"Dai-Shi"}],"issued":{"date-parts":[["2020",3,12]]}}},{"id":3292,"uris":["http://zotero.org/users/local/cUXypBB4/items/5KUIAQGB"],"uri":["http://zotero.org/users/local/cUXypBB4/items/5KUIAQGB"],"itemData":{"id":3292,"type":"article-journal","container-title":"Frontiers in Immunology","DOI":"10.3389/fimmu.2020.00827","ISSN":"1664-3224","journalAbbreviation":"Front. Immunol.","page":"827","source":"DOI.org (Crossref)","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5,1]]}}}],"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9,1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V0dEI744","properties":{"formattedCitation":"(4)","plainCitation":"(4)","noteIndex":0},"citationItems":[{"id":3276,"uris":["http://zotero.org/users/local/cUXypBB4/items/FX7RRYHT"],"uri":["http://zotero.org/users/local/cUXypBB4/items/FX7RRYHT"],"itemData":{"id":3276,"type":"article-journal","abstract":"Abstract\n            \n              Background\n              From December 2019 to February 2020, 2019 severe acute respiratory syndrome coronavirus 2 (SARS-CoV-2) has caused a serious outbreak of coronavirus disease 2019 (COVID-19) in Wuhan, China. Related clinical features are needed.\n            \n            \n              Methods\n              We reviewed 69 patients who were hospitalized in Union hospital in Wuhan between 16 January and 29 January 2020. All patients were confirmed to be infected with SARS-CoV-2, and the final date of follow-up was 4 February 2020.\n            \n            \n              Results\n              The median age of 69 enrolled patients was 42.0 years (interquartile range 35.0–62.0), and 32 patients (46%) were men. The most common symptoms were fever (60 [87%]), cough (38 [55%]), and fatigue (29 [42%]). Most patients received antiviral therapy (66 [98.5%] of 67 patients) and antibiotic therapy (66 [98.5%] of 67 patients). As of 4 February 2020, 18 (26.9%) of 67 patients had been discharged, and 5 patients had died, with a mortality rate of 7.5%. According to the lowest SpO2 during admission, cases were divided into the SpO2 ≥ 90% group (n = 55) and the SpO2 &amp;lt; 90% group (n = 14). All 5 deaths occurred in the SpO2 &amp;lt; 90% group. Compared with SpO2 ≥ 90% group, patients of the SpO2 &amp;lt; 90% group were older and showed more comorbidities and higher plasma levels of interleukin (IL) 6, IL10, lactate dehydrogenase, and C reactive protein. Arbidol treatment showed tendency to improve the discharging rate and decrease the mortality rate.\n            \n            \n              Conclusions\n              COVID-19 appears to show frequent fever, dry cough, and increase of inflammatory cytokines, and induced a mortality rate of 7.5%. Older patients or those with underlying comorbidities are at higher risk of death.","container-title":"Clinical Infectious Diseases","DOI":"10.1093/cid/ciaa272","ISSN":"1058-4838, 1537-6591","language":"en","page":"ciaa272","source":"DOI.org (Crossref)","title":"Clinical Features of 69 Cases With Coronavirus Disease 2019 in Wuhan, China","author":[{"family":"Wang","given":"Zhongliang"},{"family":"Yang","given":"Bohan"},{"family":"Li","given":"Qianwen"},{"family":"Wen","given":"Lu"},{"family":"Zhang","given":"Ruiguang"}],"issued":{"date-parts":[["2020",3,1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KVVDCKx3","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M3goUwuq","properties":{"formattedCitation":"(5)","plainCitation":"(5)","noteIndex":0},"citationItems":[{"id":3278,"uris":["http://zotero.org/users/local/cUXypBB4/items/AZSVNPNR"],"uri":["http://zotero.org/users/local/cUXypBB4/items/AZSVNPNR"],"itemData":{"id":3278,"type":"article-journal","container-title":"Journal of Clinical Virology","DOI":"10.1016/j.jcv.2020.104361","ISSN":"13866532","journalAbbreviation":"Journal of Clinical Virology","language":"en","page":"104361","source":"DOI.org (Crossref)","title":"The clinical course and its correlated immune status in COVID-19 pneumonia","volume":"127","author":[{"family":"He","given":"Ruyuan"},{"family":"Lu","given":"Zilong"},{"family":"Zhang","given":"Lin"},{"family":"Fan","given":"Tao"},{"family":"Xiong","given":"Rui"},{"family":"Shen","given":"Xiaokang"},{"family":"Feng","given":"Haojie"},{"family":"Meng","given":"Heng"},{"family":"Lin","given":"Weichen"},{"family":"Jiang","given":"Wenyang"},{"family":"Geng","given":"Qi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5)</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j62t8uDJ","properties":{"formattedCitation":"(14)","plainCitation":"(14)","noteIndex":0},"citationItems":[{"id":3294,"uris":["http://zotero.org/users/local/cUXypBB4/items/MDJ7JEZW"],"uri":["http://zotero.org/users/local/cUXypBB4/items/MDJ7JEZW"],"itemData":{"id":3294,"type":"article-journal","container-title":"International Journal of Infectious Diseases","DOI":"10.1016/j.ijid.2020.04.041","ISSN":"12019712","journalAbbreviation":"International Journal of Infectious Diseases","language":"en","page":"332-339","source":"DOI.org (Crossref)","title":"Clinical value of immune-inflammatory parameters to assess the severity of coronavirus disease 2019","volume":"95","author":[{"family":"Zhu","given":"Zhe"},{"family":"Cai","given":"Ting"},{"family":"Fan","given":"Lingyan"},{"family":"Lou","given":"Kehong"},{"family":"Hua","given":"Xin"},{"family":"Huang","given":"Zuoan"},{"family":"Gao","given":"Guo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NGv3pZZp","properties":{"formattedCitation":"(6)","plainCitation":"(6)","noteIndex":0},"citationItems":[{"id":3280,"uris":["http://zotero.org/users/local/cUXypBB4/items/5CHQWG9E"],"uri":["http://zotero.org/users/local/cUXypBB4/items/5CHQWG9E"],"itemData":{"id":3280,"type":"article-journal","container-title":"EBioMedicine","DOI":"10.1016/j.ebiom.2020.102763","ISSN":"23523964","journalAbbreviation":"EBioMedicine","language":"en","page":"102763","source":"DOI.org (Crossref)","title":"Longitudinal characteristics of lymphocyte responses and cytokine profiles in the peripheral blood of SARS-CoV-2 infected patients","volume":"55","author":[{"family":"Liu","given":"Jing"},{"family":"Li","given":"Sumeng"},{"family":"Liu","given":"Jia"},{"family":"Liang","given":"Boyun"},{"family":"Wang","given":"Xiaobei"},{"family":"Wang","given":"Hua"},{"family":"Li","given":"Wei"},{"family":"Tong","given":"Qiaoxia"},{"family":"Yi","given":"Jianhua"},{"family":"Zhao","given":"Lei"},{"family":"Xiong","given":"Lijuan"},{"family":"Guo","given":"Chunxia"},{"family":"Tian","given":"Jin"},{"family":"Luo","given":"Jinzhuo"},{"family":"Yao","given":"Jinghong"},{"family":"Pang","given":"Ran"},{"family":"Shen","given":"Hui"},{"family":"Peng","given":"Cheng"},{"family":"Liu","given":"Ting"},{"family":"Zhang","given":"Qian"},{"family":"Wu","given":"Jun"},{"family":"Xu","given":"Ling"},{"family":"Lu","given":"Sihong"},{"family":"Wang","given":"Baoju"},{"family":"Weng","given":"Zhihong"},{"family":"Han","given":"Chunrong"},{"family":"Zhu","given":"Huabing"},{"family":"Zhou","given":"Ruxia"},{"family":"Zhou","given":"Helong"},{"family":"Chen","given":"Xiliu"},{"family":"Ye","given":"Pian"},{"family":"Zhu","given":"Bin"},{"family":"Wang","given":"Lu"},{"family":"Zhou","given":"Wenqing"},{"family":"He","given":"Shengsong"},{"family":"He","given":"Yongwen"},{"family":"Jie","given":"Shenghua"},{"family":"Wei","given":"Ping"},{"family":"Zhang","given":"Jianao"},{"family":"Lu","given":"Yinping"},{"family":"Wang","given":"Weixian"},{"family":"Zhang","given":"Li"},{"family":"Li","given":"Ling"},{"family":"Zhou","given":"Fengqin"},{"family":"Wang","given":"Jun"},{"family":"Dittmer","given":"Ulf"},{"family":"Lu","given":"Mengji"},{"family":"Hu","given":"Yu"},{"family":"Yang","given":"Dongliang"},{"family":"Zheng","given":"Xin"}],"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6)</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c2MoAKI6","properties":{"formattedCitation":"(7)","plainCitation":"(7)","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74Al3nMr","properties":{"formattedCitation":"(3)","plainCitation":"(3)","noteIndex":0},"citationItems":[{"id":3272,"uris":["http://zotero.org/users/local/cUXypBB4/items/W79KNH53"],"uri":["http://zotero.org/users/local/cUXypBB4/items/W79KNH53"],"itemData":{"id":3272,"type":"article-journal","container-title":"Cell Host &amp; Microbe","DOI":"10.1016/j.chom.2020.04.009","ISSN":"19313128","issue":"6","journalAbbreviation":"Cell Host &amp; Microbe","language":"en","page":"992-1000.e3","source":"DOI.org (Crossref)","title":"Complex Immune Dysregulation in COVID-19 Patients with Severe Respiratory Failure","volume":"27","author":[{"family":"Giamarellos-Bourboulis","given":"Evangelos J."},{"family":"Netea","given":"Mihai G."},{"family":"Rovina","given":"Nikoletta"},{"family":"Akinosoglou","given":"Karolina"},{"family":"Antoniadou","given":"Anastasia"},{"family":"Antonakos","given":"Nikolaos"},{"family":"Damoraki","given":"Georgia"},{"family":"Gkavogianni","given":"Theologia"},{"family":"Adami","given":"Maria-Evangelia"},{"family":"Katsaounou","given":"Paraskevi"},{"family":"Ntaganou","given":"Maria"},{"family":"Kyriakopoulou","given":"Magdalini"},{"family":"Dimopoulos","given":"George"},{"family":"Koutsodimitropoulos","given":"Ioannis"},{"family":"Velissaris","given":"Dimitrios"},{"family":"Koufargyris","given":"Panagiotis"},{"family":"Karageorgos","given":"Athanassios"},{"family":"Katrini","given":"Konstantina"},{"family":"Lekakis","given":"Vasileios"},{"family":"Lupse","given":"Mihaela"},{"family":"Kotsaki","given":"Antigone"},{"family":"Renieris","given":"George"},{"family":"Theodoulou","given":"Danai"},{"family":"Panou","given":"Vassiliki"},{"family":"Koukaki","given":"Evangelia"},{"family":"Koulouris","given":"Nikolaos"},{"family":"Gogos","given":"Charalambos"},{"family":"Koutsoukou","given":"Antonia"}],"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3)</w:t>
            </w:r>
            <w:r w:rsidRPr="00685A18">
              <w:rPr>
                <w:rFonts w:eastAsia="Times New Roman" w:cs="Times New Roman"/>
                <w:color w:val="000000"/>
                <w:lang w:eastAsia="en-IN"/>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2</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XCL10</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XCL10</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C-X-C motif chemokine 10; </w:t>
            </w:r>
          </w:p>
        </w:tc>
        <w:tc>
          <w:tcPr>
            <w:tcW w:w="4526" w:type="dxa"/>
            <w:noWrap/>
            <w:hideMark/>
          </w:tcPr>
          <w:p w:rsidR="00D6422B" w:rsidRPr="002E0268" w:rsidRDefault="00D6422B" w:rsidP="00D6422B">
            <w:pPr>
              <w:rPr>
                <w:rFonts w:ascii="Calibri" w:eastAsia="Times New Roman" w:hAnsi="Calibri" w:cs="Calibri"/>
                <w:color w:val="000000"/>
                <w:lang w:eastAsia="en-IN"/>
              </w:rPr>
            </w:pP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3</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MCP1</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CL2</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C-C motif chemokine 2; </w:t>
            </w:r>
          </w:p>
        </w:tc>
        <w:tc>
          <w:tcPr>
            <w:tcW w:w="4526" w:type="dxa"/>
            <w:noWrap/>
            <w:hideMark/>
          </w:tcPr>
          <w:p w:rsidR="00D6422B" w:rsidRPr="002E0268" w:rsidRDefault="00D6422B" w:rsidP="00D6422B">
            <w:pPr>
              <w:rPr>
                <w:rFonts w:ascii="Calibri" w:eastAsia="Times New Roman" w:hAnsi="Calibri" w:cs="Calibri"/>
                <w:color w:val="000000"/>
                <w:lang w:eastAsia="en-IN"/>
              </w:rPr>
            </w:pPr>
            <w:r>
              <w:rPr>
                <w:rFonts w:cs="Times New Roman"/>
                <w:szCs w:val="24"/>
              </w:rPr>
              <w:fldChar w:fldCharType="begin"/>
            </w:r>
            <w:r w:rsidR="00EF2C5F">
              <w:rPr>
                <w:rFonts w:cs="Times New Roman"/>
                <w:szCs w:val="24"/>
              </w:rPr>
              <w:instrText xml:space="preserve"> ADDIN ZOTERO_ITEM CSL_CITATION {"citationID":"JLcorpiA","properties":{"formattedCitation":"(15,16)","plainCitation":"(15,16)","noteIndex":0},"citationItems":[{"id":3834,"uris":["http://zotero.org/users/local/cUXypBB4/items/PIZ8NJ38"],"uri":["http://zotero.org/users/local/cUXypBB4/items/PIZ8NJ38"],"itemData":{"id":3834,"type":"article-journal","container-title":"Emerging Microbes &amp; Infections","DOI":"10.1080/22221751.2020.1747363","ISSN":"2222-1751","issue":"1","journalAbbreviation":"Emerging Microbes &amp; Infections","language":"en","page":"761-770","source":"DOI.org (Crossref)","title":"Transcriptomic characteristics of bronchoalveolar lavage fluid and peripheral blood mononuclear cells in COVID-19 patients","volume":"9","author":[{"family":"Xiong","given":"Yong"},{"family":"Liu","given":"Yuan"},{"family":"Cao","given":"Liu"},{"family":"Wang","given":"Dehe"},{"family":"Guo","given":"Ming"},{"family":"Jiang","given":"Ao"},{"family":"Guo","given":"Dong"},{"family":"Hu","given":"Wenjia"},{"family":"Yang","given":"Jiayi"},{"family":"Tang","given":"Zhidong"},{"family":"Wu","given":"Honglong"},{"family":"Lin","given":"Yongquan"},{"family":"Zhang","given":"Meiyuan"},{"family":"Zhang","given":"Qi"},{"family":"Shi","given":"Mang"},{"family":"Liu","given":"Yingle"},{"family":"Zhou","given":"Yu"},{"family":"Lan","given":"Ke"},{"family":"Chen","given":"Yu"}],"issued":{"date-parts":[["2020",1,1]]}}},{"id":3836,"uris":["http://zotero.org/users/local/cUXypBB4/items/DJMJKZBN"],"uri":["http://zotero.org/users/local/cUXypBB4/items/DJMJKZBN"],"itemData":{"id":3836,"type":"article-journal","container-title":"Frontiers in Cell and Developmental Biology","DOI":"10.3389/fcell.2020.00677","ISSN":"2296-634X","journalAbbreviation":"Front. Cell Dev. Biol.","page":"677","source":"DOI.org (Crossref)","title":"Preventing Mortality in COVID-19 Patients: Which Cytokine to Target in a Raging Storm?","title-short":"Preventing Mortality in COVID-19 Patients","volume":"8","author":[{"family":"Lu","given":"Ligong"},{"family":"Zhang","given":"Hui"},{"family":"Zhan","given":"Meixiao"},{"family":"Jiang","given":"Jun"},{"family":"Yin","given":"Hua"},{"family":"Dauphars","given":"Danielle J."},{"family":"Li","given":"Shi-You"},{"family":"Li","given":"Yong"},{"family":"He","given":"You-Wen"}],"issued":{"date-parts":[["2020",7,17]]}}}],"schema":"https://github.com/citation-style-language/schema/raw/master/csl-citation.json"} </w:instrText>
            </w:r>
            <w:r>
              <w:rPr>
                <w:rFonts w:cs="Times New Roman"/>
                <w:szCs w:val="24"/>
              </w:rPr>
              <w:fldChar w:fldCharType="separate"/>
            </w:r>
            <w:r w:rsidR="00EF2C5F" w:rsidRPr="00EF2C5F">
              <w:rPr>
                <w:rFonts w:ascii="Calibri" w:hAnsi="Calibri" w:cs="Calibri"/>
              </w:rPr>
              <w:t>(15,16)</w:t>
            </w:r>
            <w:r>
              <w:rPr>
                <w:rFonts w:cs="Times New Roman"/>
                <w:szCs w:val="24"/>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4</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MIP1A</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CL3</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C-C motif chemokine 3; </w:t>
            </w:r>
          </w:p>
        </w:tc>
        <w:tc>
          <w:tcPr>
            <w:tcW w:w="4526" w:type="dxa"/>
            <w:noWrap/>
            <w:hideMark/>
          </w:tcPr>
          <w:p w:rsidR="00D6422B" w:rsidRPr="002E0268" w:rsidRDefault="00D6422B" w:rsidP="00D6422B">
            <w:pPr>
              <w:rPr>
                <w:rFonts w:ascii="Calibri" w:eastAsia="Times New Roman" w:hAnsi="Calibri" w:cs="Calibri"/>
                <w:color w:val="000000"/>
                <w:lang w:eastAsia="en-IN"/>
              </w:rPr>
            </w:pPr>
            <w:r>
              <w:rPr>
                <w:rFonts w:cs="Times New Roman"/>
                <w:szCs w:val="24"/>
              </w:rPr>
              <w:fldChar w:fldCharType="begin"/>
            </w:r>
            <w:r w:rsidR="00EF2C5F">
              <w:rPr>
                <w:rFonts w:cs="Times New Roman"/>
                <w:szCs w:val="24"/>
              </w:rPr>
              <w:instrText xml:space="preserve"> ADDIN ZOTERO_ITEM CSL_CITATION {"citationID":"isC6oSHt","properties":{"formattedCitation":"(15,16)","plainCitation":"(15,16)","noteIndex":0},"citationItems":[{"id":3834,"uris":["http://zotero.org/users/local/cUXypBB4/items/PIZ8NJ38"],"uri":["http://zotero.org/users/local/cUXypBB4/items/PIZ8NJ38"],"itemData":{"id":3834,"type":"article-journal","container-title":"Emerging Microbes &amp; Infections","DOI":"10.1080/22221751.2020.1747363","ISSN":"2222-1751","issue":"1","journalAbbreviation":"Emerging Microbes &amp; Infections","language":"en","page":"761-770","source":"DOI.org (Crossref)","title":"Transcriptomic characteristics of bronchoalveolar lavage fluid and peripheral blood mononuclear cells in COVID-19 patients","volume":"9","author":[{"family":"Xiong","given":"Yong"},{"family":"Liu","given":"Yuan"},{"family":"Cao","given":"Liu"},{"family":"Wang","given":"Dehe"},{"family":"Guo","given":"Ming"},{"family":"Jiang","given":"Ao"},{"family":"Guo","given":"Dong"},{"family":"Hu","given":"Wenjia"},{"family":"Yang","given":"Jiayi"},{"family":"Tang","given":"Zhidong"},{"family":"Wu","given":"Honglong"},{"family":"Lin","given":"Yongquan"},{"family":"Zhang","given":"Meiyuan"},{"family":"Zhang","given":"Qi"},{"family":"Shi","given":"Mang"},{"family":"Liu","given":"Yingle"},{"family":"Zhou","given":"Yu"},{"family":"Lan","given":"Ke"},{"family":"Chen","given":"Yu"}],"issued":{"date-parts":[["2020",1,1]]}}},{"id":3836,"uris":["http://zotero.org/users/local/cUXypBB4/items/DJMJKZBN"],"uri":["http://zotero.org/users/local/cUXypBB4/items/DJMJKZBN"],"itemData":{"id":3836,"type":"article-journal","container-title":"Frontiers in Cell and Developmental Biology","DOI":"10.3389/fcell.2020.00677","ISSN":"2296-634X","journalAbbreviation":"Front. Cell Dev. Biol.","page":"677","source":"DOI.org (Crossref)","title":"Preventing Mortality in COVID-19 Patients: Which Cytokine to Target in a Raging Storm?","title-short":"Preventing Mortality in COVID-19 Patients","volume":"8","author":[{"family":"Lu","given":"Ligong"},{"family":"Zhang","given":"Hui"},{"family":"Zhan","given":"Meixiao"},{"family":"Jiang","given":"Jun"},{"family":"Yin","given":"Hua"},{"family":"Dauphars","given":"Danielle J."},{"family":"Li","given":"Shi-You"},{"family":"Li","given":"Yong"},{"family":"He","given":"You-Wen"}],"issued":{"date-parts":[["2020",7,17]]}}}],"schema":"https://github.com/citation-style-language/schema/raw/master/csl-citation.json"} </w:instrText>
            </w:r>
            <w:r>
              <w:rPr>
                <w:rFonts w:cs="Times New Roman"/>
                <w:szCs w:val="24"/>
              </w:rPr>
              <w:fldChar w:fldCharType="separate"/>
            </w:r>
            <w:r w:rsidR="00EF2C5F" w:rsidRPr="00EF2C5F">
              <w:rPr>
                <w:rFonts w:ascii="Calibri" w:hAnsi="Calibri" w:cs="Calibri"/>
              </w:rPr>
              <w:t>(15,16)</w:t>
            </w:r>
            <w:r>
              <w:rPr>
                <w:rFonts w:cs="Times New Roman"/>
                <w:szCs w:val="24"/>
              </w:rPr>
              <w:fldChar w:fldCharType="end"/>
            </w:r>
          </w:p>
        </w:tc>
      </w:tr>
      <w:tr w:rsidR="00D6422B" w:rsidRPr="008F7C10" w:rsidTr="008F7C10">
        <w:trPr>
          <w:trHeight w:val="247"/>
        </w:trPr>
        <w:tc>
          <w:tcPr>
            <w:tcW w:w="562" w:type="dxa"/>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5</w:t>
            </w:r>
          </w:p>
        </w:tc>
        <w:tc>
          <w:tcPr>
            <w:tcW w:w="882"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MIP1B</w:t>
            </w:r>
          </w:p>
        </w:tc>
        <w:tc>
          <w:tcPr>
            <w:tcW w:w="881"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CCL4</w:t>
            </w:r>
          </w:p>
        </w:tc>
        <w:tc>
          <w:tcPr>
            <w:tcW w:w="2943" w:type="dxa"/>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C-C motif chemokine 4; </w:t>
            </w:r>
          </w:p>
        </w:tc>
        <w:tc>
          <w:tcPr>
            <w:tcW w:w="4526" w:type="dxa"/>
            <w:noWrap/>
            <w:hideMark/>
          </w:tcPr>
          <w:p w:rsidR="00D6422B" w:rsidRPr="002E0268" w:rsidRDefault="00D6422B" w:rsidP="00D6422B">
            <w:pPr>
              <w:rPr>
                <w:rFonts w:ascii="Calibri" w:eastAsia="Times New Roman" w:hAnsi="Calibri" w:cs="Calibri"/>
                <w:color w:val="000000"/>
                <w:lang w:eastAsia="en-IN"/>
              </w:rPr>
            </w:pPr>
            <w:r>
              <w:rPr>
                <w:rFonts w:cs="Times New Roman"/>
                <w:szCs w:val="24"/>
              </w:rPr>
              <w:fldChar w:fldCharType="begin"/>
            </w:r>
            <w:r w:rsidR="00EF2C5F">
              <w:rPr>
                <w:rFonts w:cs="Times New Roman"/>
                <w:szCs w:val="24"/>
              </w:rPr>
              <w:instrText xml:space="preserve"> ADDIN ZOTERO_ITEM CSL_CITATION {"citationID":"VAfYFvny","properties":{"formattedCitation":"(15,16)","plainCitation":"(15,16)","noteIndex":0},"citationItems":[{"id":3834,"uris":["http://zotero.org/users/local/cUXypBB4/items/PIZ8NJ38"],"uri":["http://zotero.org/users/local/cUXypBB4/items/PIZ8NJ38"],"itemData":{"id":3834,"type":"article-journal","container-title":"Emerging Microbes &amp; Infections","DOI":"10.1080/22221751.2020.1747363","ISSN":"2222-1751","issue":"1","journalAbbreviation":"Emerging Microbes &amp; Infections","language":"en","page":"761-770","source":"DOI.org (Crossref)","title":"Transcriptomic characteristics of bronchoalveolar lavage fluid and peripheral blood mononuclear cells in COVID-19 patients","volume":"9","author":[{"family":"Xiong","given":"Yong"},{"family":"Liu","given":"Yuan"},{"family":"Cao","given":"Liu"},{"family":"Wang","given":"Dehe"},{"family":"Guo","given":"Ming"},{"family":"Jiang","given":"Ao"},{"family":"Guo","given":"Dong"},{"family":"Hu","given":"Wenjia"},{"family":"Yang","given":"Jiayi"},{"family":"Tang","given":"Zhidong"},{"family":"Wu","given":"Honglong"},{"family":"Lin","given":"Yongquan"},{"family":"Zhang","given":"Meiyuan"},{"family":"Zhang","given":"Qi"},{"family":"Shi","given":"Mang"},{"family":"Liu","given":"Yingle"},{"family":"Zhou","given":"Yu"},{"family":"Lan","given":"Ke"},{"family":"Chen","given":"Yu"}],"issued":{"date-parts":[["2020",1,1]]}}},{"id":3836,"uris":["http://zotero.org/users/local/cUXypBB4/items/DJMJKZBN"],"uri":["http://zotero.org/users/local/cUXypBB4/items/DJMJKZBN"],"itemData":{"id":3836,"type":"article-journal","container-title":"Frontiers in Cell and Developmental Biology","DOI":"10.3389/fcell.2020.00677","ISSN":"2296-634X","journalAbbreviation":"Front. Cell Dev. Biol.","page":"677","source":"DOI.org (Crossref)","title":"Preventing Mortality in COVID-19 Patients: Which Cytokine to Target in a Raging Storm?","title-short":"Preventing Mortality in COVID-19 Patients","volume":"8","author":[{"family":"Lu","given":"Ligong"},{"family":"Zhang","given":"Hui"},{"family":"Zhan","given":"Meixiao"},{"family":"Jiang","given":"Jun"},{"family":"Yin","given":"Hua"},{"family":"Dauphars","given":"Danielle J."},{"family":"Li","given":"Shi-You"},{"family":"Li","given":"Yong"},{"family":"He","given":"You-Wen"}],"issued":{"date-parts":[["2020",7,17]]}}}],"schema":"https://github.com/citation-style-language/schema/raw/master/csl-citation.json"} </w:instrText>
            </w:r>
            <w:r>
              <w:rPr>
                <w:rFonts w:cs="Times New Roman"/>
                <w:szCs w:val="24"/>
              </w:rPr>
              <w:fldChar w:fldCharType="separate"/>
            </w:r>
            <w:r w:rsidR="00EF2C5F" w:rsidRPr="00EF2C5F">
              <w:rPr>
                <w:rFonts w:ascii="Calibri" w:hAnsi="Calibri" w:cs="Calibri"/>
              </w:rPr>
              <w:t>(15,16)</w:t>
            </w:r>
            <w:r>
              <w:rPr>
                <w:rFonts w:cs="Times New Roman"/>
                <w:szCs w:val="24"/>
              </w:rPr>
              <w:fldChar w:fldCharType="end"/>
            </w:r>
          </w:p>
        </w:tc>
      </w:tr>
      <w:tr w:rsidR="00D6422B" w:rsidRPr="008F7C10" w:rsidTr="008F7C10">
        <w:trPr>
          <w:trHeight w:val="247"/>
        </w:trPr>
        <w:tc>
          <w:tcPr>
            <w:tcW w:w="562" w:type="dxa"/>
            <w:tcBorders>
              <w:bottom w:val="single" w:sz="18" w:space="0" w:color="000000"/>
            </w:tcBorders>
            <w:noWrap/>
            <w:hideMark/>
          </w:tcPr>
          <w:p w:rsidR="00D6422B" w:rsidRPr="008F7C10" w:rsidRDefault="00D6422B" w:rsidP="00D6422B">
            <w:pPr>
              <w:jc w:val="right"/>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16</w:t>
            </w:r>
          </w:p>
        </w:tc>
        <w:tc>
          <w:tcPr>
            <w:tcW w:w="882" w:type="dxa"/>
            <w:tcBorders>
              <w:bottom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6</w:t>
            </w:r>
          </w:p>
        </w:tc>
        <w:tc>
          <w:tcPr>
            <w:tcW w:w="881" w:type="dxa"/>
            <w:tcBorders>
              <w:bottom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IL6</w:t>
            </w:r>
          </w:p>
        </w:tc>
        <w:tc>
          <w:tcPr>
            <w:tcW w:w="2943" w:type="dxa"/>
            <w:tcBorders>
              <w:bottom w:val="single" w:sz="18" w:space="0" w:color="000000"/>
            </w:tcBorders>
            <w:noWrap/>
            <w:hideMark/>
          </w:tcPr>
          <w:p w:rsidR="00D6422B" w:rsidRPr="008F7C10" w:rsidRDefault="00D6422B" w:rsidP="00D6422B">
            <w:pPr>
              <w:rPr>
                <w:rFonts w:ascii="Calibri" w:eastAsia="Times New Roman" w:hAnsi="Calibri" w:cs="Calibri"/>
                <w:color w:val="000000"/>
                <w:lang w:eastAsia="en-IN"/>
              </w:rPr>
            </w:pPr>
            <w:r w:rsidRPr="008F7C10">
              <w:rPr>
                <w:rFonts w:ascii="Calibri" w:eastAsia="Times New Roman" w:hAnsi="Calibri" w:cs="Arial Unicode MS"/>
                <w:color w:val="000000"/>
                <w:lang w:val="en-US" w:eastAsia="en-IN"/>
              </w:rPr>
              <w:t xml:space="preserve">Interleukin-6; </w:t>
            </w:r>
          </w:p>
        </w:tc>
        <w:tc>
          <w:tcPr>
            <w:tcW w:w="4526" w:type="dxa"/>
            <w:tcBorders>
              <w:bottom w:val="single" w:sz="18" w:space="0" w:color="000000"/>
            </w:tcBorders>
            <w:noWrap/>
            <w:hideMark/>
          </w:tcPr>
          <w:p w:rsidR="00D6422B" w:rsidRPr="002E0268" w:rsidRDefault="00D6422B" w:rsidP="00D6422B">
            <w:pPr>
              <w:rPr>
                <w:rFonts w:ascii="Calibri" w:eastAsia="Times New Roman" w:hAnsi="Calibri" w:cs="Calibri"/>
                <w:color w:val="000000"/>
                <w:lang w:eastAsia="en-IN"/>
              </w:rPr>
            </w:pP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sqsfpo8u","properties":{"formattedCitation":"(1)","plainCitation":"(1)","noteIndex":0},"citationItems":[{"id":2181,"uris":["http://zotero.org/users/local/cUXypBB4/items/PL5UCW7Y"],"uri":["http://zotero.org/users/local/cUXypBB4/items/PL5UCW7Y"],"itemData":{"id":2181,"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journalAbbreviation":"Lancet","language":"eng","note":"PMID: 31986264","source":"PubMed","title":"Clinical features of patients infected with 2019 novel coronavirus in Wuhan, China","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1,2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UbYLAW9d","properties":{"formattedCitation":"(3)","plainCitation":"(3)","noteIndex":0},"citationItems":[{"id":3272,"uris":["http://zotero.org/users/local/cUXypBB4/items/W79KNH53"],"uri":["http://zotero.org/users/local/cUXypBB4/items/W79KNH53"],"itemData":{"id":3272,"type":"article-journal","container-title":"Cell Host &amp; Microbe","DOI":"10.1016/j.chom.2020.04.009","ISSN":"19313128","issue":"6","journalAbbreviation":"Cell Host &amp; Microbe","language":"en","page":"992-1000.e3","source":"DOI.org (Crossref)","title":"Complex Immune Dysregulation in COVID-19 Patients with Severe Respiratory Failure","volume":"27","author":[{"family":"Giamarellos-Bourboulis","given":"Evangelos J."},{"family":"Netea","given":"Mihai G."},{"family":"Rovina","given":"Nikoletta"},{"family":"Akinosoglou","given":"Karolina"},{"family":"Antoniadou","given":"Anastasia"},{"family":"Antonakos","given":"Nikolaos"},{"family":"Damoraki","given":"Georgia"},{"family":"Gkavogianni","given":"Theologia"},{"family":"Adami","given":"Maria-Evangelia"},{"family":"Katsaounou","given":"Paraskevi"},{"family":"Ntaganou","given":"Maria"},{"family":"Kyriakopoulou","given":"Magdalini"},{"family":"Dimopoulos","given":"George"},{"family":"Koutsodimitropoulos","given":"Ioannis"},{"family":"Velissaris","given":"Dimitrios"},{"family":"Koufargyris","given":"Panagiotis"},{"family":"Karageorgos","given":"Athanassios"},{"family":"Katrini","given":"Konstantina"},{"family":"Lekakis","given":"Vasileios"},{"family":"Lupse","given":"Mihaela"},{"family":"Kotsaki","given":"Antigone"},{"family":"Renieris","given":"George"},{"family":"Theodoulou","given":"Danai"},{"family":"Panou","given":"Vassiliki"},{"family":"Koukaki","given":"Evangelia"},{"family":"Koulouris","given":"Nikolaos"},{"family":"Gogos","given":"Charalambos"},{"family":"Koutsoukou","given":"Antonia"}],"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3)</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mPdtCk1e","properties":{"formattedCitation":"(2)","plainCitation":"(2)","noteIndex":0},"citationItems":[{"id":3270,"uris":["http://zotero.org/users/local/cUXypBB4/items/XR9S6PPK"],"uri":["http://zotero.org/users/local/cUXypBB4/items/XR9S6PPK"],"itemData":{"id":3270,"type":"article-journal","container-title":"Journal of Clinical Investigation","DOI":"10.1172/JCI137244","ISSN":"0021-9738, 1558-8238","issue":"5","language":"en","page":"2620-2629","source":"DOI.org (Crossref)","title":"Clinical and immunological features of severe and moderate coronavirus disease 2019","volume":"130","author":[{"family":"Chen","given":"Guang"},{"family":"Wu","given":"Di"},{"family":"Guo","given":"Wei"},{"family":"Cao","given":"Yong"},{"family":"Huang","given":"Da"},{"family":"Wang","given":"Hongwu"},{"family":"Wang","given":"Tao"},{"family":"Zhang","given":"Xiaoyun"},{"family":"Chen","given":"Huilong"},{"family":"Yu","given":"Haijing"},{"family":"Zhang","given":"Xiaoping"},{"family":"Zhang","given":"Minxia"},{"family":"Wu","given":"Shiji"},{"family":"Song","given":"Jianxin"},{"family":"Chen","given":"Tao"},{"family":"Han","given":"Meifang"},{"family":"Li","given":"Shusheng"},{"family":"Luo","given":"Xiaoping"},{"family":"Zhao","given":"Jianping"},{"family":"Ning","given":"Qin"}],"issued":{"date-parts":[["2020",4,1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OFlVUfjB","properties":{"formattedCitation":"(17)","plainCitation":"(17)","noteIndex":0},"citationItems":[{"id":3185,"uris":["http://zotero.org/users/local/cUXypBB4/items/7U4RISTQ"],"uri":["http://zotero.org/users/local/cUXypBB4/items/7U4RISTQ"],"itemData":{"id":3185,"type":"article-journal","container-title":"The Lancet","DOI":"10.1016/S0140-6736(20)30211-7","ISSN":"01406736","issue":"10223","journalAbbreviation":"The Lancet","language":"en","note":"number: 10223","page":"507-513","source":"DOI.org (Crossref)","title":"Epidemiological and clinical characteristics of 99 cases of 2019 novel coronavirus pneumonia in Wuhan, China: a descriptive study","title-short":"Epidemiological and clinical characteristics of 99 cases of 2019 novel coronavirus pneumonia in Wuhan, China","volume":"395","author":[{"family":"Chen","given":"Nanshan"},{"family":"Zhou","given":"Min"},{"family":"Dong","given":"Xuan"},{"family":"Qu","given":"Jieming"},{"family":"Gong","given":"Fengyun"},{"family":"Han","given":"Yang"},{"family":"Qiu","given":"Yang"},{"family":"Wang","given":"Jingli"},{"family":"Liu","given":"Ying"},{"family":"Wei","given":"Yuan"},{"family":"Xia","given":"Jia'an"},{"family":"Yu","given":"Ting"},{"family":"Zhang","given":"Xinxin"},{"family":"Zhang","given":"Li"}],"issued":{"date-parts":[["2020",2]]}}}],"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7)</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lARKaq2Q","properties":{"formattedCitation":"(10)","plainCitation":"(10)","noteIndex":0},"citationItems":[{"id":3288,"uris":["http://zotero.org/users/local/cUXypBB4/items/T69FVIQJ"],"uri":["http://zotero.org/users/local/cUXypBB4/items/T69FVIQJ"],"itemData":{"id":3288,"type":"article-journal","container-title":"British Journal of Haematology","DOI":"10.1111/bjh.16659","ISSN":"0007-1048, 1365-2141","issue":"3","journalAbbreviation":"Br J Haematol","language":"en","page":"428-437","source":"DOI.org (Crossref)","title":"Relationships among lymphocyte subsets, cytokines, and the pulmonary inflammation index in coronavirus (COVID‐19) infected patients","volume":"189","author":[{"family":"Wan","given":"Suxin"},{"family":"Yi","given":"Qingjie"},{"family":"Fan","given":"Shibing"},{"family":"Lv","given":"Jinglong"},{"family":"Zhang","given":"Xianxiang"},{"family":"Guo","given":"Lian"},{"family":"Lang","given":"Chunhui"},{"family":"Xiao","given":"Qing"},{"family":"Xiao","given":"Kaihu"},{"family":"Yi","given":"Zhengjun"},{"family":"Qiang","given":"Mao"},{"family":"Xiang","given":"Jianglin"},{"family":"Zhang","given":"Bangshuo"},{"family":"Chen","given":"Yongping"},{"family":"Gao","given":"Cailiang"}],"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mbwYmamF","properties":{"formattedCitation":"(9,11,12)","plainCitation":"(9,11,12)","noteIndex":0},"citationItems":[{"id":3286,"uris":["http://zotero.org/users/local/cUXypBB4/items/RQZJMDRU"],"uri":["http://zotero.org/users/local/cUXypBB4/items/RQZJMDRU"],"itemData":{"id":3286,"type":"article-journal","abstract":"Abstract\n            \n              Background\n              In December 2019, coronavirus 2019 (COVID-19) emerged in Wuhan and rapidly spread throughout China.\n            \n            \n              Methods\n              Demographic and clinical data of all confirmed cases with COVID-19 on admission at Tongji Hospital from 10 January to 12 February 2020 were collected and analyzed. The data on laboratory examinations, including peripheral lymphocyte subsets, were analyzed and compared between patients with severe and nonsevere infection.\n            \n            \n              Results\n              Of the 452 patients with COVID-19 recruited, 286 were diagnosed as having severe infection. The median age was 58 years and 235 were male. The most common symptoms were fever, shortness of breath, expectoration, fatigue, dry cough, and myalgia. Severe cases tend to have lower lymphocyte counts, higher leukocyte counts and neutrophil-lymphocyte ratio (NLR), as well as lower percentages of monocytes, eosinophils, and basophils. Most severe cases demonstrated elevated levels of infection-related biomarkers and inflammatory cytokines. The number of T cells significantly decreased, and were more impaired in severe cases. Both helper T (Th) cells and suppressor T cells in patients with COVID-19 were below normal levels, with lower levels of Th cells in the severe group. The percentage of naive Th cells increased and memory Th cells decreased in severe cases. Patients with COVID-19 also have lower levels of regulatory T cells, which are more obviously decreased in severe cases.\n            \n            \n              Conclusions\n              The novel coronavirus might mainly act on lymphocytes, especially T lymphocytes. Surveillance of NLR and lymphocyte subsets is helpful in the early screening of critical illness, diagnosis, and treatment of COVID-19.","container-title":"Clinical Infectious Diseases","DOI":"10.1093/cid/ciaa248","ISSN":"1058-4838, 1537-6591","language":"en","page":"ciaa248","source":"DOI.org (Crossref)","title":"Dysregulation of Immune Response in Patients With Coronavirus 2019 (COVID-19) in Wuhan, China","author":[{"family":"Qin","given":"Chuan"},{"family":"Zhou","given":"Luoqi"},{"family":"Hu","given":"Ziwei"},{"family":"Zhang","given":"Shuoqi"},{"family":"Yang","given":"Sheng"},{"family":"Tao","given":"Yu"},{"family":"Xie","given":"Cuihong"},{"family":"Ma","given":"Ke"},{"family":"Shang","given":"Ke"},{"family":"Wang","given":"Wei"},{"family":"Tian","given":"Dai-Shi"}],"issued":{"date-parts":[["2020",3,12]]}}},{"id":3292,"uris":["http://zotero.org/users/local/cUXypBB4/items/5KUIAQGB"],"uri":["http://zotero.org/users/local/cUXypBB4/items/5KUIAQGB"],"itemData":{"id":3292,"type":"article-journal","container-title":"Frontiers in Immunology","DOI":"10.3389/fimmu.2020.00827","ISSN":"1664-3224","journalAbbreviation":"Front. Immunol.","page":"827","source":"DOI.org (Crossref)","title":"Reduction and Functional Exhaustion of T Cells in Patients With Coronavirus Disease 2019 (COVID-19)","volume":"11","author":[{"family":"Diao","given":"Bo"},{"family":"Wang","given":"Chenhui"},{"family":"Tan","given":"Yingjun"},{"family":"Chen","given":"Xiewan"},{"family":"Liu","given":"Ying"},{"family":"Ning","given":"Lifen"},{"family":"Chen","given":"Li"},{"family":"Li","given":"Min"},{"family":"Liu","given":"Yueping"},{"family":"Wang","given":"Gang"},{"family":"Yuan","given":"Zilin"},{"family":"Feng","given":"Zeqing"},{"family":"Zhang","given":"Yi"},{"family":"Wu","given":"Yuzhang"},{"family":"Chen","given":"Yongwen"}],"issued":{"date-parts":[["2020",5,1]]}}},{"id":3296,"uris":["http://zotero.org/users/local/cUXypBB4/items/YWZ9YYGV"],"uri":["http://zotero.org/users/local/cUXypBB4/items/YWZ9YYGV"],"itemData":{"id":3296,"type":"article-journal","container-title":"World Journal of Pediatrics","DOI":"10.1007/s12519-020-00354-4","ISSN":"1708-8569, 1867-0687","issue":"3","journalAbbreviation":"World J Pediatr","language":"en","page":"251-259","source":"DOI.org (Crossref)","title":"Clinical features of severe pediatric patients with coronavirus disease 2019 in Wuhan: a single center’s observational study","title-short":"Clinical features of severe pediatric patients with coronavirus disease 2019 in Wuhan","volume":"16","author":[{"family":"Sun","given":"Dan"},{"family":"Li","given":"Hui"},{"family":"Lu","given":"Xiao-Xia"},{"family":"Xiao","given":"Han"},{"family":"Ren","given":"Jie"},{"family":"Zhang","given":"Fu-Rong"},{"family":"Liu","given":"Zhi-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9,11,1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HVIJGcXL","properties":{"formattedCitation":"(18)","plainCitation":"(18)","noteIndex":0},"citationItems":[{"id":3302,"uris":["http://zotero.org/users/local/cUXypBB4/items/LZTFBBDI"],"uri":["http://zotero.org/users/local/cUXypBB4/items/LZTFBBDI"],"itemData":{"id":3302,"type":"article-journal","container-title":"Allergy","DOI":"10.1111/all.14238","ISSN":"0105-4538, 1398-9995","journalAbbreviation":"Allergy","language":"en","page":"all.14238","source":"DOI.org (Crossref)","title":"Clinical characteristics of 140 patients infected with SARS‐CoV‐2 in Wuhan, China","author":[{"family":"Zhang","given":"Jin-jin"},{"family":"Dong","given":"Xiang"},{"family":"Cao","given":"Yi-yuan"},{"family":"Yuan","given":"Ya-dong"},{"family":"Yang","given":"Yi-bin"},{"family":"Yan","given":"You-qin"},{"family":"Akdis","given":"Cezmi A."},{"family":"Gao","given":"Ya-dong"}],"issued":{"date-parts":[["2020",2,27]]}}}],"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8)</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bfJ1SVUA","properties":{"formattedCitation":"(19)","plainCitation":"(19)","noteIndex":0},"citationItems":[{"id":3303,"uris":["http://zotero.org/users/local/cUXypBB4/items/LCP4ZYQ3"],"uri":["http://zotero.org/users/local/cUXypBB4/items/LCP4ZYQ3"],"itemData":{"id":3303,"type":"report","abstract":"Background:\nAlthough the SARS-CoV-2 viral load detection of respiratory specimen has been widely used for novel coronavirus disease (COVID-19) diagnosis, it is undeniable that serum SARS-CoV-2 nucleic acid (RNAaemia) could be detected  in  a fraction of the COVID-19 patients. However, it is not clear that if the incidence of RNAaemia could be correlated with the occurrence of cytokine storm or with the specific class of patients. \nMethods:\nThis study enrolled 48 patients with COVID-19 admitted to the General Hospital of Central Theater Command, PLA, a designated hospital in Wuhan, China. The patients were divided into three groups according to the Diagnosis and Treatment of New Coronavirus Pneumonia (version 6) published by the National Health Commission of China. The clinical and laboratory data were collected. The serum viral load detection and serum IL-6 levels were determined. Except for routine statistical analysis, Generalized Linear Models (GLMs) analysis was used to establish a patient status prediction model based on real-time RT-PCR Ct value.\nFindings:\nThe Result showed that cases with RNAaemia were exclusively confirmed in critically ill patients group and appeared to reflect the illness severity. Further more, the inflammatory cytokine IL-6 levels were significantly elevated in critically ill patients, which is almost 10-folds higher than those in other patients. More importantly, the extremely high IL-6 level was closely correlated with the incidence of RNAaemia (R=0.902) and the vital signs of COVID-19 patients (R= -0.682). \nInterpretation:\n   Serum SARS-CoV-2  viral load (RNAaemia) is strongly associated with cytokine storm and can be used to  predict the  poor prognosis of COVID-19 patients. Moreover, our results strongly suggest that cytokine IL-6 should be considered as a therapeutic target in critically ill patients with excessive inflammatory response.","genre":"preprint","language":"en","note":"DOI: 10.1101/2020.02.29.20029520","publisher":"Infectious Diseases (except HIV/AIDS)","source":"DOI.org (Crossref)","title":"Detectable serum SARS-CoV-2 viral load (RNAaemia) is closely associated with drastically elevated interleukin 6 (IL-6) level in critically ill COVID-19 patients","URL":"http://medrxiv.org/lookup/doi/10.1101/2020.02.29.20029520","author":[{"family":"Chen","given":"Xiaohua"},{"family":"Zhao","given":"Binghong"},{"family":"Qu","given":"Yueming"},{"family":"Chen","given":"Yurou"},{"family":"Xiong","given":"Jie"},{"family":"Feng","given":"Yong"},{"family":"Men","given":"Dong"},{"family":"Huang","given":"Qianchuan"},{"family":"Liu","given":"Ying"},{"family":"Yang","given":"Bo"},{"family":"Ding","given":"Jinya"},{"family":"Li","given":"Feng"}],"accessed":{"date-parts":[["2020",7,8]]},"issued":{"date-parts":[["2020",3,3]]}}}],"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9)</w:t>
            </w:r>
            <w:r w:rsidRPr="00685A18">
              <w:rPr>
                <w:rFonts w:eastAsia="Times New Roman" w:cs="Times New Roman"/>
                <w:color w:val="000000"/>
                <w:lang w:eastAsia="en-IN"/>
              </w:rPr>
              <w:fldChar w:fldCharType="end"/>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V0nM5jqL","properties":{"formattedCitation":"(7,20)","plainCitation":"(7,20)","noteIndex":0},"citationItems":[{"id":3282,"uris":["http://zotero.org/users/local/cUXypBB4/items/UVLK5QEP"],"uri":["http://zotero.org/users/local/cUXypBB4/items/UVLK5QEP"],"itemData":{"id":3282,"type":"article-journal","abstract":"Abstract\n            \n              Background\n              WHO characterizes novel coronavirus disease (COVID-19) caused by severe acute respiratory syndrome coronavirus 2 (SARS-CoV-2) as a pandemic. Here, we investigated the clinical, cytokine levels, T cell proportion and related gene expression occurring in COVID-19 patients on admission and after intial treatment.\n            \n            \n              Methods\n              11 patients diagnosed as COVID-19 with similar initial treatment regimen were enrolled in the hospital. Plasma cytokines, CyTOF and microfluidic qPCR for gene expression were conducted.\n            \n            \n              Results\n              5 mild and 6 severe patients were included. Cough and fever were the top symptoms in the 11 COVID-2019 cases. The elder age, more neutrophils numbers and higher C-reactive protein level were found in severe cases. IL-10 level was significantly varied with disease progression and treatment. The decreased T cell proportions were observed in COVID-19 patients especially in severe cases, and all elevated to normal in mild patiens after initial treatment but only CD4+T cells return to normal in severe cases. The number of DEGs increased with the disease progress, and decreased after initial treatment. All down-regulated DEGs in severe cases mainly involved in Th17 cell differentiation, cytokine-mediated signaling pathway and T cell activation. After initial treatmen in severe cases, MAP2K7 and SOS1 were upregulated relative to that on admission.\n            \n            \n              Conclusions\n              Our findings show a decreased T cell proportion with down-regulated gene expression related to T cell activation and differentiation were occurred in COVID-19 severe patients, which may help to provide effective treatment strategies for COVID-19 .","container-title":"Clinical Infectious Diseases","DOI":"10.1093/cid/ciaa462","ISSN":"1058-4838, 1537-6591","language":"en","page":"ciaa462","source":"DOI.org (Crossref)","title":"Down-regulated gene expression spectrum and immune responses changed during the disease progression in COVID-19 patients","author":[{"family":"Ouyang","given":"Yabo"},{"family":"Yin","given":"Jiming"},{"family":"Wang","given":"Wenjing"},{"family":"Shi","given":"Hongbo"},{"family":"Shi","given":"Ying"},{"family":"Xu","given":"Bin"},{"family":"Qiao","given":"Luxin"},{"family":"Feng","given":"Yingmei"},{"family":"Pang","given":"Lijun"},{"family":"Wei","given":"Feili"},{"family":"Guo","given":"Xianghua"},{"family":"Jin","given":"Ronghua"},{"family":"Chen","given":"Dexi"}],"issued":{"date-parts":[["2020",4,20]]}}},{"id":3306,"uris":["http://zotero.org/users/local/cUXypBB4/items/9832B5CB"],"uri":["http://zotero.org/users/local/cUXypBB4/items/9832B5CB"],"itemData":{"id":3306,"type":"article-journal","container-title":"JAMA Internal Medicine","DOI":"10.1001/jamainternmed.2020.0994","ISSN":"2168-6106","issue":"7","journalAbbreviation":"JAMA Intern Med","language":"en","page":"934","source":"DOI.org (Crossref)","title":"Risk Factors Associated With Acute Respiratory Distress Syndrome and Death in Patients With Coronavirus Disease 2019 Pneumonia in Wuhan, China","volume":"180","author":[{"family":"Wu","given":"Chaomin"},{"family":"Chen","given":"Xiaoyan"},{"family":"Cai","given":"Yanping"},{"family":"Xia","given":"Jia’an"},{"family":"Zhou","given":"Xing"},{"family":"Xu","given":"Sha"},{"family":"Huang","given":"Hanping"},{"family":"Zhang","given":"Li"},{"family":"Zhou","given":"Xia"},{"family":"Du","given":"Chunling"},{"family":"Zhang","given":"Yuye"},{"family":"Song","given":"Juan"},{"family":"Wang","given":"Sijiao"},{"family":"Chao","given":"Yencheng"},{"family":"Yang","given":"Zeyong"},{"family":"Xu","given":"Jie"},{"family":"Zhou","given":"Xin"},{"family":"Chen","given":"Dechang"},{"family":"Xiong","given":"Weining"},{"family":"Xu","given":"Lei"},{"family":"Zhou","given":"Feng"},{"family":"Jiang","given":"Jinjun"},{"family":"Bai","given":"Chunxue"},{"family":"Zheng","given":"Junhua"},{"family":"Song","given":"Yuanlin"}],"issued":{"date-parts":[["2020",7,1]]}}}],"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7,20)</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mwmr6O4u","properties":{"formattedCitation":"(4)","plainCitation":"(4)","noteIndex":0},"citationItems":[{"id":3276,"uris":["http://zotero.org/users/local/cUXypBB4/items/FX7RRYHT"],"uri":["http://zotero.org/users/local/cUXypBB4/items/FX7RRYHT"],"itemData":{"id":3276,"type":"article-journal","abstract":"Abstract\n            \n              Background\n              From December 2019 to February 2020, 2019 severe acute respiratory syndrome coronavirus 2 (SARS-CoV-2) has caused a serious outbreak of coronavirus disease 2019 (COVID-19) in Wuhan, China. Related clinical features are needed.\n            \n            \n              Methods\n              We reviewed 69 patients who were hospitalized in Union hospital in Wuhan between 16 January and 29 January 2020. All patients were confirmed to be infected with SARS-CoV-2, and the final date of follow-up was 4 February 2020.\n            \n            \n              Results\n              The median age of 69 enrolled patients was 42.0 years (interquartile range 35.0–62.0), and 32 patients (46%) were men. The most common symptoms were fever (60 [87%]), cough (38 [55%]), and fatigue (29 [42%]). Most patients received antiviral therapy (66 [98.5%] of 67 patients) and antibiotic therapy (66 [98.5%] of 67 patients). As of 4 February 2020, 18 (26.9%) of 67 patients had been discharged, and 5 patients had died, with a mortality rate of 7.5%. According to the lowest SpO2 during admission, cases were divided into the SpO2 ≥ 90% group (n = 55) and the SpO2 &amp;lt; 90% group (n = 14). All 5 deaths occurred in the SpO2 &amp;lt; 90% group. Compared with SpO2 ≥ 90% group, patients of the SpO2 &amp;lt; 90% group were older and showed more comorbidities and higher plasma levels of interleukin (IL) 6, IL10, lactate dehydrogenase, and C reactive protein. Arbidol treatment showed tendency to improve the discharging rate and decrease the mortality rate.\n            \n            \n              Conclusions\n              COVID-19 appears to show frequent fever, dry cough, and increase of inflammatory cytokines, and induced a mortality rate of 7.5%. Older patients or those with underlying comorbidities are at higher risk of death.","container-title":"Clinical Infectious Diseases","DOI":"10.1093/cid/ciaa272","ISSN":"1058-4838, 1537-6591","language":"en","page":"ciaa272","source":"DOI.org (Crossref)","title":"Clinical Features of 69 Cases With Coronavirus Disease 2019 in Wuhan, China","author":[{"family":"Wang","given":"Zhongliang"},{"family":"Yang","given":"Bohan"},{"family":"Li","given":"Qianwen"},{"family":"Wen","given":"Lu"},{"family":"Zhang","given":"Ruiguang"}],"issued":{"date-parts":[["2020",3,1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63u8Bkf2","properties":{"formattedCitation":"(5,21)","plainCitation":"(5,21)","noteIndex":0},"citationItems":[{"id":3278,"uris":["http://zotero.org/users/local/cUXypBB4/items/AZSVNPNR"],"uri":["http://zotero.org/users/local/cUXypBB4/items/AZSVNPNR"],"itemData":{"id":3278,"type":"article-journal","container-title":"Journal of Clinical Virology","DOI":"10.1016/j.jcv.2020.104361","ISSN":"13866532","journalAbbreviation":"Journal of Clinical Virology","language":"en","page":"104361","source":"DOI.org (Crossref)","title":"The clinical course and its correlated immune status in COVID-19 pneumonia","volume":"127","author":[{"family":"He","given":"Ruyuan"},{"family":"Lu","given":"Zilong"},{"family":"Zhang","given":"Lin"},{"family":"Fan","given":"Tao"},{"family":"Xiong","given":"Rui"},{"family":"Shen","given":"Xiaokang"},{"family":"Feng","given":"Haojie"},{"family":"Meng","given":"Heng"},{"family":"Lin","given":"Weichen"},{"family":"Jiang","given":"Wenyang"},{"family":"Geng","given":"Qing"}],"issued":{"date-parts":[["2020",6]]}}},{"id":3308,"uris":["http://zotero.org/users/local/cUXypBB4/items/YFGNXNB9"],"uri":["http://zotero.org/users/local/cUXypBB4/items/YFGNXNB9"],"itemData":{"id":3308,"type":"report","abstract":"The pandemic Coronavirus-disease 19 (COVID-19) is characterized by a heterogeneous clinical course. While most patients experience only mild symptoms, a relevant proportion develop severe disease progression with increasing hypoxia up to acute respiratory distress syndrome. The substantial number of patients with severe disease have strained intensive care capacities to an unprecedented level. Owing to the highly variable course and lack of reliable predictors for deterioration, we aimed to identify variables that allow the prediction of patients with a high risk of respiratory failure and need of mechanical ventilation\nPatients with PCR proven symptomatic COVID-19 infection hospitalized at our institution from 29th February to 27th March 2020 (n=40) were analyzed for baseline clinical and laboratory findings. Patients requiring mechanical ventilation 13/40 (32.5%) did not differ in age, comorbidities, radiological findings, respiratory rate or qSofa score. However, elevated interleukin-6 (IL-6) was strongly associated with the need for mechanical ventilation (p=1.2.10\n            -5\n            ). In addition, the maximal IL-6 level (cutoff 80 pg/ml) for each patient during disease predicted respiratory failure with high accuracy (p=1.7.10\n            -8\n            , AUC=0.98). The risk of respiratory failure for patients with IL-6 levels of ≥ 80 pg/ml was 22 times higher compared to patients with lower IL-6 levels.\nIn the current situation with overwhelmed intensive care units and overcrowded emergency rooms, correct triage of patients in need of intensive care is crucial. Our study shows that IL-6 is an effective marker that might be able to predict upcoming respiratory failure with high accuracy and help physicians correctly allocate patients at an early stage.","genre":"preprint","language":"en","note":"DOI: 10.1101/2020.04.01.20047381","publisher":"Infectious Diseases (except HIV/AIDS)","source":"DOI.org (Crossref)","title":"Level of IL-6 predicts respiratory failure in hospitalized symptomatic COVID-19 patients","URL":"http://medrxiv.org/lookup/doi/10.1101/2020.04.01.20047381","author":[{"family":"Herold","given":"Tobias"},{"family":"Jurinovic","given":"Vindi"},{"family":"Arnreich","given":"Chiara"},{"family":"Hellmuth","given":"Johannes C"},{"family":"Bergwelt-Baildon","given":"Michael","non-dropping-particle":"von"},{"family":"Klein","given":"Matthias"},{"family":"Weinberger","given":"Tobias"}],"accessed":{"date-parts":[["2020",7,8]]},"issued":{"date-parts":[["2020",4,4]]}}}],"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5,21)</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DpAcZJxU","properties":{"formattedCitation":"(22)","plainCitation":"(22)","noteIndex":0},"citationItems":[{"id":3305,"uris":["http://zotero.org/users/local/cUXypBB4/items/66CDMLLB"],"uri":["http://zotero.org/users/local/cUXypBB4/items/66CDMLLB"],"itemData":{"id":3305,"type":"article-journal","container-title":"Journal of Clinical Virology","DOI":"10.1016/j.jcv.2020.104370","ISSN":"13866532","journalAbbreviation":"Journal of Clinical Virology","language":"en","page":"104370","source":"DOI.org (Crossref)","title":"Prognostic value of interleukin-6, C-reactive protein, and procalcitonin in patients with COVID-19","volume":"127","author":[{"family":"Liu","given":"Fang"},{"family":"Li","given":"Lin"},{"family":"Xu","given":"MengDa"},{"family":"Wu","given":"Juan"},{"family":"Luo","given":"Ding"},{"family":"Zhu","given":"YuSi"},{"family":"Li","given":"BiXi"},{"family":"Song","given":"XiaoYang"},{"family":"Zhou","given":"Xiang"}],"issued":{"date-parts":[["2020",6]]}},"locator":"-19"}],"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22)</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YpsdRHkB","properties":{"formattedCitation":"(14)","plainCitation":"(14)","noteIndex":0},"citationItems":[{"id":3294,"uris":["http://zotero.org/users/local/cUXypBB4/items/MDJ7JEZW"],"uri":["http://zotero.org/users/local/cUXypBB4/items/MDJ7JEZW"],"itemData":{"id":3294,"type":"article-journal","container-title":"International Journal of Infectious Diseases","DOI":"10.1016/j.ijid.2020.04.041","ISSN":"12019712","journalAbbreviation":"International Journal of Infectious Diseases","language":"en","page":"332-339","source":"DOI.org (Crossref)","title":"Clinical value of immune-inflammatory parameters to assess the severity of coronavirus disease 2019","volume":"95","author":[{"family":"Zhu","given":"Zhe"},{"family":"Cai","given":"Ting"},{"family":"Fan","given":"Lingyan"},{"family":"Lou","given":"Kehong"},{"family":"Hua","given":"Xin"},{"family":"Huang","given":"Zuoan"},{"family":"Gao","given":"Guosheng"}],"issued":{"date-parts":[["2020",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14)</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mZY4aa1g","properties":{"formattedCitation":"(6)","plainCitation":"(6)","noteIndex":0},"citationItems":[{"id":3280,"uris":["http://zotero.org/users/local/cUXypBB4/items/5CHQWG9E"],"uri":["http://zotero.org/users/local/cUXypBB4/items/5CHQWG9E"],"itemData":{"id":3280,"type":"article-journal","container-title":"EBioMedicine","DOI":"10.1016/j.ebiom.2020.102763","ISSN":"23523964","journalAbbreviation":"EBioMedicine","language":"en","page":"102763","source":"DOI.org (Crossref)","title":"Longitudinal characteristics of lymphocyte responses and cytokine profiles in the peripheral blood of SARS-CoV-2 infected patients","volume":"55","author":[{"family":"Liu","given":"Jing"},{"family":"Li","given":"Sumeng"},{"family":"Liu","given":"Jia"},{"family":"Liang","given":"Boyun"},{"family":"Wang","given":"Xiaobei"},{"family":"Wang","given":"Hua"},{"family":"Li","given":"Wei"},{"family":"Tong","given":"Qiaoxia"},{"family":"Yi","given":"Jianhua"},{"family":"Zhao","given":"Lei"},{"family":"Xiong","given":"Lijuan"},{"family":"Guo","given":"Chunxia"},{"family":"Tian","given":"Jin"},{"family":"Luo","given":"Jinzhuo"},{"family":"Yao","given":"Jinghong"},{"family":"Pang","given":"Ran"},{"family":"Shen","given":"Hui"},{"family":"Peng","given":"Cheng"},{"family":"Liu","given":"Ting"},{"family":"Zhang","given":"Qian"},{"family":"Wu","given":"Jun"},{"family":"Xu","given":"Ling"},{"family":"Lu","given":"Sihong"},{"family":"Wang","given":"Baoju"},{"family":"Weng","given":"Zhihong"},{"family":"Han","given":"Chunrong"},{"family":"Zhu","given":"Huabing"},{"family":"Zhou","given":"Ruxia"},{"family":"Zhou","given":"Helong"},{"family":"Chen","given":"Xiliu"},{"family":"Ye","given":"Pian"},{"family":"Zhu","given":"Bin"},{"family":"Wang","given":"Lu"},{"family":"Zhou","given":"Wenqing"},{"family":"He","given":"Shengsong"},{"family":"He","given":"Yongwen"},{"family":"Jie","given":"Shenghua"},{"family":"Wei","given":"Ping"},{"family":"Zhang","given":"Jianao"},{"family":"Lu","given":"Yinping"},{"family":"Wang","given":"Weixian"},{"family":"Zhang","given":"Li"},{"family":"Li","given":"Ling"},{"family":"Zhou","given":"Fengqin"},{"family":"Wang","given":"Jun"},{"family":"Dittmer","given":"Ulf"},{"family":"Lu","given":"Mengji"},{"family":"Hu","given":"Yu"},{"family":"Yang","given":"Dongliang"},{"family":"Zheng","given":"Xin"}],"issued":{"date-parts":[["2020",5]]}}}],"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6)</w:t>
            </w:r>
            <w:r w:rsidRPr="00685A18">
              <w:rPr>
                <w:rFonts w:eastAsia="Times New Roman" w:cs="Times New Roman"/>
                <w:color w:val="000000"/>
                <w:lang w:eastAsia="en-IN"/>
              </w:rPr>
              <w:fldChar w:fldCharType="end"/>
            </w:r>
            <w:r w:rsidRPr="00685A18">
              <w:rPr>
                <w:rFonts w:eastAsia="Times New Roman" w:cs="Times New Roman"/>
                <w:color w:val="000000"/>
                <w:lang w:eastAsia="en-IN"/>
              </w:rPr>
              <w:t xml:space="preserve"> </w:t>
            </w:r>
            <w:r w:rsidRPr="00685A18">
              <w:rPr>
                <w:rFonts w:eastAsia="Times New Roman" w:cs="Times New Roman"/>
                <w:color w:val="000000"/>
                <w:lang w:eastAsia="en-IN"/>
              </w:rPr>
              <w:fldChar w:fldCharType="begin"/>
            </w:r>
            <w:r w:rsidR="00EF2C5F">
              <w:rPr>
                <w:rFonts w:eastAsia="Times New Roman" w:cs="Times New Roman"/>
                <w:color w:val="000000"/>
                <w:lang w:eastAsia="en-IN"/>
              </w:rPr>
              <w:instrText xml:space="preserve"> ADDIN ZOTERO_ITEM CSL_CITATION {"citationID":"9aQ2aBPT","properties":{"formattedCitation":"(8,13)","plainCitation":"(8,13)","noteIndex":0},"citationItems":[{"id":3284,"uris":["http://zotero.org/users/local/cUXypBB4/items/ZCKL3P9K"],"uri":["http://zotero.org/users/local/cUXypBB4/items/ZCKL3P9K"],"itemData":{"id":3284,"type":"article-journal","container-title":"JCI Insight","DOI":"10.1172/jci.insight.137799","ISSN":"2379-3708","issue":"10","language":"en","page":"e137799","source":"DOI.org (Crossref)","title":"The laboratory tests and host immunity of COVID-19 patients with different severity of illness","volume":"5","author":[{"family":"Wang","given":"Feng"},{"family":"Hou","given":"Hongyan"},{"family":"Luo","given":"Ying"},{"family":"Tang","given":"Guoxing"},{"family":"Wu","given":"Shiji"},{"family":"Huang","given":"Min"},{"family":"Liu","given":"Weiyong"},{"family":"Zhu","given":"Yaowu"},{"family":"Lin","given":"Qun"},{"family":"Mao","given":"Liyan"},{"family":"Fang","given":"Minghao"},{"family":"Zhang","given":"Huilan"},{"family":"Sun","given":"Ziyong"}],"issued":{"date-parts":[["2020",5,21]]}}},{"id":3300,"uris":["http://zotero.org/users/local/cUXypBB4/items/JR6KJ5QC"],"uri":["http://zotero.org/users/local/cUXypBB4/items/JR6KJ5QC"],"itemData":{"id":3300,"type":"report","abstract":"Abstract. \nBackground: \nThe outbreak of coronavirus disease 2019 (COVID-19) in Wuhan City, China spreads rapidly since December, 2019. Most patients show mild symptoms, but some of them develop into severe disease. There is currently no specific medication. The purpose of this study is to to explore changes of markers in peripheral blood of severe COVID-19 patients, which may be of value in disease monitoring.\nMethods Clinical data of patients with nonsevere and severe type COVID-19 diagnosed by laboratory test in our institution were collected. The relationship between peripheral blood cells and cytokines, clinical manifestation and outcome was analyzed.\nResults A total of 69 severe type COVID-19 patients were included. On admission, the median age of severe cases was 56-year old, with 52.17% female patient. The most common symptoms were fever (79.72%), cough (63.77%), shortness of breath (57.97%) and fatigue (50.72%). Diarrhea is less common. The most common comorbidity is hypertension. Upon admission, the proportion of bilateral pulmonary involvement and interstitial abnormalities evidenced by chest computed tomography (CT) imaging in severe cases was 60.87% and 27.54%, respectively. Compared with patients with nonsevere disease, those with severe disease showed obvious lymphocytopenia. Elevated level of lactate dehydrogenase (LDH), C-reactive protein (CRP), ferritin and D-dimer was found in most cases. Two patients (2.9%) needed transfer to the intensive care unit. Baseline immunological parameters and most of the inflammatory parameters were basically within the normal range. However, baseline interleukin-6 (IL-6) was significantly increased in severe type, which was closely related to the maximal body temperature during hospitalization and to CT findings. Baseline IL-6 was also significantly related to the increase of baseline level of CRP, LDH, ferritin and D-dimer. The increase of baseline IL-6 level suggests that it may positively correlate with the severity of COVID-19. Among the 30 severe type patients whose IL-6 was assessed before and after treatment, significant decrease in IL-6 and improved CT assessment was found in 25 patients after treatment. Whereas the IL-6 level was further increased in 3 cases, which was closely related to disease progression. It is suggested that IL-6 may be used as a marker for disease monitoring in severe COVID-19 patients.\nConclusions On admission, the baseline level of IL-6, CRP, LDH and ferritin was closely related to the severity of COVID-19, and the elevated IL-6 was significantly related to the clinical manifestation of severe type patients. The decrease of IL-6 was closely related to treatment effectiveness, while the increase of IL-6 indicated disease exacerbation. Collectively, the dynamic change of IL-6 level can be used as a marker for disease monitoring in patients with severe COVID-19.","genre":"preprint","language":"en","note":"DOI: 10.1101/2020.03.01.20029769","publisher":"Infectious Diseases (except HIV/AIDS)","source":"DOI.org (Crossref)","title":"The potential role of IL-6 in monitoring severe case of coronavirus disease 2019","URL":"http://medrxiv.org/lookup/doi/10.1101/2020.03.01.20029769","author":[{"family":"Liu","given":"Tao"},{"family":"Zhang","given":"Jieying"},{"family":"Yang","given":"Yuhui"},{"family":"Ma","given":"Hong"},{"family":"Li","given":"Zhengyu"},{"family":"Zhang","given":"Jiaoyue"},{"family":"Cheng","given":"Ji"},{"family":"Zhang","given":"Xiaoyun"},{"family":"Zhao","given":"Yanxia"},{"family":"Xia","given":"Zihan"},{"family":"Zhang","given":"Liling"},{"family":"Wu","given":"Gang"},{"family":"Yi","given":"Jianhua"}],"accessed":{"date-parts":[["2020",7,8]]},"issued":{"date-parts":[["2020",3,6]]}}}],"schema":"https://github.com/citation-style-language/schema/raw/master/csl-citation.json"} </w:instrText>
            </w:r>
            <w:r w:rsidRPr="00685A18">
              <w:rPr>
                <w:rFonts w:eastAsia="Times New Roman" w:cs="Times New Roman"/>
                <w:color w:val="000000"/>
                <w:lang w:eastAsia="en-IN"/>
              </w:rPr>
              <w:fldChar w:fldCharType="separate"/>
            </w:r>
            <w:r w:rsidR="00EF2C5F" w:rsidRPr="00EF2C5F">
              <w:rPr>
                <w:rFonts w:ascii="Calibri" w:hAnsi="Calibri" w:cs="Calibri"/>
              </w:rPr>
              <w:t>(8,13)</w:t>
            </w:r>
            <w:r w:rsidRPr="00685A18">
              <w:rPr>
                <w:rFonts w:eastAsia="Times New Roman" w:cs="Times New Roman"/>
                <w:color w:val="000000"/>
                <w:lang w:eastAsia="en-IN"/>
              </w:rPr>
              <w:fldChar w:fldCharType="end"/>
            </w:r>
          </w:p>
        </w:tc>
      </w:tr>
    </w:tbl>
    <w:p w:rsidR="002E2304" w:rsidRDefault="002E2304"/>
    <w:p w:rsidR="008B649B" w:rsidRDefault="008B649B"/>
    <w:p w:rsidR="008B649B" w:rsidRDefault="008B649B"/>
    <w:p w:rsidR="008B649B" w:rsidRDefault="008B649B"/>
    <w:p w:rsidR="001B78B2" w:rsidRDefault="001B78B2"/>
    <w:p w:rsidR="00426F76" w:rsidRDefault="00426F76"/>
    <w:p w:rsidR="000F1976" w:rsidRDefault="000F1976" w:rsidP="00426F76">
      <w:pPr>
        <w:pStyle w:val="Body"/>
        <w:rPr>
          <w:rStyle w:val="None"/>
        </w:rPr>
      </w:pPr>
      <w:r>
        <w:rPr>
          <w:rStyle w:val="None"/>
        </w:rPr>
        <w:br w:type="page"/>
      </w:r>
    </w:p>
    <w:p w:rsidR="00426F76" w:rsidRDefault="00E5615D" w:rsidP="00426F76">
      <w:pPr>
        <w:pStyle w:val="Body"/>
      </w:pPr>
      <w:r>
        <w:rPr>
          <w:rStyle w:val="None"/>
        </w:rPr>
        <w:lastRenderedPageBreak/>
        <w:t>Table 2</w:t>
      </w:r>
      <w:r w:rsidR="00426F76">
        <w:rPr>
          <w:rStyle w:val="None"/>
        </w:rPr>
        <w:t xml:space="preserve">: Common (String and DAVID) Gene Ontology and Functional Enrichment. </w:t>
      </w:r>
    </w:p>
    <w:tbl>
      <w:tblPr>
        <w:tblStyle w:val="TableGrid"/>
        <w:tblW w:w="96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329"/>
        <w:gridCol w:w="3075"/>
        <w:gridCol w:w="3673"/>
      </w:tblGrid>
      <w:tr w:rsidR="008B649B" w:rsidRPr="008B649B" w:rsidTr="000F1976">
        <w:trPr>
          <w:trHeight w:val="365"/>
        </w:trPr>
        <w:tc>
          <w:tcPr>
            <w:tcW w:w="1550" w:type="dxa"/>
            <w:tcBorders>
              <w:top w:val="single" w:sz="18" w:space="0" w:color="000000"/>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Molecular Function</w:t>
            </w:r>
          </w:p>
        </w:tc>
        <w:tc>
          <w:tcPr>
            <w:tcW w:w="1329" w:type="dxa"/>
            <w:tcBorders>
              <w:top w:val="single" w:sz="18" w:space="0" w:color="000000"/>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ellular Component</w:t>
            </w:r>
          </w:p>
        </w:tc>
        <w:tc>
          <w:tcPr>
            <w:tcW w:w="3075" w:type="dxa"/>
            <w:tcBorders>
              <w:top w:val="single" w:sz="18" w:space="0" w:color="000000"/>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ommon Biological Process</w:t>
            </w:r>
          </w:p>
        </w:tc>
        <w:tc>
          <w:tcPr>
            <w:tcW w:w="3673" w:type="dxa"/>
            <w:tcBorders>
              <w:top w:val="single" w:sz="18" w:space="0" w:color="000000"/>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KEGG Pathway</w:t>
            </w:r>
          </w:p>
        </w:tc>
      </w:tr>
      <w:tr w:rsidR="008B649B" w:rsidRPr="008B649B" w:rsidTr="000F1976">
        <w:trPr>
          <w:trHeight w:val="365"/>
        </w:trPr>
        <w:tc>
          <w:tcPr>
            <w:tcW w:w="1550" w:type="dxa"/>
            <w:tcBorders>
              <w:top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CR chemokine receptor binding</w:t>
            </w:r>
          </w:p>
        </w:tc>
        <w:tc>
          <w:tcPr>
            <w:tcW w:w="1329" w:type="dxa"/>
            <w:tcBorders>
              <w:top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extracellular space</w:t>
            </w:r>
          </w:p>
        </w:tc>
        <w:tc>
          <w:tcPr>
            <w:tcW w:w="3075" w:type="dxa"/>
            <w:tcBorders>
              <w:top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humoral immune response</w:t>
            </w:r>
          </w:p>
        </w:tc>
        <w:tc>
          <w:tcPr>
            <w:tcW w:w="3673" w:type="dxa"/>
            <w:tcBorders>
              <w:top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Herpes simplex infe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hemokine activity</w:t>
            </w:r>
          </w:p>
        </w:tc>
        <w:tc>
          <w:tcPr>
            <w:tcW w:w="1329"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external side of plasma membrane</w:t>
            </w: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monocyte chemotaxis</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OD-like receptor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Growth factor activity</w:t>
            </w:r>
          </w:p>
        </w:tc>
        <w:tc>
          <w:tcPr>
            <w:tcW w:w="1329" w:type="dxa"/>
            <w:noWrap/>
            <w:hideMark/>
          </w:tcPr>
          <w:p w:rsidR="008B649B" w:rsidRPr="008B649B" w:rsidRDefault="008B649B" w:rsidP="008B649B">
            <w:pPr>
              <w:rPr>
                <w:rFonts w:ascii="Calibri" w:eastAsia="Times New Roman" w:hAnsi="Calibri" w:cs="Calibri"/>
                <w:color w:val="00000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gative regulation of myoblast differentia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Malaria</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XCR chemokine receptor binding</w:t>
            </w:r>
          </w:p>
        </w:tc>
        <w:tc>
          <w:tcPr>
            <w:tcW w:w="1329" w:type="dxa"/>
            <w:noWrap/>
            <w:hideMark/>
          </w:tcPr>
          <w:p w:rsidR="008B649B" w:rsidRPr="008B649B" w:rsidRDefault="008B649B" w:rsidP="008B649B">
            <w:pPr>
              <w:rPr>
                <w:rFonts w:ascii="Calibri" w:eastAsia="Times New Roman" w:hAnsi="Calibri" w:cs="Calibri"/>
                <w:color w:val="00000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B cell prolifera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uberculo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ytokine activity</w:t>
            </w:r>
          </w:p>
        </w:tc>
        <w:tc>
          <w:tcPr>
            <w:tcW w:w="1329" w:type="dxa"/>
            <w:noWrap/>
            <w:hideMark/>
          </w:tcPr>
          <w:p w:rsidR="008B649B" w:rsidRPr="008B649B" w:rsidRDefault="008B649B" w:rsidP="008B649B">
            <w:pPr>
              <w:rPr>
                <w:rFonts w:ascii="Calibri" w:eastAsia="Times New Roman" w:hAnsi="Calibri" w:cs="Calibri"/>
                <w:color w:val="00000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receptor biosynthetic process</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frican trypanosomia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gative regulation of cytokine secretion involved in immune respons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F-kappa B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osteoclast differentia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Influenza A</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cytokine secre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Leishmania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ellular response to interferon-gamma</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sthma</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response to glucocorticoid</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HTLV-I infe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gative regulation of growth of symbiont in host</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ytosolic DNA-sens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lipopolysaccharide-mediated signaling pathway</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on-alcoholic fatty liver disease (NAFLD)</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hemokine-mediated signaling pathway</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NF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response to lipopolysaccharid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Intestinal immune network for IgA produ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inflammatory respons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hemokine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interleukin-23 produc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Hepatitis B</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immune respons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oxoplasmo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GTPase activity</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moebia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myeloid cell differentia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oll-like receptor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umor necrosis factor-mediated signaling pathway</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Legionello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rotein kinase B signaling</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RIG-I-like receptor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inflammatory respons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Inflammatory bowel disease (IBD)</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ellular response to lipopolysaccharid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Graft-versus-host disease</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ellular response to interleukin-1</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Rheumatoid arthrit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gative regulation of interleukin-6 produc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hagas disease (American trypanosomia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interferon-gamma production</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Hematopoietic cell lineage</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ellular response to tumor necrosis factor</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ertussis</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ositive regulation of podosome assembly</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ranscriptional misregulation in cancer</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gative regulation of extrinsic apoptotic signaling pathway in absence of ligand</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Salmonella infe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daptive immune response</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Cytokine-cytokine receptor intera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neutrophil chemotaxis</w:t>
            </w: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 cell receptor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llograft rejection</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PI3K-Akt signaling pathway</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Autoimmune thyroid disease</w:t>
            </w:r>
          </w:p>
        </w:tc>
      </w:tr>
      <w:tr w:rsidR="008B649B" w:rsidRPr="008B649B" w:rsidTr="000F1976">
        <w:trPr>
          <w:trHeight w:val="365"/>
        </w:trPr>
        <w:tc>
          <w:tcPr>
            <w:tcW w:w="1550" w:type="dxa"/>
            <w:noWrap/>
            <w:hideMark/>
          </w:tcPr>
          <w:p w:rsidR="008B649B" w:rsidRPr="008B649B" w:rsidRDefault="008B649B" w:rsidP="008B649B">
            <w:pPr>
              <w:rPr>
                <w:rFonts w:ascii="Calibri" w:eastAsia="Times New Roman" w:hAnsi="Calibri" w:cs="Calibri"/>
                <w:color w:val="000000"/>
                <w:lang w:eastAsia="en-IN"/>
              </w:rPr>
            </w:pPr>
          </w:p>
        </w:tc>
        <w:tc>
          <w:tcPr>
            <w:tcW w:w="1329"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673" w:type="dxa"/>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Type I diabetes mellitus</w:t>
            </w:r>
          </w:p>
        </w:tc>
      </w:tr>
      <w:tr w:rsidR="008B649B" w:rsidRPr="008B649B" w:rsidTr="000F1976">
        <w:trPr>
          <w:trHeight w:val="365"/>
        </w:trPr>
        <w:tc>
          <w:tcPr>
            <w:tcW w:w="1550" w:type="dxa"/>
            <w:tcBorders>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p>
        </w:tc>
        <w:tc>
          <w:tcPr>
            <w:tcW w:w="1329" w:type="dxa"/>
            <w:tcBorders>
              <w:bottom w:val="single" w:sz="18" w:space="0" w:color="000000"/>
            </w:tcBorders>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075" w:type="dxa"/>
            <w:tcBorders>
              <w:bottom w:val="single" w:sz="18" w:space="0" w:color="000000"/>
            </w:tcBorders>
            <w:noWrap/>
            <w:hideMark/>
          </w:tcPr>
          <w:p w:rsidR="008B649B" w:rsidRPr="008B649B" w:rsidRDefault="008B649B" w:rsidP="008B649B">
            <w:pPr>
              <w:rPr>
                <w:rFonts w:ascii="Times New Roman" w:eastAsia="Times New Roman" w:hAnsi="Times New Roman" w:cs="Times New Roman"/>
                <w:sz w:val="20"/>
                <w:szCs w:val="20"/>
                <w:lang w:eastAsia="en-IN"/>
              </w:rPr>
            </w:pPr>
          </w:p>
        </w:tc>
        <w:tc>
          <w:tcPr>
            <w:tcW w:w="3673" w:type="dxa"/>
            <w:tcBorders>
              <w:bottom w:val="single" w:sz="18" w:space="0" w:color="000000"/>
            </w:tcBorders>
            <w:noWrap/>
            <w:hideMark/>
          </w:tcPr>
          <w:p w:rsidR="008B649B" w:rsidRPr="008B649B" w:rsidRDefault="008B649B" w:rsidP="008B649B">
            <w:pPr>
              <w:rPr>
                <w:rFonts w:ascii="Calibri" w:eastAsia="Times New Roman" w:hAnsi="Calibri" w:cs="Calibri"/>
                <w:color w:val="000000"/>
                <w:lang w:eastAsia="en-IN"/>
              </w:rPr>
            </w:pPr>
            <w:r w:rsidRPr="008B649B">
              <w:rPr>
                <w:rFonts w:ascii="Calibri" w:eastAsia="Times New Roman" w:hAnsi="Calibri" w:cs="Arial Unicode MS"/>
                <w:color w:val="000000"/>
                <w:lang w:val="en-US" w:eastAsia="en-IN"/>
              </w:rPr>
              <w:t>Jak-STAT signaling pathway</w:t>
            </w:r>
          </w:p>
        </w:tc>
      </w:tr>
    </w:tbl>
    <w:p w:rsidR="001B78B2" w:rsidRDefault="001B78B2"/>
    <w:p w:rsidR="000F1976" w:rsidRDefault="000F1976">
      <w:r>
        <w:br w:type="page"/>
      </w:r>
    </w:p>
    <w:p w:rsidR="00D11037" w:rsidRDefault="00D11037" w:rsidP="00D11037">
      <w:pPr>
        <w:pStyle w:val="Body"/>
      </w:pPr>
    </w:p>
    <w:p w:rsidR="00D11037" w:rsidRDefault="00B023BE" w:rsidP="00D11037">
      <w:pPr>
        <w:pStyle w:val="Body"/>
      </w:pPr>
      <w:r>
        <w:rPr>
          <w:rStyle w:val="None"/>
          <w:b/>
          <w:bCs/>
        </w:rPr>
        <w:t>Table 3</w:t>
      </w:r>
      <w:r w:rsidR="00D11037">
        <w:rPr>
          <w:rStyle w:val="None"/>
          <w:b/>
          <w:bCs/>
        </w:rPr>
        <w:t>A:</w:t>
      </w:r>
      <w:r w:rsidR="00D11037">
        <w:rPr>
          <w:rStyle w:val="None"/>
        </w:rPr>
        <w:t xml:space="preserve"> Molecular Function of cytokine genes. </w:t>
      </w:r>
    </w:p>
    <w:tbl>
      <w:tblPr>
        <w:tblW w:w="9675" w:type="dxa"/>
        <w:tblLook w:val="04A0" w:firstRow="1" w:lastRow="0" w:firstColumn="1" w:lastColumn="0" w:noHBand="0" w:noVBand="1"/>
      </w:tblPr>
      <w:tblGrid>
        <w:gridCol w:w="3371"/>
        <w:gridCol w:w="836"/>
        <w:gridCol w:w="2239"/>
        <w:gridCol w:w="1250"/>
        <w:gridCol w:w="718"/>
        <w:gridCol w:w="1320"/>
      </w:tblGrid>
      <w:tr w:rsidR="00143428" w:rsidRPr="00143428" w:rsidTr="00143428">
        <w:trPr>
          <w:trHeight w:val="240"/>
        </w:trPr>
        <w:tc>
          <w:tcPr>
            <w:tcW w:w="3371"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Term</w:t>
            </w:r>
          </w:p>
        </w:tc>
        <w:tc>
          <w:tcPr>
            <w:tcW w:w="818"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PValue</w:t>
            </w:r>
          </w:p>
        </w:tc>
        <w:tc>
          <w:tcPr>
            <w:tcW w:w="2239"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Genes</w:t>
            </w:r>
          </w:p>
        </w:tc>
        <w:tc>
          <w:tcPr>
            <w:tcW w:w="1224"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Fold Enrichment</w:t>
            </w:r>
          </w:p>
        </w:tc>
        <w:tc>
          <w:tcPr>
            <w:tcW w:w="703"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FDR</w:t>
            </w:r>
          </w:p>
        </w:tc>
        <w:tc>
          <w:tcPr>
            <w:tcW w:w="1320" w:type="dxa"/>
            <w:tcBorders>
              <w:top w:val="single" w:sz="18" w:space="0" w:color="000000"/>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Negative LOG (Pvalues)</w:t>
            </w:r>
          </w:p>
        </w:tc>
      </w:tr>
      <w:tr w:rsidR="00143428" w:rsidRPr="00143428" w:rsidTr="00143428">
        <w:trPr>
          <w:trHeight w:val="240"/>
        </w:trPr>
        <w:tc>
          <w:tcPr>
            <w:tcW w:w="3371"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ytokine activity</w:t>
            </w:r>
          </w:p>
        </w:tc>
        <w:tc>
          <w:tcPr>
            <w:tcW w:w="818"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w:t>
            </w:r>
          </w:p>
        </w:tc>
        <w:tc>
          <w:tcPr>
            <w:tcW w:w="2239"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SF3, CSF2, IL17A, IL6, TNF, IL7, IL10, IL2</w:t>
            </w:r>
          </w:p>
        </w:tc>
        <w:tc>
          <w:tcPr>
            <w:tcW w:w="1224"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60.19</w:t>
            </w:r>
          </w:p>
        </w:tc>
        <w:tc>
          <w:tcPr>
            <w:tcW w:w="703"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w:t>
            </w:r>
          </w:p>
        </w:tc>
        <w:tc>
          <w:tcPr>
            <w:tcW w:w="1320" w:type="dxa"/>
            <w:tcBorders>
              <w:top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2.79</w:t>
            </w:r>
          </w:p>
        </w:tc>
      </w:tr>
      <w:tr w:rsidR="00143428" w:rsidRPr="00143428" w:rsidTr="00143428">
        <w:trPr>
          <w:trHeight w:val="240"/>
        </w:trPr>
        <w:tc>
          <w:tcPr>
            <w:tcW w:w="3371"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Growth factor activity</w:t>
            </w:r>
          </w:p>
        </w:tc>
        <w:tc>
          <w:tcPr>
            <w:tcW w:w="818"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w:t>
            </w:r>
          </w:p>
        </w:tc>
        <w:tc>
          <w:tcPr>
            <w:tcW w:w="2239"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SF3, CSF2, IL6, IL7, IL2</w:t>
            </w:r>
          </w:p>
        </w:tc>
        <w:tc>
          <w:tcPr>
            <w:tcW w:w="1224"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94.7</w:t>
            </w:r>
          </w:p>
        </w:tc>
        <w:tc>
          <w:tcPr>
            <w:tcW w:w="703"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w:t>
            </w:r>
          </w:p>
        </w:tc>
        <w:tc>
          <w:tcPr>
            <w:tcW w:w="1320"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8.71</w:t>
            </w:r>
          </w:p>
        </w:tc>
      </w:tr>
      <w:tr w:rsidR="00143428" w:rsidRPr="00143428" w:rsidTr="00143428">
        <w:trPr>
          <w:trHeight w:val="240"/>
        </w:trPr>
        <w:tc>
          <w:tcPr>
            <w:tcW w:w="3371"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hemokine activity</w:t>
            </w:r>
          </w:p>
        </w:tc>
        <w:tc>
          <w:tcPr>
            <w:tcW w:w="818"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w:t>
            </w:r>
          </w:p>
        </w:tc>
        <w:tc>
          <w:tcPr>
            <w:tcW w:w="2239"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CL2, CXCL8, CCL4, CXCL10</w:t>
            </w:r>
          </w:p>
        </w:tc>
        <w:tc>
          <w:tcPr>
            <w:tcW w:w="1224"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92.84</w:t>
            </w:r>
          </w:p>
        </w:tc>
        <w:tc>
          <w:tcPr>
            <w:tcW w:w="703"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01</w:t>
            </w:r>
          </w:p>
        </w:tc>
        <w:tc>
          <w:tcPr>
            <w:tcW w:w="1320"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5.13</w:t>
            </w:r>
          </w:p>
        </w:tc>
      </w:tr>
      <w:tr w:rsidR="00143428" w:rsidRPr="00143428" w:rsidTr="00143428">
        <w:trPr>
          <w:trHeight w:val="240"/>
        </w:trPr>
        <w:tc>
          <w:tcPr>
            <w:tcW w:w="3371"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Granulocyte colony-stimulating factor receptor binding</w:t>
            </w:r>
          </w:p>
        </w:tc>
        <w:tc>
          <w:tcPr>
            <w:tcW w:w="818"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002</w:t>
            </w:r>
          </w:p>
        </w:tc>
        <w:tc>
          <w:tcPr>
            <w:tcW w:w="2239"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SF3</w:t>
            </w:r>
          </w:p>
        </w:tc>
        <w:tc>
          <w:tcPr>
            <w:tcW w:w="1224"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789.14</w:t>
            </w:r>
          </w:p>
        </w:tc>
        <w:tc>
          <w:tcPr>
            <w:tcW w:w="703"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95</w:t>
            </w:r>
          </w:p>
        </w:tc>
        <w:tc>
          <w:tcPr>
            <w:tcW w:w="1320"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2.63</w:t>
            </w:r>
          </w:p>
        </w:tc>
      </w:tr>
      <w:tr w:rsidR="00143428" w:rsidRPr="00143428" w:rsidTr="00143428">
        <w:trPr>
          <w:trHeight w:val="240"/>
        </w:trPr>
        <w:tc>
          <w:tcPr>
            <w:tcW w:w="3371"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XCR chemokine receptor binding</w:t>
            </w:r>
          </w:p>
        </w:tc>
        <w:tc>
          <w:tcPr>
            <w:tcW w:w="818"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016</w:t>
            </w:r>
          </w:p>
        </w:tc>
        <w:tc>
          <w:tcPr>
            <w:tcW w:w="2239"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XCL8, CXCL10</w:t>
            </w:r>
          </w:p>
        </w:tc>
        <w:tc>
          <w:tcPr>
            <w:tcW w:w="1224"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12.73</w:t>
            </w:r>
          </w:p>
        </w:tc>
        <w:tc>
          <w:tcPr>
            <w:tcW w:w="703"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2.89</w:t>
            </w:r>
          </w:p>
        </w:tc>
        <w:tc>
          <w:tcPr>
            <w:tcW w:w="1320" w:type="dxa"/>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79</w:t>
            </w:r>
          </w:p>
        </w:tc>
      </w:tr>
      <w:tr w:rsidR="00143428" w:rsidRPr="00143428" w:rsidTr="00143428">
        <w:trPr>
          <w:trHeight w:val="240"/>
        </w:trPr>
        <w:tc>
          <w:tcPr>
            <w:tcW w:w="3371"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CR chemokine receptor binding</w:t>
            </w:r>
          </w:p>
        </w:tc>
        <w:tc>
          <w:tcPr>
            <w:tcW w:w="818"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0.021</w:t>
            </w:r>
          </w:p>
        </w:tc>
        <w:tc>
          <w:tcPr>
            <w:tcW w:w="2239"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CCL2, CCL4</w:t>
            </w:r>
          </w:p>
        </w:tc>
        <w:tc>
          <w:tcPr>
            <w:tcW w:w="1224"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87.68</w:t>
            </w:r>
          </w:p>
        </w:tc>
        <w:tc>
          <w:tcPr>
            <w:tcW w:w="703"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6.26</w:t>
            </w:r>
          </w:p>
        </w:tc>
        <w:tc>
          <w:tcPr>
            <w:tcW w:w="1320" w:type="dxa"/>
            <w:tcBorders>
              <w:bottom w:val="single" w:sz="18" w:space="0" w:color="000000"/>
            </w:tcBorders>
            <w:shd w:val="clear" w:color="auto" w:fill="auto"/>
            <w:noWrap/>
            <w:hideMark/>
          </w:tcPr>
          <w:p w:rsidR="00143428" w:rsidRPr="00143428" w:rsidRDefault="00143428" w:rsidP="00143428">
            <w:pPr>
              <w:spacing w:after="0" w:line="240" w:lineRule="auto"/>
              <w:jc w:val="center"/>
              <w:rPr>
                <w:rFonts w:ascii="Calibri" w:eastAsia="Times New Roman" w:hAnsi="Calibri" w:cs="Calibri"/>
                <w:color w:val="000000"/>
                <w:lang w:eastAsia="en-IN"/>
              </w:rPr>
            </w:pPr>
            <w:r w:rsidRPr="00143428">
              <w:rPr>
                <w:rFonts w:ascii="Calibri" w:eastAsia="Times New Roman" w:hAnsi="Calibri" w:cs="Arial Unicode MS"/>
                <w:color w:val="000000"/>
                <w:lang w:val="en-US" w:eastAsia="en-IN"/>
              </w:rPr>
              <w:t>1.68</w:t>
            </w:r>
          </w:p>
        </w:tc>
      </w:tr>
    </w:tbl>
    <w:p w:rsidR="000F1976" w:rsidRDefault="000F1976"/>
    <w:p w:rsidR="00511AFB" w:rsidRDefault="00511AFB">
      <w:r>
        <w:br w:type="page"/>
      </w:r>
    </w:p>
    <w:p w:rsidR="00511AFB" w:rsidRDefault="00B023BE" w:rsidP="00511AFB">
      <w:pPr>
        <w:pStyle w:val="Body"/>
      </w:pPr>
      <w:r>
        <w:rPr>
          <w:rStyle w:val="None"/>
          <w:b/>
          <w:bCs/>
          <w:lang w:val="fr-FR"/>
        </w:rPr>
        <w:lastRenderedPageBreak/>
        <w:t>Table 3</w:t>
      </w:r>
      <w:r w:rsidR="00511AFB">
        <w:rPr>
          <w:rStyle w:val="None"/>
          <w:b/>
          <w:bCs/>
          <w:lang w:val="fr-FR"/>
        </w:rPr>
        <w:t>B:</w:t>
      </w:r>
      <w:r w:rsidR="00511AFB">
        <w:rPr>
          <w:rStyle w:val="None"/>
        </w:rPr>
        <w:t xml:space="preserve"> KEGG Pathways of cytokine genes. </w:t>
      </w:r>
    </w:p>
    <w:tbl>
      <w:tblPr>
        <w:tblStyle w:val="TableGrid"/>
        <w:tblW w:w="9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4"/>
        <w:gridCol w:w="998"/>
        <w:gridCol w:w="2417"/>
        <w:gridCol w:w="1299"/>
        <w:gridCol w:w="998"/>
        <w:gridCol w:w="1050"/>
      </w:tblGrid>
      <w:tr w:rsidR="00511AFB" w:rsidRPr="00511AFB" w:rsidTr="00511AFB">
        <w:trPr>
          <w:trHeight w:val="299"/>
        </w:trPr>
        <w:tc>
          <w:tcPr>
            <w:tcW w:w="2474"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erm</w:t>
            </w:r>
          </w:p>
        </w:tc>
        <w:tc>
          <w:tcPr>
            <w:tcW w:w="998"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PValue</w:t>
            </w:r>
          </w:p>
        </w:tc>
        <w:tc>
          <w:tcPr>
            <w:tcW w:w="2417"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Genes</w:t>
            </w:r>
          </w:p>
        </w:tc>
        <w:tc>
          <w:tcPr>
            <w:tcW w:w="1299"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Fold Enrichment</w:t>
            </w:r>
          </w:p>
        </w:tc>
        <w:tc>
          <w:tcPr>
            <w:tcW w:w="998"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FDR</w:t>
            </w:r>
          </w:p>
        </w:tc>
        <w:tc>
          <w:tcPr>
            <w:tcW w:w="1050" w:type="dxa"/>
            <w:tcBorders>
              <w:top w:val="single" w:sz="18" w:space="0" w:color="000000"/>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 xml:space="preserve">Negative log 10 P Values </w:t>
            </w:r>
          </w:p>
        </w:tc>
      </w:tr>
      <w:tr w:rsidR="00511AFB" w:rsidRPr="00511AFB" w:rsidTr="00511AFB">
        <w:trPr>
          <w:trHeight w:val="299"/>
        </w:trPr>
        <w:tc>
          <w:tcPr>
            <w:tcW w:w="2474" w:type="dxa"/>
            <w:tcBorders>
              <w:top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ytokine-cytokine receptor interaction</w:t>
            </w:r>
          </w:p>
        </w:tc>
        <w:tc>
          <w:tcPr>
            <w:tcW w:w="998" w:type="dxa"/>
            <w:tcBorders>
              <w:top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tcBorders>
              <w:top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3, CSF2, IL17A, IL6, TNF, CCL2, IL7, IL9, CXCL8, CCL4, IL10, IL2, CXCL10</w:t>
            </w:r>
          </w:p>
        </w:tc>
        <w:tc>
          <w:tcPr>
            <w:tcW w:w="1299" w:type="dxa"/>
            <w:tcBorders>
              <w:top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2.5</w:t>
            </w:r>
          </w:p>
        </w:tc>
        <w:tc>
          <w:tcPr>
            <w:tcW w:w="998" w:type="dxa"/>
            <w:tcBorders>
              <w:top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tcBorders>
              <w:top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9.08</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Jak-STAT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3, CSF2, IL6, IL7, IL9, JAK2,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0</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0.2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Malaria</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3, IL6, CCL2, TNF, CXCL8,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2.8</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9.4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Hematopoietic cell lineage</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3, CSF2, IL6, TNF, IL7</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5</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Rheumatoid arthrit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17A, IL6, CCL2, TNF, CXCL8</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2.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34</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hagas disease (American trypanosomia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CCL2, TNF, CXCL8,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6.2</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5.87</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nflammatory bowel disease (IBD)</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17A, IL6, TNF,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8.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5.31</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nfluenza A</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CCL2, TNF, CXCL8, JAK2,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6.8</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91</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oll-like receptor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CXCL8, CCL4,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3.1</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44</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Amoebia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6, TNF, CXCL8,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2.4</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39</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6, CCL2, TNF,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1.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32</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NOD-like receptor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CCL2, TNF, CXCL8</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8.1</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1</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9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hemokine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CL2, CXCL8, JAK2, CCL4,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3.5</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3</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53</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PI3K-Akt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3, IL6, IL7, JAK2,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8.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3</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52</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Pertus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CXCL8,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5.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4</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44</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Salmonella infection</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6, CXCL8, CCL4</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5</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31</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Asthma</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IL9,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0.9</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9</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04</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 cell receptor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TNF,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8.1</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African trypanosomia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1.2</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7</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Graft-versus-host disease</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1.2</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7</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Allograft rejection</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7.8</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4</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62</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ntestinal immune network for IgA production</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IL10,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2.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2</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49</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uberculo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JAK2,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0.7</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4.5</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3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Herpes simplex infection</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CCL2, TNF, JAK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0.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5.1</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29</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lastRenderedPageBreak/>
              <w:t>Cytosolic DNA-sens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CCL4,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3</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2</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Legionello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CXCL8</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2.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5</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18</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Leishmania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JAK2,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2.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6.5</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18</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RIG-I-like receptor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CXCL8, CXC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0.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7.7</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11</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HTLV-I infection</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6, TNF,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7.5</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1.5</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92</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NF-kappa B signaling pathway</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1</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CXCL8, CCL4</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5.7</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2.6</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88</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oxoplasmosi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2</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NF, JAK2, IL10</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3.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6.9</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74</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Measles</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3</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JAK2, IL2</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0.6</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24.9</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56</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Hepatitis B</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4</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CXCL8</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9.3</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0.8</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45</w:t>
            </w:r>
          </w:p>
        </w:tc>
      </w:tr>
      <w:tr w:rsidR="00511AFB" w:rsidRPr="00511AFB" w:rsidTr="00511AFB">
        <w:trPr>
          <w:trHeight w:val="299"/>
        </w:trPr>
        <w:tc>
          <w:tcPr>
            <w:tcW w:w="2474"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Transcriptional misregulation in cancer</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4</w:t>
            </w:r>
          </w:p>
        </w:tc>
        <w:tc>
          <w:tcPr>
            <w:tcW w:w="2417" w:type="dxa"/>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CSF2, IL6, CXCL8</w:t>
            </w:r>
          </w:p>
        </w:tc>
        <w:tc>
          <w:tcPr>
            <w:tcW w:w="1299"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9.2</w:t>
            </w:r>
          </w:p>
        </w:tc>
        <w:tc>
          <w:tcPr>
            <w:tcW w:w="998"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1.1</w:t>
            </w:r>
          </w:p>
        </w:tc>
        <w:tc>
          <w:tcPr>
            <w:tcW w:w="1050" w:type="dxa"/>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44</w:t>
            </w:r>
          </w:p>
        </w:tc>
      </w:tr>
      <w:tr w:rsidR="00511AFB" w:rsidRPr="00511AFB" w:rsidTr="00511AFB">
        <w:trPr>
          <w:trHeight w:val="299"/>
        </w:trPr>
        <w:tc>
          <w:tcPr>
            <w:tcW w:w="2474" w:type="dxa"/>
            <w:tcBorders>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Non-alcoholic fatty liver disease (NAFLD)</w:t>
            </w:r>
          </w:p>
        </w:tc>
        <w:tc>
          <w:tcPr>
            <w:tcW w:w="998" w:type="dxa"/>
            <w:tcBorders>
              <w:bottom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0.04</w:t>
            </w:r>
          </w:p>
        </w:tc>
        <w:tc>
          <w:tcPr>
            <w:tcW w:w="2417" w:type="dxa"/>
            <w:tcBorders>
              <w:bottom w:val="single" w:sz="18" w:space="0" w:color="000000"/>
            </w:tcBorders>
            <w:noWrap/>
            <w:hideMark/>
          </w:tcPr>
          <w:p w:rsidR="00511AFB" w:rsidRPr="00511AFB" w:rsidRDefault="00511AFB" w:rsidP="00511AFB">
            <w:pPr>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IL6, TNF, CXCL8</w:t>
            </w:r>
          </w:p>
        </w:tc>
        <w:tc>
          <w:tcPr>
            <w:tcW w:w="1299" w:type="dxa"/>
            <w:tcBorders>
              <w:bottom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8.8</w:t>
            </w:r>
          </w:p>
        </w:tc>
        <w:tc>
          <w:tcPr>
            <w:tcW w:w="998" w:type="dxa"/>
            <w:tcBorders>
              <w:bottom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33.7</w:t>
            </w:r>
          </w:p>
        </w:tc>
        <w:tc>
          <w:tcPr>
            <w:tcW w:w="1050" w:type="dxa"/>
            <w:tcBorders>
              <w:bottom w:val="single" w:sz="18" w:space="0" w:color="000000"/>
            </w:tcBorders>
            <w:noWrap/>
            <w:hideMark/>
          </w:tcPr>
          <w:p w:rsidR="00511AFB" w:rsidRPr="00511AFB" w:rsidRDefault="00511AFB" w:rsidP="00511AFB">
            <w:pPr>
              <w:jc w:val="right"/>
              <w:rPr>
                <w:rFonts w:ascii="Calibri" w:eastAsia="Times New Roman" w:hAnsi="Calibri" w:cs="Calibri"/>
                <w:color w:val="000000"/>
                <w:lang w:eastAsia="en-IN"/>
              </w:rPr>
            </w:pPr>
            <w:r w:rsidRPr="00511AFB">
              <w:rPr>
                <w:rFonts w:ascii="Calibri" w:eastAsia="Times New Roman" w:hAnsi="Calibri" w:cs="Arial Unicode MS"/>
                <w:color w:val="000000"/>
                <w:lang w:val="en-US" w:eastAsia="en-IN"/>
              </w:rPr>
              <w:t>1.4</w:t>
            </w:r>
          </w:p>
        </w:tc>
      </w:tr>
    </w:tbl>
    <w:p w:rsidR="00511AFB" w:rsidRDefault="00511AFB"/>
    <w:p w:rsidR="00CE422A" w:rsidRDefault="00CE422A"/>
    <w:p w:rsidR="00CE422A" w:rsidRDefault="00CE422A"/>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CE422A" w:rsidP="00CE422A">
      <w:pPr>
        <w:pStyle w:val="Body"/>
        <w:rPr>
          <w:rStyle w:val="None"/>
          <w:b/>
          <w:bCs/>
          <w:lang w:val="es-ES_tradnl"/>
        </w:rPr>
      </w:pPr>
    </w:p>
    <w:p w:rsidR="00CE422A" w:rsidRDefault="00B023BE" w:rsidP="00CE422A">
      <w:pPr>
        <w:pStyle w:val="Body"/>
        <w:rPr>
          <w:rStyle w:val="None"/>
        </w:rPr>
      </w:pPr>
      <w:r>
        <w:rPr>
          <w:rStyle w:val="None"/>
          <w:b/>
          <w:bCs/>
          <w:lang w:val="es-ES_tradnl"/>
        </w:rPr>
        <w:lastRenderedPageBreak/>
        <w:t>Table 3</w:t>
      </w:r>
      <w:r w:rsidR="00CE422A">
        <w:rPr>
          <w:rStyle w:val="None"/>
          <w:b/>
          <w:bCs/>
          <w:lang w:val="es-ES_tradnl"/>
        </w:rPr>
        <w:t>C:</w:t>
      </w:r>
      <w:r w:rsidR="00CE422A">
        <w:rPr>
          <w:rStyle w:val="None"/>
        </w:rPr>
        <w:t xml:space="preserve"> Biological Process of cytokine genes.</w:t>
      </w:r>
    </w:p>
    <w:tbl>
      <w:tblPr>
        <w:tblW w:w="8489" w:type="dxa"/>
        <w:tblLook w:val="04A0" w:firstRow="1" w:lastRow="0" w:firstColumn="1" w:lastColumn="0" w:noHBand="0" w:noVBand="1"/>
      </w:tblPr>
      <w:tblGrid>
        <w:gridCol w:w="2816"/>
        <w:gridCol w:w="800"/>
        <w:gridCol w:w="2119"/>
        <w:gridCol w:w="1190"/>
        <w:gridCol w:w="1024"/>
        <w:gridCol w:w="1077"/>
      </w:tblGrid>
      <w:tr w:rsidR="00CE422A" w:rsidRPr="00CE422A" w:rsidTr="00762843">
        <w:trPr>
          <w:trHeight w:val="299"/>
        </w:trPr>
        <w:tc>
          <w:tcPr>
            <w:tcW w:w="2977" w:type="dxa"/>
            <w:tcBorders>
              <w:top w:val="single" w:sz="18" w:space="0" w:color="000000"/>
              <w:left w:val="nil"/>
              <w:bottom w:val="single" w:sz="18" w:space="0" w:color="000000"/>
              <w:right w:val="nil"/>
            </w:tcBorders>
            <w:shd w:val="clear" w:color="auto" w:fill="auto"/>
            <w:noWrap/>
            <w:hideMark/>
          </w:tcPr>
          <w:p w:rsidR="00CE422A" w:rsidRDefault="00CE422A" w:rsidP="00762843">
            <w:pPr>
              <w:spacing w:after="0" w:line="240" w:lineRule="auto"/>
              <w:rPr>
                <w:rFonts w:ascii="Calibri" w:eastAsia="Times New Roman" w:hAnsi="Calibri" w:cs="Arial Unicode MS"/>
                <w:color w:val="000000"/>
                <w:lang w:val="en-US" w:eastAsia="en-IN"/>
              </w:rPr>
            </w:pPr>
          </w:p>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erm</w:t>
            </w:r>
          </w:p>
        </w:tc>
        <w:tc>
          <w:tcPr>
            <w:tcW w:w="836" w:type="dxa"/>
            <w:tcBorders>
              <w:top w:val="single" w:sz="18" w:space="0" w:color="000000"/>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Value</w:t>
            </w:r>
          </w:p>
        </w:tc>
        <w:tc>
          <w:tcPr>
            <w:tcW w:w="2236" w:type="dxa"/>
            <w:tcBorders>
              <w:top w:val="single" w:sz="18" w:space="0" w:color="000000"/>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Genes</w:t>
            </w:r>
          </w:p>
        </w:tc>
        <w:tc>
          <w:tcPr>
            <w:tcW w:w="236" w:type="dxa"/>
            <w:tcBorders>
              <w:top w:val="single" w:sz="18" w:space="0" w:color="000000"/>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Fold Enrichment</w:t>
            </w:r>
          </w:p>
        </w:tc>
        <w:tc>
          <w:tcPr>
            <w:tcW w:w="1074" w:type="dxa"/>
            <w:tcBorders>
              <w:top w:val="single" w:sz="18" w:space="0" w:color="000000"/>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FDR</w:t>
            </w:r>
          </w:p>
        </w:tc>
        <w:tc>
          <w:tcPr>
            <w:tcW w:w="1130" w:type="dxa"/>
            <w:tcBorders>
              <w:top w:val="single" w:sz="18" w:space="0" w:color="000000"/>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gative log10 (P Value)</w:t>
            </w:r>
          </w:p>
        </w:tc>
      </w:tr>
      <w:tr w:rsidR="00CE422A" w:rsidRPr="00CE422A" w:rsidTr="00762843">
        <w:trPr>
          <w:trHeight w:val="299"/>
        </w:trPr>
        <w:tc>
          <w:tcPr>
            <w:tcW w:w="2977"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mmune response</w:t>
            </w:r>
          </w:p>
        </w:tc>
        <w:tc>
          <w:tcPr>
            <w:tcW w:w="836"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3, CSF2, IL6, IL7, IL9, CXCL8, CCL4, IL10, IL2, CXCL10</w:t>
            </w:r>
          </w:p>
        </w:tc>
        <w:tc>
          <w:tcPr>
            <w:tcW w:w="236"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2.1</w:t>
            </w:r>
          </w:p>
        </w:tc>
        <w:tc>
          <w:tcPr>
            <w:tcW w:w="1074"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1130" w:type="dxa"/>
            <w:tcBorders>
              <w:top w:val="single" w:sz="18" w:space="0" w:color="000000"/>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4.72</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nflammatory response</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17A, CCL2, CXCL8, JAK2, CCL4, IL10,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8.37</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7.31</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hemokine-mediated signaling pathway</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XCL8, CCL4,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81.9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95</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gative regulation of extrinsic apoptotic signaling pathway in absence of ligand</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2, TNF, IL7</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19.66</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3</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62</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rotein kinase B signaling</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2, CCL2, TNF</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94.7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4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42</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ellular response to interleukin-1</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17A, CCL2,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73.34</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8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19</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utrophil chemotaxis</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XCL8,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56.84</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35</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9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receptor biosynthetic process</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505.24</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6</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43</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interleukin-23 produc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2, IL17A</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505.24</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6</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43</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estradiol secre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6, TNF</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78.9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6.0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31</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gative regulation of cytokine secretion involved in immune response</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03.15</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7.55</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21</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myeloid cell differenti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3</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52.62</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8.9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13</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response to glucocorticoid</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16.5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0.4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0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regulation of cell prolifer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XCL8, JAK2,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9.1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04</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podosome assembly</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2, TNF</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89.47</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1.8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01</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gative regulation of growth of symbiont in host</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8.4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3.18</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96</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osteoclast differenti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17A, TNF</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1.57</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4.53</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91</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tyrosine phosphorylation of Stat5 protei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2, IL2</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37.79</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87</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8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cytokine secre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26.3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7.18</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83</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transcription from RNA polymerase II promoter</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1</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17A, TNF, IL10, IL2</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6.95</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7.38</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83</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monocyte chemotaxis</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01.05</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0.9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74</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lastRenderedPageBreak/>
              <w:t>negative regulation of interleukin-6 produc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89.16</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3.44</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8</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cell prolifer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SF3,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2.16</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4.1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lipopolysaccharide-mediated signaling pathway</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TNF</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84.2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4.63</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6</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negative regulation of myoblast differenti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CXCL10</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84.2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4.63</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6</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lymphocyte chemotaxis</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2</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79.78</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5.8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64</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umor necrosis factor-mediated signaling pathway</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3</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JAK2</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72.18</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8.1</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9</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B cell prolifera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3</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IL7, IL2</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68.9</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29.23</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monocyte chemotaxis</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3</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63.16</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1.42</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4</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interferon-gamma production</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3</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TNF, IL2</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60.6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2.49</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52</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ellular response to interferon-gamma</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3</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54.13</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5.6</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47</w:t>
            </w:r>
          </w:p>
        </w:tc>
      </w:tr>
      <w:tr w:rsidR="00CE422A" w:rsidRPr="00CE422A" w:rsidTr="00762843">
        <w:trPr>
          <w:trHeight w:val="299"/>
        </w:trPr>
        <w:tc>
          <w:tcPr>
            <w:tcW w:w="2977"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Positive regulation of inflammatory response</w:t>
            </w:r>
          </w:p>
        </w:tc>
        <w:tc>
          <w:tcPr>
            <w:tcW w:w="8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4</w:t>
            </w:r>
          </w:p>
        </w:tc>
        <w:tc>
          <w:tcPr>
            <w:tcW w:w="2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CL4</w:t>
            </w:r>
          </w:p>
        </w:tc>
        <w:tc>
          <w:tcPr>
            <w:tcW w:w="236"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3.31</w:t>
            </w:r>
          </w:p>
        </w:tc>
        <w:tc>
          <w:tcPr>
            <w:tcW w:w="1074"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2.32</w:t>
            </w:r>
          </w:p>
        </w:tc>
        <w:tc>
          <w:tcPr>
            <w:tcW w:w="1130" w:type="dxa"/>
            <w:tcBorders>
              <w:top w:val="nil"/>
              <w:left w:val="nil"/>
              <w:bottom w:val="nil"/>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37</w:t>
            </w:r>
          </w:p>
        </w:tc>
      </w:tr>
      <w:tr w:rsidR="00CE422A" w:rsidRPr="00CE422A" w:rsidTr="00762843">
        <w:trPr>
          <w:trHeight w:val="299"/>
        </w:trPr>
        <w:tc>
          <w:tcPr>
            <w:tcW w:w="2977"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ellular response to tumor necrosis factor</w:t>
            </w:r>
          </w:p>
        </w:tc>
        <w:tc>
          <w:tcPr>
            <w:tcW w:w="836"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0.05</w:t>
            </w:r>
          </w:p>
        </w:tc>
        <w:tc>
          <w:tcPr>
            <w:tcW w:w="2236"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CCL2, CCL4</w:t>
            </w:r>
          </w:p>
        </w:tc>
        <w:tc>
          <w:tcPr>
            <w:tcW w:w="236"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36.97</w:t>
            </w:r>
          </w:p>
        </w:tc>
        <w:tc>
          <w:tcPr>
            <w:tcW w:w="1074"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47.52</w:t>
            </w:r>
          </w:p>
        </w:tc>
        <w:tc>
          <w:tcPr>
            <w:tcW w:w="1130" w:type="dxa"/>
            <w:tcBorders>
              <w:top w:val="nil"/>
              <w:left w:val="nil"/>
              <w:bottom w:val="single" w:sz="18" w:space="0" w:color="000000"/>
              <w:right w:val="nil"/>
            </w:tcBorders>
            <w:shd w:val="clear" w:color="auto" w:fill="auto"/>
            <w:noWrap/>
            <w:hideMark/>
          </w:tcPr>
          <w:p w:rsidR="00CE422A" w:rsidRPr="00CE422A" w:rsidRDefault="00CE422A" w:rsidP="00762843">
            <w:pPr>
              <w:spacing w:after="0" w:line="240" w:lineRule="auto"/>
              <w:rPr>
                <w:rFonts w:ascii="Calibri" w:eastAsia="Times New Roman" w:hAnsi="Calibri" w:cs="Calibri"/>
                <w:color w:val="000000"/>
                <w:lang w:eastAsia="en-IN"/>
              </w:rPr>
            </w:pPr>
            <w:r w:rsidRPr="00CE422A">
              <w:rPr>
                <w:rFonts w:ascii="Calibri" w:eastAsia="Times New Roman" w:hAnsi="Calibri" w:cs="Arial Unicode MS"/>
                <w:color w:val="000000"/>
                <w:lang w:val="en-US" w:eastAsia="en-IN"/>
              </w:rPr>
              <w:t>1.31</w:t>
            </w:r>
          </w:p>
        </w:tc>
      </w:tr>
    </w:tbl>
    <w:p w:rsidR="00CE422A" w:rsidRDefault="00CE422A" w:rsidP="00CE422A">
      <w:pPr>
        <w:pStyle w:val="Body"/>
      </w:pPr>
    </w:p>
    <w:p w:rsidR="00CE422A" w:rsidRDefault="00CE422A" w:rsidP="00E74CF1"/>
    <w:p w:rsidR="0032555D" w:rsidRDefault="0032555D">
      <w:r>
        <w:br w:type="page"/>
      </w:r>
    </w:p>
    <w:p w:rsidR="0032555D" w:rsidRDefault="00B023BE" w:rsidP="0032555D">
      <w:pPr>
        <w:pStyle w:val="Body"/>
        <w:rPr>
          <w:rStyle w:val="None"/>
        </w:rPr>
      </w:pPr>
      <w:r>
        <w:rPr>
          <w:rStyle w:val="None"/>
          <w:b/>
          <w:bCs/>
          <w:lang w:val="fr-FR"/>
        </w:rPr>
        <w:lastRenderedPageBreak/>
        <w:t>Table 3</w:t>
      </w:r>
      <w:r w:rsidR="0032555D">
        <w:rPr>
          <w:rStyle w:val="None"/>
          <w:b/>
          <w:bCs/>
          <w:lang w:val="fr-FR"/>
        </w:rPr>
        <w:t xml:space="preserve">D: </w:t>
      </w:r>
      <w:r w:rsidR="0032555D">
        <w:rPr>
          <w:rStyle w:val="None"/>
        </w:rPr>
        <w:t>Cellular Components of cytokine genes</w:t>
      </w:r>
    </w:p>
    <w:tbl>
      <w:tblPr>
        <w:tblW w:w="9106" w:type="dxa"/>
        <w:tblLook w:val="04A0" w:firstRow="1" w:lastRow="0" w:firstColumn="1" w:lastColumn="0" w:noHBand="0" w:noVBand="1"/>
      </w:tblPr>
      <w:tblGrid>
        <w:gridCol w:w="1830"/>
        <w:gridCol w:w="1324"/>
        <w:gridCol w:w="1324"/>
        <w:gridCol w:w="1724"/>
        <w:gridCol w:w="1452"/>
        <w:gridCol w:w="1452"/>
      </w:tblGrid>
      <w:tr w:rsidR="0032555D" w:rsidRPr="0032555D" w:rsidTr="00762843">
        <w:trPr>
          <w:trHeight w:val="241"/>
        </w:trPr>
        <w:tc>
          <w:tcPr>
            <w:tcW w:w="1830"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Term</w:t>
            </w:r>
          </w:p>
        </w:tc>
        <w:tc>
          <w:tcPr>
            <w:tcW w:w="1324"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PValue</w:t>
            </w:r>
          </w:p>
        </w:tc>
        <w:tc>
          <w:tcPr>
            <w:tcW w:w="1324"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Genes</w:t>
            </w:r>
          </w:p>
        </w:tc>
        <w:tc>
          <w:tcPr>
            <w:tcW w:w="1724"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Fold Enrichment</w:t>
            </w:r>
          </w:p>
        </w:tc>
        <w:tc>
          <w:tcPr>
            <w:tcW w:w="1452"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FDR</w:t>
            </w:r>
          </w:p>
        </w:tc>
        <w:tc>
          <w:tcPr>
            <w:tcW w:w="1452" w:type="dxa"/>
            <w:tcBorders>
              <w:top w:val="single" w:sz="18" w:space="0" w:color="000000"/>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 xml:space="preserve">Negative log p value </w:t>
            </w:r>
          </w:p>
        </w:tc>
      </w:tr>
      <w:tr w:rsidR="0032555D" w:rsidRPr="0032555D" w:rsidTr="00762843">
        <w:trPr>
          <w:trHeight w:val="241"/>
        </w:trPr>
        <w:tc>
          <w:tcPr>
            <w:tcW w:w="1830"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Extracellular space</w:t>
            </w:r>
          </w:p>
        </w:tc>
        <w:tc>
          <w:tcPr>
            <w:tcW w:w="1324"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0</w:t>
            </w:r>
          </w:p>
        </w:tc>
        <w:tc>
          <w:tcPr>
            <w:tcW w:w="1324"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CSF3, CSF2, IL17A, IL6, TNF, CCL2, IL7, IL9, CXCL8, CCL4, IL10, IL2, CXCL10</w:t>
            </w:r>
          </w:p>
        </w:tc>
        <w:tc>
          <w:tcPr>
            <w:tcW w:w="1724"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15.71846</w:t>
            </w:r>
          </w:p>
        </w:tc>
        <w:tc>
          <w:tcPr>
            <w:tcW w:w="1452"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9.10E-13</w:t>
            </w:r>
          </w:p>
        </w:tc>
        <w:tc>
          <w:tcPr>
            <w:tcW w:w="1452" w:type="dxa"/>
            <w:tcBorders>
              <w:top w:val="single" w:sz="18" w:space="0" w:color="000000"/>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14.86493</w:t>
            </w:r>
          </w:p>
        </w:tc>
      </w:tr>
      <w:tr w:rsidR="0032555D" w:rsidRPr="0032555D" w:rsidTr="00762843">
        <w:trPr>
          <w:trHeight w:val="241"/>
        </w:trPr>
        <w:tc>
          <w:tcPr>
            <w:tcW w:w="1830"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External side of plasma membrane</w:t>
            </w:r>
          </w:p>
        </w:tc>
        <w:tc>
          <w:tcPr>
            <w:tcW w:w="1324"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0.0073</w:t>
            </w:r>
          </w:p>
        </w:tc>
        <w:tc>
          <w:tcPr>
            <w:tcW w:w="1324"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IL17A, TNF, CXCL10</w:t>
            </w:r>
          </w:p>
        </w:tc>
        <w:tc>
          <w:tcPr>
            <w:tcW w:w="1724"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21.38833</w:t>
            </w:r>
          </w:p>
        </w:tc>
        <w:tc>
          <w:tcPr>
            <w:tcW w:w="1452"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4.876031</w:t>
            </w:r>
          </w:p>
        </w:tc>
        <w:tc>
          <w:tcPr>
            <w:tcW w:w="1452" w:type="dxa"/>
            <w:tcBorders>
              <w:top w:val="nil"/>
              <w:left w:val="nil"/>
              <w:bottom w:val="nil"/>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2.134776</w:t>
            </w:r>
          </w:p>
        </w:tc>
      </w:tr>
      <w:tr w:rsidR="0032555D" w:rsidRPr="0032555D" w:rsidTr="00762843">
        <w:trPr>
          <w:trHeight w:val="241"/>
        </w:trPr>
        <w:tc>
          <w:tcPr>
            <w:tcW w:w="1830"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Extracellular region</w:t>
            </w:r>
          </w:p>
        </w:tc>
        <w:tc>
          <w:tcPr>
            <w:tcW w:w="1324"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0.0089</w:t>
            </w:r>
          </w:p>
        </w:tc>
        <w:tc>
          <w:tcPr>
            <w:tcW w:w="1324"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IL6, IL7, CCL4, CXCL10</w:t>
            </w:r>
          </w:p>
        </w:tc>
        <w:tc>
          <w:tcPr>
            <w:tcW w:w="1724"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8.40819</w:t>
            </w:r>
          </w:p>
        </w:tc>
        <w:tc>
          <w:tcPr>
            <w:tcW w:w="1452"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5.880678</w:t>
            </w:r>
          </w:p>
        </w:tc>
        <w:tc>
          <w:tcPr>
            <w:tcW w:w="1452" w:type="dxa"/>
            <w:tcBorders>
              <w:top w:val="nil"/>
              <w:left w:val="nil"/>
              <w:bottom w:val="single" w:sz="18" w:space="0" w:color="000000"/>
              <w:right w:val="nil"/>
            </w:tcBorders>
            <w:shd w:val="clear" w:color="auto" w:fill="auto"/>
            <w:noWrap/>
            <w:hideMark/>
          </w:tcPr>
          <w:p w:rsidR="0032555D" w:rsidRPr="0032555D" w:rsidRDefault="0032555D" w:rsidP="00762843">
            <w:pPr>
              <w:spacing w:after="0" w:line="240" w:lineRule="auto"/>
              <w:rPr>
                <w:rFonts w:ascii="Calibri" w:eastAsia="Times New Roman" w:hAnsi="Calibri" w:cs="Calibri"/>
                <w:color w:val="000000"/>
                <w:lang w:eastAsia="en-IN"/>
              </w:rPr>
            </w:pPr>
            <w:r w:rsidRPr="0032555D">
              <w:rPr>
                <w:rFonts w:ascii="Calibri" w:eastAsia="Times New Roman" w:hAnsi="Calibri" w:cs="Arial Unicode MS"/>
                <w:color w:val="000000"/>
                <w:lang w:val="en-US" w:eastAsia="en-IN"/>
              </w:rPr>
              <w:t>2.05147</w:t>
            </w:r>
          </w:p>
        </w:tc>
      </w:tr>
    </w:tbl>
    <w:p w:rsidR="00762843" w:rsidRDefault="00762843" w:rsidP="0032555D">
      <w:pPr>
        <w:pStyle w:val="Body"/>
      </w:pPr>
    </w:p>
    <w:p w:rsidR="00762843" w:rsidRDefault="00762843">
      <w:r>
        <w:br w:type="page"/>
      </w:r>
    </w:p>
    <w:p w:rsidR="00256C66" w:rsidRDefault="009E3013" w:rsidP="00256C66">
      <w:pPr>
        <w:pStyle w:val="Body"/>
      </w:pPr>
      <w:r>
        <w:rPr>
          <w:rStyle w:val="None"/>
          <w:b/>
          <w:bCs/>
          <w:lang w:val="it-IT"/>
        </w:rPr>
        <w:lastRenderedPageBreak/>
        <w:t>Table: 4</w:t>
      </w:r>
      <w:r w:rsidR="00256C66">
        <w:rPr>
          <w:rStyle w:val="None"/>
          <w:b/>
          <w:bCs/>
          <w:lang w:val="it-IT"/>
        </w:rPr>
        <w:t>A</w:t>
      </w:r>
      <w:r w:rsidR="00256C66">
        <w:rPr>
          <w:rStyle w:val="None"/>
        </w:rPr>
        <w:t xml:space="preserve"> Cellular components of Transcription Factor: </w:t>
      </w:r>
    </w:p>
    <w:tbl>
      <w:tblPr>
        <w:tblStyle w:val="TableGrid"/>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55"/>
        <w:gridCol w:w="866"/>
        <w:gridCol w:w="3232"/>
        <w:gridCol w:w="1556"/>
        <w:gridCol w:w="1311"/>
      </w:tblGrid>
      <w:tr w:rsidR="00256C66" w:rsidRPr="00C70D95" w:rsidTr="0011327C">
        <w:trPr>
          <w:trHeight w:val="284"/>
        </w:trPr>
        <w:tc>
          <w:tcPr>
            <w:tcW w:w="1980"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Term</w:t>
            </w:r>
          </w:p>
        </w:tc>
        <w:tc>
          <w:tcPr>
            <w:tcW w:w="252"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Count</w:t>
            </w:r>
          </w:p>
        </w:tc>
        <w:tc>
          <w:tcPr>
            <w:tcW w:w="866"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PValue</w:t>
            </w:r>
          </w:p>
        </w:tc>
        <w:tc>
          <w:tcPr>
            <w:tcW w:w="3232"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Genes</w:t>
            </w:r>
          </w:p>
        </w:tc>
        <w:tc>
          <w:tcPr>
            <w:tcW w:w="1556"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Fold Enrichment</w:t>
            </w:r>
          </w:p>
        </w:tc>
        <w:tc>
          <w:tcPr>
            <w:tcW w:w="1311" w:type="dxa"/>
            <w:tcBorders>
              <w:top w:val="single" w:sz="18" w:space="0" w:color="000000"/>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FDR</w:t>
            </w:r>
          </w:p>
        </w:tc>
      </w:tr>
      <w:tr w:rsidR="00256C66" w:rsidRPr="00C70D95" w:rsidTr="0011327C">
        <w:trPr>
          <w:trHeight w:val="284"/>
        </w:trPr>
        <w:tc>
          <w:tcPr>
            <w:tcW w:w="1980" w:type="dxa"/>
            <w:tcBorders>
              <w:top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Cytoplasm</w:t>
            </w:r>
          </w:p>
        </w:tc>
        <w:tc>
          <w:tcPr>
            <w:tcW w:w="252" w:type="dxa"/>
            <w:tcBorders>
              <w:top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5</w:t>
            </w:r>
          </w:p>
        </w:tc>
        <w:tc>
          <w:tcPr>
            <w:tcW w:w="866" w:type="dxa"/>
            <w:tcBorders>
              <w:top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w:t>
            </w:r>
          </w:p>
        </w:tc>
        <w:tc>
          <w:tcPr>
            <w:tcW w:w="3232" w:type="dxa"/>
            <w:tcBorders>
              <w:top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ZFP36, EGR1, CREM, ESR1, FOXP3, STAT1, STAT3, EP300, HDAC2, REL, HSF1, ETS2, IRF1, RUNX1, KLF4</w:t>
            </w:r>
          </w:p>
        </w:tc>
        <w:tc>
          <w:tcPr>
            <w:tcW w:w="1556" w:type="dxa"/>
            <w:tcBorders>
              <w:top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3.874215</w:t>
            </w:r>
          </w:p>
        </w:tc>
        <w:tc>
          <w:tcPr>
            <w:tcW w:w="1311" w:type="dxa"/>
            <w:tcBorders>
              <w:top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02002</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Nucleus</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3</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ZFP36, EGR1, CREM, RELA, ESR1, NFKBIA, FOXP3, STAT1, AHR, STAT3, NR1I2, REL, ZNF300</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3.70135</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30346</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Nuclear euchromatin</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3</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JUN, SIRT1, KLF4</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84.37179</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469105</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Nuclear chromatin</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4</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SPI1, IRF1, ESR1, STAT3</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9.28498</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898893</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Transcription factor complex</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4</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EP300, CREM, JUN, RELA</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7.91967</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110473</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Sin3 complex</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2</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HDAC2, HDAC1</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12.4957</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4.33145</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Nucleoplasm</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7</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2</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HSF1, JUN, ETS2, NFKB1, RUNX1, STAT3, KLF4</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985354</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17.54299</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NuRD complex</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2</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HDAC2, HDAC1</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77.88166</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0.02587</w:t>
            </w:r>
          </w:p>
        </w:tc>
      </w:tr>
      <w:tr w:rsidR="00256C66" w:rsidRPr="00C70D95" w:rsidTr="0011327C">
        <w:trPr>
          <w:trHeight w:val="284"/>
        </w:trPr>
        <w:tc>
          <w:tcPr>
            <w:tcW w:w="1980"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ESC/E(Z) complex</w:t>
            </w:r>
          </w:p>
        </w:tc>
        <w:tc>
          <w:tcPr>
            <w:tcW w:w="252"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w:t>
            </w:r>
          </w:p>
        </w:tc>
        <w:tc>
          <w:tcPr>
            <w:tcW w:w="86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3</w:t>
            </w:r>
          </w:p>
        </w:tc>
        <w:tc>
          <w:tcPr>
            <w:tcW w:w="3232" w:type="dxa"/>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HDAC2, SIRT1</w:t>
            </w:r>
          </w:p>
        </w:tc>
        <w:tc>
          <w:tcPr>
            <w:tcW w:w="1556"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67.49744</w:t>
            </w:r>
          </w:p>
        </w:tc>
        <w:tc>
          <w:tcPr>
            <w:tcW w:w="1311" w:type="dxa"/>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2.73014</w:t>
            </w:r>
          </w:p>
        </w:tc>
      </w:tr>
      <w:tr w:rsidR="00256C66" w:rsidRPr="00C70D95" w:rsidTr="0011327C">
        <w:trPr>
          <w:trHeight w:val="284"/>
        </w:trPr>
        <w:tc>
          <w:tcPr>
            <w:tcW w:w="1980" w:type="dxa"/>
            <w:tcBorders>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Cytosol</w:t>
            </w:r>
          </w:p>
        </w:tc>
        <w:tc>
          <w:tcPr>
            <w:tcW w:w="252" w:type="dxa"/>
            <w:tcBorders>
              <w:bottom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5</w:t>
            </w:r>
          </w:p>
        </w:tc>
        <w:tc>
          <w:tcPr>
            <w:tcW w:w="866" w:type="dxa"/>
            <w:tcBorders>
              <w:bottom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0.04</w:t>
            </w:r>
          </w:p>
        </w:tc>
        <w:tc>
          <w:tcPr>
            <w:tcW w:w="3232" w:type="dxa"/>
            <w:tcBorders>
              <w:bottom w:val="single" w:sz="18" w:space="0" w:color="000000"/>
            </w:tcBorders>
            <w:noWrap/>
            <w:hideMark/>
          </w:tcPr>
          <w:p w:rsidR="00256C66" w:rsidRPr="00C70D95" w:rsidRDefault="00256C66" w:rsidP="0011327C">
            <w:pPr>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ZFP36, HDAC1, RELA, NFKBIA, NFKB1</w:t>
            </w:r>
          </w:p>
        </w:tc>
        <w:tc>
          <w:tcPr>
            <w:tcW w:w="1556" w:type="dxa"/>
            <w:tcBorders>
              <w:bottom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3.777842</w:t>
            </w:r>
          </w:p>
        </w:tc>
        <w:tc>
          <w:tcPr>
            <w:tcW w:w="1311" w:type="dxa"/>
            <w:tcBorders>
              <w:bottom w:val="single" w:sz="18" w:space="0" w:color="000000"/>
            </w:tcBorders>
            <w:noWrap/>
            <w:hideMark/>
          </w:tcPr>
          <w:p w:rsidR="00256C66" w:rsidRPr="00C70D95" w:rsidRDefault="00256C66" w:rsidP="0011327C">
            <w:pPr>
              <w:jc w:val="right"/>
              <w:rPr>
                <w:rFonts w:ascii="Calibri" w:eastAsia="Times New Roman" w:hAnsi="Calibri" w:cs="Calibri"/>
                <w:color w:val="000000"/>
                <w:lang w:eastAsia="en-IN"/>
              </w:rPr>
            </w:pPr>
            <w:r w:rsidRPr="00C70D95">
              <w:rPr>
                <w:rFonts w:ascii="Calibri" w:eastAsia="Times New Roman" w:hAnsi="Calibri" w:cs="Arial Unicode MS"/>
                <w:color w:val="000000"/>
                <w:lang w:val="en-US" w:eastAsia="en-IN"/>
              </w:rPr>
              <w:t>28.15102</w:t>
            </w:r>
          </w:p>
        </w:tc>
      </w:tr>
    </w:tbl>
    <w:p w:rsidR="00256C66" w:rsidRDefault="00256C66" w:rsidP="00256C66"/>
    <w:p w:rsidR="00256C66" w:rsidRDefault="00256C66" w:rsidP="00256C66"/>
    <w:p w:rsidR="00256C66" w:rsidRDefault="00256C66" w:rsidP="00256C66">
      <w:r>
        <w:br w:type="page"/>
      </w:r>
    </w:p>
    <w:p w:rsidR="00256C66" w:rsidRDefault="009E3013" w:rsidP="00256C66">
      <w:pPr>
        <w:pStyle w:val="Body"/>
      </w:pPr>
      <w:r>
        <w:rPr>
          <w:rStyle w:val="None"/>
          <w:b/>
          <w:bCs/>
          <w:lang w:val="it-IT"/>
        </w:rPr>
        <w:lastRenderedPageBreak/>
        <w:t>Table: 4</w:t>
      </w:r>
      <w:r w:rsidR="00256C66">
        <w:rPr>
          <w:rStyle w:val="None"/>
          <w:b/>
          <w:bCs/>
          <w:lang w:val="it-IT"/>
        </w:rPr>
        <w:t xml:space="preserve">B </w:t>
      </w:r>
      <w:r w:rsidR="00256C66">
        <w:rPr>
          <w:rStyle w:val="None"/>
        </w:rPr>
        <w:t>Biological Process of Transcription Factor:</w:t>
      </w:r>
    </w:p>
    <w:tbl>
      <w:tblPr>
        <w:tblW w:w="9001" w:type="dxa"/>
        <w:tblLook w:val="04A0" w:firstRow="1" w:lastRow="0" w:firstColumn="1" w:lastColumn="0" w:noHBand="0" w:noVBand="1"/>
      </w:tblPr>
      <w:tblGrid>
        <w:gridCol w:w="3782"/>
        <w:gridCol w:w="828"/>
        <w:gridCol w:w="2382"/>
        <w:gridCol w:w="1262"/>
        <w:gridCol w:w="772"/>
      </w:tblGrid>
      <w:tr w:rsidR="00256C66" w:rsidRPr="00CF539B" w:rsidTr="0011327C">
        <w:trPr>
          <w:trHeight w:val="410"/>
        </w:trPr>
        <w:tc>
          <w:tcPr>
            <w:tcW w:w="3828" w:type="dxa"/>
            <w:tcBorders>
              <w:top w:val="single" w:sz="18" w:space="0" w:color="000000"/>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Term</w:t>
            </w:r>
          </w:p>
        </w:tc>
        <w:tc>
          <w:tcPr>
            <w:tcW w:w="708" w:type="dxa"/>
            <w:tcBorders>
              <w:top w:val="single" w:sz="18" w:space="0" w:color="000000"/>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Value</w:t>
            </w:r>
          </w:p>
        </w:tc>
        <w:tc>
          <w:tcPr>
            <w:tcW w:w="2410" w:type="dxa"/>
            <w:tcBorders>
              <w:top w:val="single" w:sz="18" w:space="0" w:color="000000"/>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Genes</w:t>
            </w:r>
          </w:p>
        </w:tc>
        <w:tc>
          <w:tcPr>
            <w:tcW w:w="1276" w:type="dxa"/>
            <w:tcBorders>
              <w:top w:val="single" w:sz="18" w:space="0" w:color="000000"/>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Fold Enrichment</w:t>
            </w:r>
          </w:p>
        </w:tc>
        <w:tc>
          <w:tcPr>
            <w:tcW w:w="779" w:type="dxa"/>
            <w:tcBorders>
              <w:top w:val="single" w:sz="18" w:space="0" w:color="000000"/>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FDR</w:t>
            </w:r>
          </w:p>
        </w:tc>
      </w:tr>
      <w:tr w:rsidR="00256C66" w:rsidRPr="00CF539B" w:rsidTr="0011327C">
        <w:trPr>
          <w:trHeight w:val="410"/>
        </w:trPr>
        <w:tc>
          <w:tcPr>
            <w:tcW w:w="3828" w:type="dxa"/>
            <w:tcBorders>
              <w:top w:val="single" w:sz="18" w:space="0" w:color="000000"/>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Negative regulation of transcription from RNA polymerase II promoter</w:t>
            </w:r>
          </w:p>
        </w:tc>
        <w:tc>
          <w:tcPr>
            <w:tcW w:w="708" w:type="dxa"/>
            <w:tcBorders>
              <w:top w:val="single" w:sz="18" w:space="0" w:color="000000"/>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w:t>
            </w:r>
          </w:p>
        </w:tc>
        <w:tc>
          <w:tcPr>
            <w:tcW w:w="2410" w:type="dxa"/>
            <w:tcBorders>
              <w:top w:val="single" w:sz="18" w:space="0" w:color="000000"/>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ZFP36, HDAC2, EP300, ESR1, FOXP3, SIRT1, DDIT3</w:t>
            </w:r>
          </w:p>
        </w:tc>
        <w:tc>
          <w:tcPr>
            <w:tcW w:w="1276" w:type="dxa"/>
            <w:tcBorders>
              <w:top w:val="single" w:sz="18" w:space="0" w:color="000000"/>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8.75</w:t>
            </w:r>
          </w:p>
        </w:tc>
        <w:tc>
          <w:tcPr>
            <w:tcW w:w="779" w:type="dxa"/>
            <w:tcBorders>
              <w:top w:val="single" w:sz="18" w:space="0" w:color="000000"/>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13</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ositive regulation of pri-miRNA transcription from RNA polymerase II promoter</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JUN, SPI1, STAT3</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98.6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52</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Negative regulation of cell prolifera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HSF1, JUN, IRF1, STAT3, KLF4</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0.3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49</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ositive regulation of miRNA metabolic process</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1</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A, NFKB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63.1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9.69</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Interferon-gamma-mediated signaling pathway</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1</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IRF1, STAT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63.1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9.69</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Negative regulation of interleukin-2 biosynthetic process</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1</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ZFP36, FOXP3</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97.3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2.71</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ositive regulation of transcription, DNA-templated</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1</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 ETS2, ESR1, STAT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8.06</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5.06</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ositive regulation of interleukin-12 biosynthetic process</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1</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A, IRF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31.5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8.45</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Macrophage differentia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2</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SPI1, SIRT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12.7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1.17</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Negative regulation by host of viral transcrip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2</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HDAC1, JUN</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112.7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1.17</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Cellular response to interleukin-6</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2</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A, NFKB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98.69</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3.81</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Positive regulation by host of viral transcrip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2</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EP300, JUN</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87.73</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6.35</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miRNA mediated inhibition of transla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2</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ZFP36, STAT3</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87.73</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6.35</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Cellular response to interleukin-1</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6</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A, NFKB1</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30.37</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58.71</w:t>
            </w:r>
          </w:p>
        </w:tc>
      </w:tr>
      <w:tr w:rsidR="00256C66" w:rsidRPr="00CF539B" w:rsidTr="0011327C">
        <w:trPr>
          <w:trHeight w:val="410"/>
        </w:trPr>
        <w:tc>
          <w:tcPr>
            <w:tcW w:w="382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Negative regulation of fat cell differentiation</w:t>
            </w:r>
          </w:p>
        </w:tc>
        <w:tc>
          <w:tcPr>
            <w:tcW w:w="708"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6</w:t>
            </w:r>
          </w:p>
        </w:tc>
        <w:tc>
          <w:tcPr>
            <w:tcW w:w="2410"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SIRT1, DDIT3</w:t>
            </w:r>
          </w:p>
        </w:tc>
        <w:tc>
          <w:tcPr>
            <w:tcW w:w="1276"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9.24</w:t>
            </w:r>
          </w:p>
        </w:tc>
        <w:tc>
          <w:tcPr>
            <w:tcW w:w="779" w:type="dxa"/>
            <w:tcBorders>
              <w:top w:val="nil"/>
              <w:left w:val="nil"/>
              <w:bottom w:val="nil"/>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60.09</w:t>
            </w:r>
          </w:p>
        </w:tc>
      </w:tr>
      <w:tr w:rsidR="00256C66" w:rsidRPr="00CF539B" w:rsidTr="0011327C">
        <w:trPr>
          <w:trHeight w:val="410"/>
        </w:trPr>
        <w:tc>
          <w:tcPr>
            <w:tcW w:w="3828" w:type="dxa"/>
            <w:tcBorders>
              <w:top w:val="nil"/>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gulation of inflammatory response</w:t>
            </w:r>
          </w:p>
        </w:tc>
        <w:tc>
          <w:tcPr>
            <w:tcW w:w="708" w:type="dxa"/>
            <w:tcBorders>
              <w:top w:val="nil"/>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0.08</w:t>
            </w:r>
          </w:p>
        </w:tc>
        <w:tc>
          <w:tcPr>
            <w:tcW w:w="2410" w:type="dxa"/>
            <w:tcBorders>
              <w:top w:val="nil"/>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RELA, ESR1</w:t>
            </w:r>
          </w:p>
        </w:tc>
        <w:tc>
          <w:tcPr>
            <w:tcW w:w="1276" w:type="dxa"/>
            <w:tcBorders>
              <w:top w:val="nil"/>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23.93</w:t>
            </w:r>
          </w:p>
        </w:tc>
        <w:tc>
          <w:tcPr>
            <w:tcW w:w="779" w:type="dxa"/>
            <w:tcBorders>
              <w:top w:val="nil"/>
              <w:left w:val="nil"/>
              <w:bottom w:val="single" w:sz="18" w:space="0" w:color="000000"/>
              <w:right w:val="nil"/>
            </w:tcBorders>
            <w:shd w:val="clear" w:color="auto" w:fill="auto"/>
            <w:noWrap/>
            <w:hideMark/>
          </w:tcPr>
          <w:p w:rsidR="00256C66" w:rsidRPr="00CF539B" w:rsidRDefault="00256C66" w:rsidP="0011327C">
            <w:pPr>
              <w:spacing w:after="0" w:line="240" w:lineRule="auto"/>
              <w:rPr>
                <w:rFonts w:ascii="Calibri" w:eastAsia="Times New Roman" w:hAnsi="Calibri" w:cs="Calibri"/>
                <w:color w:val="000000"/>
                <w:lang w:eastAsia="en-IN"/>
              </w:rPr>
            </w:pPr>
            <w:r w:rsidRPr="00CF539B">
              <w:rPr>
                <w:rFonts w:ascii="Calibri" w:eastAsia="Times New Roman" w:hAnsi="Calibri" w:cs="Calibri"/>
                <w:color w:val="000000"/>
                <w:lang w:val="en-US" w:eastAsia="en-IN"/>
              </w:rPr>
              <w:t>67.47</w:t>
            </w:r>
          </w:p>
        </w:tc>
      </w:tr>
    </w:tbl>
    <w:p w:rsidR="00256C66" w:rsidRDefault="00256C66" w:rsidP="00256C66"/>
    <w:p w:rsidR="00256C66" w:rsidRDefault="00256C66" w:rsidP="00256C66"/>
    <w:p w:rsidR="00256C66" w:rsidRDefault="00256C66" w:rsidP="00256C66">
      <w:r>
        <w:br w:type="page"/>
      </w:r>
    </w:p>
    <w:p w:rsidR="00256C66" w:rsidRDefault="009E3013" w:rsidP="00256C66">
      <w:pPr>
        <w:pStyle w:val="Body"/>
      </w:pPr>
      <w:r>
        <w:rPr>
          <w:rStyle w:val="None"/>
          <w:b/>
          <w:bCs/>
          <w:lang w:val="it-IT"/>
        </w:rPr>
        <w:lastRenderedPageBreak/>
        <w:t>Table: 4</w:t>
      </w:r>
      <w:r w:rsidR="00256C66">
        <w:rPr>
          <w:rStyle w:val="None"/>
          <w:b/>
          <w:bCs/>
          <w:lang w:val="it-IT"/>
        </w:rPr>
        <w:t xml:space="preserve">C </w:t>
      </w:r>
      <w:r w:rsidR="00256C66">
        <w:rPr>
          <w:rStyle w:val="None"/>
        </w:rPr>
        <w:t>Molecular Function of Transcription factors.</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7"/>
        <w:gridCol w:w="893"/>
        <w:gridCol w:w="3048"/>
        <w:gridCol w:w="1250"/>
        <w:gridCol w:w="754"/>
      </w:tblGrid>
      <w:tr w:rsidR="00256C66" w:rsidRPr="00AA2E4D" w:rsidTr="0011327C">
        <w:trPr>
          <w:trHeight w:val="294"/>
        </w:trPr>
        <w:tc>
          <w:tcPr>
            <w:tcW w:w="3567" w:type="dxa"/>
            <w:tcBorders>
              <w:top w:val="single" w:sz="18" w:space="0" w:color="000000"/>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erm</w:t>
            </w:r>
          </w:p>
        </w:tc>
        <w:tc>
          <w:tcPr>
            <w:tcW w:w="893" w:type="dxa"/>
            <w:tcBorders>
              <w:top w:val="single" w:sz="18" w:space="0" w:color="000000"/>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PValue</w:t>
            </w:r>
          </w:p>
        </w:tc>
        <w:tc>
          <w:tcPr>
            <w:tcW w:w="3048" w:type="dxa"/>
            <w:tcBorders>
              <w:top w:val="single" w:sz="18" w:space="0" w:color="000000"/>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Genes</w:t>
            </w:r>
          </w:p>
        </w:tc>
        <w:tc>
          <w:tcPr>
            <w:tcW w:w="1092" w:type="dxa"/>
            <w:tcBorders>
              <w:top w:val="single" w:sz="18" w:space="0" w:color="000000"/>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Fold Enrichment</w:t>
            </w:r>
          </w:p>
        </w:tc>
        <w:tc>
          <w:tcPr>
            <w:tcW w:w="754" w:type="dxa"/>
            <w:tcBorders>
              <w:top w:val="single" w:sz="18" w:space="0" w:color="000000"/>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FDR</w:t>
            </w:r>
          </w:p>
        </w:tc>
      </w:tr>
      <w:tr w:rsidR="00256C66" w:rsidRPr="00AA2E4D" w:rsidTr="0011327C">
        <w:trPr>
          <w:trHeight w:val="294"/>
        </w:trPr>
        <w:tc>
          <w:tcPr>
            <w:tcW w:w="3567" w:type="dxa"/>
            <w:tcBorders>
              <w:top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NA polymerase II core promoter proximal region sequence-specific DNA binding</w:t>
            </w:r>
          </w:p>
        </w:tc>
        <w:tc>
          <w:tcPr>
            <w:tcW w:w="893" w:type="dxa"/>
            <w:tcBorders>
              <w:top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tcBorders>
              <w:top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DAC2, HSF1, HDAC1, RELA, ETS2, SPI1, IRF1, ESR1, STAT3, DDIT3</w:t>
            </w:r>
          </w:p>
        </w:tc>
        <w:tc>
          <w:tcPr>
            <w:tcW w:w="1092" w:type="dxa"/>
            <w:tcBorders>
              <w:top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16.43</w:t>
            </w:r>
          </w:p>
        </w:tc>
        <w:tc>
          <w:tcPr>
            <w:tcW w:w="754" w:type="dxa"/>
            <w:tcBorders>
              <w:top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NA polymerase II distal enhancer sequence-specific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DAC2, HDAC1, REL, JUN, RELA, SPI1, NFKB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47.67</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ranscription factor activity, sequence-specific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EBPA, REL, XBP1, CREM, ESR1, FOXP3, AHR, STAT3, DDIT3</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11.66</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ranscriptional activator activity, RNA polymerase II core promoter proximal region sequence-specific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ELA, SPI1, IRF1, ESR1, STAT3, KLF4, DDIT3</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16.29</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ranscriptional activator activity, RNA polymerase II distal enhancer sequence-specific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EL, RELA, SPI1, NFKB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74.91</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2</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ore promoter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DAC1, FOXP3, RUNX1, KLF4</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37.46</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14</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Sequence-specific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EBPA, XBP1, CREM, ESR1, FOXP3, DDIT3</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9.52</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3</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ranscriptional repressor activity, RNA polymerase II core promoter proximal region sequence-specific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SF1, RELA, ETS2, SPI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0.25</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87</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ZFP36, EGR1, REL, ESR1, STAT1, AHR, STAT3</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5.52</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1.09</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ore promoter sequence-specific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REM, ESR1, SIRT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43.22</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1.98</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hromatin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EP300, RELA, STAT3</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9.57</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4.15</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NA polymerase II core promoter sequence-specific DNA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1</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EP300, HSF1, SPI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4.97</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5.74</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Transcriptional activator activity, RNA polymerase II transcription regulatory region sequence-specific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1</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NR1I2, EP300, RUNX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1.2</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7.81</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chromatin binding</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2</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SF1, JUN, ESR1, NFKB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6.17</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1.42</w:t>
            </w:r>
          </w:p>
        </w:tc>
      </w:tr>
      <w:tr w:rsidR="00256C66" w:rsidRPr="00AA2E4D" w:rsidTr="0011327C">
        <w:trPr>
          <w:trHeight w:val="294"/>
        </w:trPr>
        <w:tc>
          <w:tcPr>
            <w:tcW w:w="3567"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istone deacetylase activity</w:t>
            </w:r>
          </w:p>
        </w:tc>
        <w:tc>
          <w:tcPr>
            <w:tcW w:w="893"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3</w:t>
            </w:r>
          </w:p>
        </w:tc>
        <w:tc>
          <w:tcPr>
            <w:tcW w:w="3048"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HDAC2, HDAC1</w:t>
            </w:r>
          </w:p>
        </w:tc>
        <w:tc>
          <w:tcPr>
            <w:tcW w:w="1092"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68.1</w:t>
            </w:r>
          </w:p>
        </w:tc>
        <w:tc>
          <w:tcPr>
            <w:tcW w:w="754" w:type="dxa"/>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24.67</w:t>
            </w:r>
          </w:p>
        </w:tc>
      </w:tr>
      <w:tr w:rsidR="00256C66" w:rsidRPr="00AA2E4D" w:rsidTr="0011327C">
        <w:trPr>
          <w:trHeight w:val="294"/>
        </w:trPr>
        <w:tc>
          <w:tcPr>
            <w:tcW w:w="3567" w:type="dxa"/>
            <w:tcBorders>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RNA polymerase II transcription factor activity, ligand-activated sequence-specific DNA binding</w:t>
            </w:r>
          </w:p>
        </w:tc>
        <w:tc>
          <w:tcPr>
            <w:tcW w:w="893" w:type="dxa"/>
            <w:tcBorders>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0.05</w:t>
            </w:r>
          </w:p>
        </w:tc>
        <w:tc>
          <w:tcPr>
            <w:tcW w:w="3048" w:type="dxa"/>
            <w:tcBorders>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NR1I2, STAT3</w:t>
            </w:r>
          </w:p>
        </w:tc>
        <w:tc>
          <w:tcPr>
            <w:tcW w:w="1092" w:type="dxa"/>
            <w:tcBorders>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37.46</w:t>
            </w:r>
          </w:p>
        </w:tc>
        <w:tc>
          <w:tcPr>
            <w:tcW w:w="754" w:type="dxa"/>
            <w:tcBorders>
              <w:bottom w:val="single" w:sz="18" w:space="0" w:color="000000"/>
            </w:tcBorders>
            <w:noWrap/>
            <w:hideMark/>
          </w:tcPr>
          <w:p w:rsidR="00256C66" w:rsidRPr="00AA2E4D" w:rsidRDefault="00256C66" w:rsidP="0011327C">
            <w:pPr>
              <w:rPr>
                <w:rFonts w:ascii="Calibri" w:eastAsia="Times New Roman" w:hAnsi="Calibri" w:cs="Calibri"/>
                <w:color w:val="000000"/>
                <w:lang w:eastAsia="en-IN"/>
              </w:rPr>
            </w:pPr>
            <w:r w:rsidRPr="00AA2E4D">
              <w:rPr>
                <w:rFonts w:ascii="Calibri" w:eastAsia="Times New Roman" w:hAnsi="Calibri" w:cs="Arial Unicode MS"/>
                <w:color w:val="000000"/>
                <w:lang w:val="en-US" w:eastAsia="en-IN"/>
              </w:rPr>
              <w:t>40.27</w:t>
            </w:r>
          </w:p>
        </w:tc>
      </w:tr>
    </w:tbl>
    <w:p w:rsidR="00256C66" w:rsidRDefault="00256C66" w:rsidP="00256C66"/>
    <w:p w:rsidR="00256C66" w:rsidRDefault="00256C66" w:rsidP="00256C66">
      <w:r>
        <w:br w:type="page"/>
      </w:r>
    </w:p>
    <w:p w:rsidR="00256C66" w:rsidRDefault="009E3013" w:rsidP="00256C66">
      <w:pPr>
        <w:pStyle w:val="Body"/>
        <w:rPr>
          <w:rStyle w:val="None"/>
        </w:rPr>
      </w:pPr>
      <w:r>
        <w:rPr>
          <w:rStyle w:val="None"/>
          <w:b/>
          <w:bCs/>
          <w:lang w:val="de-DE"/>
        </w:rPr>
        <w:lastRenderedPageBreak/>
        <w:t>Table: 4</w:t>
      </w:r>
      <w:r w:rsidR="00256C66">
        <w:rPr>
          <w:rStyle w:val="None"/>
          <w:b/>
          <w:bCs/>
          <w:lang w:val="de-DE"/>
        </w:rPr>
        <w:t xml:space="preserve">D </w:t>
      </w:r>
      <w:r w:rsidR="00256C66">
        <w:rPr>
          <w:rStyle w:val="None"/>
        </w:rPr>
        <w:t>KEGG pathway of Transcription Factor:</w:t>
      </w:r>
    </w:p>
    <w:tbl>
      <w:tblPr>
        <w:tblStyle w:val="TableGrid"/>
        <w:tblW w:w="9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2"/>
        <w:gridCol w:w="812"/>
        <w:gridCol w:w="3065"/>
        <w:gridCol w:w="1209"/>
        <w:gridCol w:w="698"/>
      </w:tblGrid>
      <w:tr w:rsidR="00256C66" w:rsidRPr="008C65E5" w:rsidTr="0011327C">
        <w:trPr>
          <w:trHeight w:val="244"/>
        </w:trPr>
        <w:tc>
          <w:tcPr>
            <w:tcW w:w="3365" w:type="dxa"/>
            <w:tcBorders>
              <w:top w:val="single" w:sz="18" w:space="0" w:color="000000"/>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Term</w:t>
            </w:r>
          </w:p>
        </w:tc>
        <w:tc>
          <w:tcPr>
            <w:tcW w:w="738" w:type="dxa"/>
            <w:tcBorders>
              <w:top w:val="single" w:sz="18" w:space="0" w:color="000000"/>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PValue</w:t>
            </w:r>
          </w:p>
        </w:tc>
        <w:tc>
          <w:tcPr>
            <w:tcW w:w="3181" w:type="dxa"/>
            <w:tcBorders>
              <w:top w:val="single" w:sz="18" w:space="0" w:color="000000"/>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Genes</w:t>
            </w:r>
          </w:p>
        </w:tc>
        <w:tc>
          <w:tcPr>
            <w:tcW w:w="1103" w:type="dxa"/>
            <w:tcBorders>
              <w:top w:val="single" w:sz="18" w:space="0" w:color="000000"/>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Fold Enrichment</w:t>
            </w:r>
          </w:p>
        </w:tc>
        <w:tc>
          <w:tcPr>
            <w:tcW w:w="634" w:type="dxa"/>
            <w:tcBorders>
              <w:top w:val="single" w:sz="18" w:space="0" w:color="000000"/>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FDR</w:t>
            </w:r>
          </w:p>
        </w:tc>
      </w:tr>
      <w:tr w:rsidR="00256C66" w:rsidRPr="008C65E5" w:rsidTr="0011327C">
        <w:trPr>
          <w:trHeight w:val="244"/>
        </w:trPr>
        <w:tc>
          <w:tcPr>
            <w:tcW w:w="3365" w:type="dxa"/>
            <w:tcBorders>
              <w:top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TLV-I infection</w:t>
            </w:r>
          </w:p>
        </w:tc>
        <w:tc>
          <w:tcPr>
            <w:tcW w:w="738" w:type="dxa"/>
            <w:tcBorders>
              <w:top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tcBorders>
              <w:top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ZFP36, EGR1, E2F1, EP300, XBP1, CREM, JUN, RELA, ETS2, SPI1, NFKBIA, NFKB1</w:t>
            </w:r>
          </w:p>
        </w:tc>
        <w:tc>
          <w:tcPr>
            <w:tcW w:w="1103" w:type="dxa"/>
            <w:tcBorders>
              <w:top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1.87</w:t>
            </w:r>
          </w:p>
        </w:tc>
        <w:tc>
          <w:tcPr>
            <w:tcW w:w="634" w:type="dxa"/>
            <w:tcBorders>
              <w:top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epatitis B</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E2F1, EP300, JUN, RELA, NFKBIA, NFKB1, STAT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5.23</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Viral carcinogenesis</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DAC2, EP300, HDAC1, REL, JUN, RELA, NFKBIA, NFKB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1.19</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epatitis C</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RELA, IRF1, NFKBIA, NFKB1, STAT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2.36</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9</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Influenza A</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EP300, JUN, RELA, NFKBIA, NFKB1, STAT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8.9</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43</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Toll-like receptor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JUN, RELA, NFKBIA, NFKB1, STAT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3.14</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48</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erpes simplex infection</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EP300, JUN, RELA, NFKBIA, NFKB1, STAT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7.39</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Measles</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RELA, NFKBIA, NFKB1, STAT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0.22</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22</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B cell receptor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JUN, RELA, NFKBIA, NFKB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6.73</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6</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Chemokine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RELA, NFKBIA, NFKB1, STAT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8.02</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2.95</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HIF-1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EP300, RELA, NFKB1, STA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1.15</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5</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T cell receptor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JUN, RELA, NFKBIA, NFKB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1.04</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5.14</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TNF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1</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JUN, RELA, NFKBIA, NFKB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0.04</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6.66</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Cytosolic DNA-sens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2</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RELA, NFKBIA, NFKB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4.04</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17.53</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NF-kappa B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4</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RELA, NFKBIA, NFKB1</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9.1</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35.32</w:t>
            </w:r>
          </w:p>
        </w:tc>
      </w:tr>
      <w:tr w:rsidR="00256C66" w:rsidRPr="008C65E5" w:rsidTr="0011327C">
        <w:trPr>
          <w:trHeight w:val="244"/>
        </w:trPr>
        <w:tc>
          <w:tcPr>
            <w:tcW w:w="3365"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MAPK signaling pathway</w:t>
            </w:r>
          </w:p>
        </w:tc>
        <w:tc>
          <w:tcPr>
            <w:tcW w:w="738"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6</w:t>
            </w:r>
          </w:p>
        </w:tc>
        <w:tc>
          <w:tcPr>
            <w:tcW w:w="3181"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JUN, RELA, NFKB1, DDIT3</w:t>
            </w:r>
          </w:p>
        </w:tc>
        <w:tc>
          <w:tcPr>
            <w:tcW w:w="1103"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4.38</w:t>
            </w:r>
          </w:p>
        </w:tc>
        <w:tc>
          <w:tcPr>
            <w:tcW w:w="634" w:type="dxa"/>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46.33</w:t>
            </w:r>
          </w:p>
        </w:tc>
      </w:tr>
      <w:tr w:rsidR="00256C66" w:rsidRPr="008C65E5" w:rsidTr="0011327C">
        <w:trPr>
          <w:trHeight w:val="244"/>
        </w:trPr>
        <w:tc>
          <w:tcPr>
            <w:tcW w:w="3365" w:type="dxa"/>
            <w:tcBorders>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FoxO signaling pathway</w:t>
            </w:r>
          </w:p>
        </w:tc>
        <w:tc>
          <w:tcPr>
            <w:tcW w:w="738" w:type="dxa"/>
            <w:tcBorders>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0.08</w:t>
            </w:r>
          </w:p>
        </w:tc>
        <w:tc>
          <w:tcPr>
            <w:tcW w:w="3181" w:type="dxa"/>
            <w:tcBorders>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EP300, SIRT1, STAT3</w:t>
            </w:r>
          </w:p>
        </w:tc>
        <w:tc>
          <w:tcPr>
            <w:tcW w:w="1103" w:type="dxa"/>
            <w:tcBorders>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6.18</w:t>
            </w:r>
          </w:p>
        </w:tc>
        <w:tc>
          <w:tcPr>
            <w:tcW w:w="634" w:type="dxa"/>
            <w:tcBorders>
              <w:bottom w:val="single" w:sz="18" w:space="0" w:color="000000"/>
            </w:tcBorders>
            <w:noWrap/>
            <w:hideMark/>
          </w:tcPr>
          <w:p w:rsidR="00256C66" w:rsidRPr="008C65E5" w:rsidRDefault="00256C66" w:rsidP="0011327C">
            <w:pPr>
              <w:rPr>
                <w:rFonts w:ascii="Calibri" w:eastAsia="Times New Roman" w:hAnsi="Calibri" w:cs="Calibri"/>
                <w:color w:val="000000"/>
                <w:lang w:eastAsia="en-IN"/>
              </w:rPr>
            </w:pPr>
            <w:r w:rsidRPr="008C65E5">
              <w:rPr>
                <w:rFonts w:ascii="Calibri" w:eastAsia="Times New Roman" w:hAnsi="Calibri" w:cs="Arial Unicode MS"/>
                <w:color w:val="000000"/>
                <w:lang w:val="en-US" w:eastAsia="en-IN"/>
              </w:rPr>
              <w:t>58.67</w:t>
            </w:r>
          </w:p>
        </w:tc>
      </w:tr>
    </w:tbl>
    <w:p w:rsidR="00256C66" w:rsidRDefault="00256C66" w:rsidP="00256C66">
      <w:pPr>
        <w:pStyle w:val="Body"/>
      </w:pPr>
    </w:p>
    <w:p w:rsidR="00256C66" w:rsidRDefault="00256C66" w:rsidP="00256C66">
      <w:r>
        <w:br w:type="page"/>
      </w:r>
    </w:p>
    <w:p w:rsidR="00A8029B" w:rsidRDefault="00DF0838" w:rsidP="00A8029B">
      <w:pPr>
        <w:pStyle w:val="Body"/>
      </w:pPr>
      <w:r>
        <w:rPr>
          <w:rStyle w:val="None"/>
          <w:b/>
          <w:bCs/>
          <w:lang w:val="it-IT"/>
        </w:rPr>
        <w:lastRenderedPageBreak/>
        <w:t>Table: 5</w:t>
      </w:r>
      <w:r w:rsidR="001323CE">
        <w:rPr>
          <w:rStyle w:val="None"/>
          <w:b/>
          <w:bCs/>
          <w:lang w:val="it-IT"/>
        </w:rPr>
        <w:t>A</w:t>
      </w:r>
      <w:r w:rsidR="00A8029B">
        <w:rPr>
          <w:rStyle w:val="None"/>
        </w:rPr>
        <w:t xml:space="preserve"> Localization of MicroRNA in different cellular components. </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697"/>
        <w:gridCol w:w="1010"/>
        <w:gridCol w:w="1074"/>
        <w:gridCol w:w="5176"/>
      </w:tblGrid>
      <w:tr w:rsidR="00A8029B" w:rsidRPr="00A8029B" w:rsidTr="00A8029B">
        <w:trPr>
          <w:trHeight w:val="295"/>
        </w:trPr>
        <w:tc>
          <w:tcPr>
            <w:tcW w:w="1696" w:type="dxa"/>
            <w:tcBorders>
              <w:top w:val="single" w:sz="18" w:space="0" w:color="000000"/>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Subcategory</w:t>
            </w:r>
          </w:p>
        </w:tc>
        <w:tc>
          <w:tcPr>
            <w:tcW w:w="697" w:type="dxa"/>
            <w:tcBorders>
              <w:top w:val="single" w:sz="18" w:space="0" w:color="000000"/>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P-value</w:t>
            </w:r>
          </w:p>
        </w:tc>
        <w:tc>
          <w:tcPr>
            <w:tcW w:w="1010" w:type="dxa"/>
            <w:tcBorders>
              <w:top w:val="single" w:sz="18" w:space="0" w:color="000000"/>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Negative LOG10(P Values)</w:t>
            </w:r>
          </w:p>
        </w:tc>
        <w:tc>
          <w:tcPr>
            <w:tcW w:w="845" w:type="dxa"/>
            <w:tcBorders>
              <w:top w:val="single" w:sz="18" w:space="0" w:color="000000"/>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Observed</w:t>
            </w:r>
          </w:p>
        </w:tc>
        <w:tc>
          <w:tcPr>
            <w:tcW w:w="5176" w:type="dxa"/>
            <w:tcBorders>
              <w:top w:val="single" w:sz="18" w:space="0" w:color="000000"/>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miRNAs/precursors</w:t>
            </w:r>
          </w:p>
        </w:tc>
      </w:tr>
      <w:tr w:rsidR="00A8029B" w:rsidRPr="00A8029B" w:rsidTr="00A8029B">
        <w:trPr>
          <w:trHeight w:val="295"/>
        </w:trPr>
        <w:tc>
          <w:tcPr>
            <w:tcW w:w="1696" w:type="dxa"/>
            <w:tcBorders>
              <w:top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Microvesicle</w:t>
            </w:r>
          </w:p>
        </w:tc>
        <w:tc>
          <w:tcPr>
            <w:tcW w:w="697" w:type="dxa"/>
            <w:tcBorders>
              <w:top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w:t>
            </w:r>
          </w:p>
        </w:tc>
        <w:tc>
          <w:tcPr>
            <w:tcW w:w="1010" w:type="dxa"/>
            <w:tcBorders>
              <w:top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4.15</w:t>
            </w:r>
          </w:p>
        </w:tc>
        <w:tc>
          <w:tcPr>
            <w:tcW w:w="845" w:type="dxa"/>
            <w:tcBorders>
              <w:top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9</w:t>
            </w:r>
          </w:p>
        </w:tc>
        <w:tc>
          <w:tcPr>
            <w:tcW w:w="5176" w:type="dxa"/>
            <w:tcBorders>
              <w:top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203a-3p; hsa-miR-106a-5p; hsa-miR-124-3p; hsa-let-7c-5p; hsa-miR-1-3p; hsa-miR-98-5p; hsa-miR-155-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Nucleus</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4.14</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9</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335-5p; hsa-miR-203a-3p; hsa-miR-106a-5p; hsa-let-7c-5p; hsa-miR-1-3p; hsa-miR-98-5p; hsa-miR-155-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exosome</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4.1</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8</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335-5p; hsa-miR-203a-3p; hsa-miR-124-3p; hsa-let-7c-5p; hsa-miR-98-5p; hsa-miR-155-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Circulating</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3.92</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10</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Cytoplasm</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3.6</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7</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335-5p; hsa-miR-203a-3p; hsa-miR-106a-5p; hsa-let-7c-5p; hsa-miR-1-3p; hsa-miR-98-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Mitochondrion</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01</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2.29</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7</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106a-5p; hsa-miR-124-3p; hsa-let-7c-5p; hsa-miR-1-3p; hsa-miR-98-5p; hsa-miR-155-5p</w:t>
            </w:r>
          </w:p>
        </w:tc>
      </w:tr>
      <w:tr w:rsidR="00A8029B" w:rsidRPr="00A8029B" w:rsidTr="00A8029B">
        <w:trPr>
          <w:trHeight w:val="295"/>
        </w:trPr>
        <w:tc>
          <w:tcPr>
            <w:tcW w:w="169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Exosome</w:t>
            </w:r>
          </w:p>
        </w:tc>
        <w:tc>
          <w:tcPr>
            <w:tcW w:w="697"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02</w:t>
            </w:r>
          </w:p>
        </w:tc>
        <w:tc>
          <w:tcPr>
            <w:tcW w:w="1010"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1.62</w:t>
            </w:r>
          </w:p>
        </w:tc>
        <w:tc>
          <w:tcPr>
            <w:tcW w:w="845" w:type="dxa"/>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10</w:t>
            </w:r>
          </w:p>
        </w:tc>
        <w:tc>
          <w:tcPr>
            <w:tcW w:w="5176" w:type="dxa"/>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A8029B" w:rsidRPr="00A8029B" w:rsidTr="00A8029B">
        <w:trPr>
          <w:trHeight w:val="295"/>
        </w:trPr>
        <w:tc>
          <w:tcPr>
            <w:tcW w:w="1696" w:type="dxa"/>
            <w:tcBorders>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Microvesicle</w:t>
            </w:r>
          </w:p>
        </w:tc>
        <w:tc>
          <w:tcPr>
            <w:tcW w:w="697" w:type="dxa"/>
            <w:tcBorders>
              <w:bottom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0.03</w:t>
            </w:r>
          </w:p>
        </w:tc>
        <w:tc>
          <w:tcPr>
            <w:tcW w:w="1010" w:type="dxa"/>
            <w:tcBorders>
              <w:bottom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1.56</w:t>
            </w:r>
          </w:p>
        </w:tc>
        <w:tc>
          <w:tcPr>
            <w:tcW w:w="845" w:type="dxa"/>
            <w:tcBorders>
              <w:bottom w:val="single" w:sz="18" w:space="0" w:color="000000"/>
            </w:tcBorders>
            <w:noWrap/>
            <w:hideMark/>
          </w:tcPr>
          <w:p w:rsidR="00A8029B" w:rsidRPr="00A8029B" w:rsidRDefault="00A8029B" w:rsidP="00BB36B4">
            <w:pPr>
              <w:jc w:val="right"/>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10</w:t>
            </w:r>
          </w:p>
        </w:tc>
        <w:tc>
          <w:tcPr>
            <w:tcW w:w="5176" w:type="dxa"/>
            <w:tcBorders>
              <w:bottom w:val="single" w:sz="18" w:space="0" w:color="000000"/>
            </w:tcBorders>
            <w:noWrap/>
            <w:hideMark/>
          </w:tcPr>
          <w:p w:rsidR="00A8029B" w:rsidRPr="00A8029B" w:rsidRDefault="00A8029B" w:rsidP="00BB36B4">
            <w:pPr>
              <w:rPr>
                <w:rFonts w:ascii="Calibri" w:eastAsia="Times New Roman" w:hAnsi="Calibri" w:cs="Calibri"/>
                <w:color w:val="000000"/>
                <w:lang w:eastAsia="en-IN"/>
              </w:rPr>
            </w:pPr>
            <w:r w:rsidRPr="00A8029B">
              <w:rPr>
                <w:rFonts w:ascii="Calibri" w:eastAsia="Times New Roman" w:hAnsi="Calibri" w:cs="Arial Unicode MS"/>
                <w:color w:val="000000"/>
                <w:lang w:val="en-US" w:eastAsia="en-IN"/>
              </w:rPr>
              <w:t>hsa-miR-24-3p; hsa-miR-204-5p; hsa-miR-335-5p; hsa-miR-203a-3p; hsa-miR-106a-5p; hsa-miR-124-3p; hsa-let-7c-5p; hsa-miR-1-3p; hsa-miR-98-5p; hsa-miR-155-5p</w:t>
            </w:r>
          </w:p>
        </w:tc>
      </w:tr>
    </w:tbl>
    <w:p w:rsidR="00914974" w:rsidRPr="00B06F11" w:rsidRDefault="00A8029B" w:rsidP="00B06F11">
      <w:pPr>
        <w:rPr>
          <w:rFonts w:ascii="Times New Roman" w:hAnsi="Times New Roman" w:cs="Times New Roman"/>
          <w:sz w:val="24"/>
          <w:szCs w:val="24"/>
        </w:rPr>
      </w:pPr>
      <w:r>
        <w:br w:type="page"/>
      </w:r>
      <w:r w:rsidR="00DF0838">
        <w:rPr>
          <w:rStyle w:val="None"/>
          <w:rFonts w:ascii="Times New Roman" w:hAnsi="Times New Roman" w:cs="Times New Roman"/>
          <w:b/>
          <w:bCs/>
          <w:sz w:val="24"/>
          <w:szCs w:val="24"/>
          <w:lang w:val="it-IT"/>
        </w:rPr>
        <w:lastRenderedPageBreak/>
        <w:t>Table: 5</w:t>
      </w:r>
      <w:r w:rsidR="001323CE">
        <w:rPr>
          <w:rStyle w:val="None"/>
          <w:rFonts w:ascii="Times New Roman" w:hAnsi="Times New Roman" w:cs="Times New Roman"/>
          <w:b/>
          <w:bCs/>
          <w:sz w:val="24"/>
          <w:szCs w:val="24"/>
          <w:lang w:val="it-IT"/>
        </w:rPr>
        <w:t>B</w:t>
      </w:r>
      <w:r w:rsidR="00914974" w:rsidRPr="00B06F11">
        <w:rPr>
          <w:rStyle w:val="None"/>
          <w:rFonts w:ascii="Times New Roman" w:hAnsi="Times New Roman" w:cs="Times New Roman"/>
          <w:sz w:val="24"/>
          <w:szCs w:val="24"/>
        </w:rPr>
        <w:t xml:space="preserve"> Involvement of MicroRNA in different disease.  </w:t>
      </w:r>
    </w:p>
    <w:tbl>
      <w:tblPr>
        <w:tblW w:w="9064" w:type="dxa"/>
        <w:tblLook w:val="04A0" w:firstRow="1" w:lastRow="0" w:firstColumn="1" w:lastColumn="0" w:noHBand="0" w:noVBand="1"/>
      </w:tblPr>
      <w:tblGrid>
        <w:gridCol w:w="2424"/>
        <w:gridCol w:w="697"/>
        <w:gridCol w:w="1010"/>
        <w:gridCol w:w="5095"/>
      </w:tblGrid>
      <w:tr w:rsidR="00914974" w:rsidRPr="00914974" w:rsidTr="00914974">
        <w:trPr>
          <w:trHeight w:val="289"/>
        </w:trPr>
        <w:tc>
          <w:tcPr>
            <w:tcW w:w="2424" w:type="dxa"/>
            <w:tcBorders>
              <w:top w:val="single" w:sz="18" w:space="0" w:color="000000"/>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Subcategory</w:t>
            </w:r>
          </w:p>
        </w:tc>
        <w:tc>
          <w:tcPr>
            <w:tcW w:w="697" w:type="dxa"/>
            <w:tcBorders>
              <w:top w:val="single" w:sz="18" w:space="0" w:color="000000"/>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value</w:t>
            </w:r>
          </w:p>
        </w:tc>
        <w:tc>
          <w:tcPr>
            <w:tcW w:w="848" w:type="dxa"/>
            <w:tcBorders>
              <w:top w:val="single" w:sz="18" w:space="0" w:color="000000"/>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Negative log10(P Values)</w:t>
            </w:r>
          </w:p>
        </w:tc>
        <w:tc>
          <w:tcPr>
            <w:tcW w:w="5095" w:type="dxa"/>
            <w:tcBorders>
              <w:top w:val="single" w:sz="18" w:space="0" w:color="000000"/>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miRNAs/precursors</w:t>
            </w:r>
          </w:p>
        </w:tc>
      </w:tr>
      <w:tr w:rsidR="00914974" w:rsidRPr="00914974" w:rsidTr="00914974">
        <w:trPr>
          <w:trHeight w:val="289"/>
        </w:trPr>
        <w:tc>
          <w:tcPr>
            <w:tcW w:w="2424" w:type="dxa"/>
            <w:tcBorders>
              <w:top w:val="single" w:sz="18" w:space="0" w:color="000000"/>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Lymphoma, T-Cell</w:t>
            </w:r>
          </w:p>
        </w:tc>
        <w:tc>
          <w:tcPr>
            <w:tcW w:w="697" w:type="dxa"/>
            <w:tcBorders>
              <w:top w:val="single" w:sz="18" w:space="0" w:color="000000"/>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single" w:sz="18" w:space="0" w:color="000000"/>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5.8</w:t>
            </w:r>
          </w:p>
        </w:tc>
        <w:tc>
          <w:tcPr>
            <w:tcW w:w="5095" w:type="dxa"/>
            <w:tcBorders>
              <w:top w:val="single" w:sz="18" w:space="0" w:color="000000"/>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flammatory bowel diseas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5.47</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epatitis B</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63</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06a-5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Sepsi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06</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06a-5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flammation</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01</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IV Infection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79</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Adenoviridae Infection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69</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epatiti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55</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Aortic valve diseas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34</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4-5p; hsa-miR-106a-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epatitis C</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3</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Asthma</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29</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Acute Lung Injury</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7</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IV-1</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7</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SARS Viru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2</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Acute Kidney Failur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9</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rion diseas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4</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fection</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1</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124-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Viral hepatitis</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87</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3a-3p; hsa-miR-1-3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Lung diseas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68</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4-5p; hsa-miR-124-3p; hsa-miR-1-3p; hsa-miR-98-5p; hsa-miR-155-5p</w:t>
            </w:r>
          </w:p>
        </w:tc>
      </w:tr>
      <w:tr w:rsidR="00914974" w:rsidRPr="00914974" w:rsidTr="00914974">
        <w:trPr>
          <w:trHeight w:val="289"/>
        </w:trPr>
        <w:tc>
          <w:tcPr>
            <w:tcW w:w="2424"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Chronic obstructive pulmonary disease</w:t>
            </w:r>
          </w:p>
        </w:tc>
        <w:tc>
          <w:tcPr>
            <w:tcW w:w="697"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848"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57</w:t>
            </w:r>
          </w:p>
        </w:tc>
        <w:tc>
          <w:tcPr>
            <w:tcW w:w="5095" w:type="dxa"/>
            <w:tcBorders>
              <w:top w:val="nil"/>
              <w:left w:val="nil"/>
              <w:bottom w:val="nil"/>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3a-3p; hsa-miR-155-5p</w:t>
            </w:r>
          </w:p>
        </w:tc>
      </w:tr>
      <w:tr w:rsidR="00914974" w:rsidRPr="00914974" w:rsidTr="00914974">
        <w:trPr>
          <w:trHeight w:val="289"/>
        </w:trPr>
        <w:tc>
          <w:tcPr>
            <w:tcW w:w="2424" w:type="dxa"/>
            <w:tcBorders>
              <w:top w:val="nil"/>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uman Influenza</w:t>
            </w:r>
          </w:p>
        </w:tc>
        <w:tc>
          <w:tcPr>
            <w:tcW w:w="697" w:type="dxa"/>
            <w:tcBorders>
              <w:top w:val="nil"/>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2</w:t>
            </w:r>
          </w:p>
        </w:tc>
        <w:tc>
          <w:tcPr>
            <w:tcW w:w="848" w:type="dxa"/>
            <w:tcBorders>
              <w:top w:val="nil"/>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1.75</w:t>
            </w:r>
          </w:p>
        </w:tc>
        <w:tc>
          <w:tcPr>
            <w:tcW w:w="5095" w:type="dxa"/>
            <w:tcBorders>
              <w:top w:val="nil"/>
              <w:left w:val="nil"/>
              <w:bottom w:val="single" w:sz="18" w:space="0" w:color="000000"/>
              <w:right w:val="nil"/>
            </w:tcBorders>
            <w:shd w:val="clear" w:color="auto" w:fill="auto"/>
            <w:noWrap/>
            <w:hideMark/>
          </w:tcPr>
          <w:p w:rsidR="00914974" w:rsidRPr="00914974" w:rsidRDefault="00914974" w:rsidP="00914974">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3p; hsa-miR-155-5p</w:t>
            </w:r>
          </w:p>
        </w:tc>
      </w:tr>
    </w:tbl>
    <w:p w:rsidR="00A8029B" w:rsidRDefault="00A8029B"/>
    <w:p w:rsidR="00CE422A" w:rsidRDefault="00CE422A" w:rsidP="00A8029B"/>
    <w:p w:rsidR="00914974" w:rsidRDefault="00914974" w:rsidP="00A8029B">
      <w:r>
        <w:br w:type="page"/>
      </w:r>
    </w:p>
    <w:p w:rsidR="00914974" w:rsidRDefault="00DF0838" w:rsidP="00914974">
      <w:pPr>
        <w:pStyle w:val="Body"/>
      </w:pPr>
      <w:r>
        <w:rPr>
          <w:rStyle w:val="None"/>
          <w:b/>
          <w:bCs/>
          <w:lang w:val="fr-FR"/>
        </w:rPr>
        <w:lastRenderedPageBreak/>
        <w:t>Table 5</w:t>
      </w:r>
      <w:r w:rsidR="001323CE">
        <w:rPr>
          <w:rStyle w:val="None"/>
          <w:b/>
          <w:bCs/>
          <w:lang w:val="fr-FR"/>
        </w:rPr>
        <w:t>C</w:t>
      </w:r>
      <w:r w:rsidR="00914974">
        <w:rPr>
          <w:rStyle w:val="None"/>
          <w:b/>
          <w:bCs/>
          <w:lang w:val="fr-FR"/>
        </w:rPr>
        <w:t>:</w:t>
      </w:r>
      <w:r w:rsidR="00914974">
        <w:rPr>
          <w:rStyle w:val="None"/>
        </w:rPr>
        <w:t xml:space="preserve"> Involvement of MicroRNA in Gene ontology. </w:t>
      </w:r>
    </w:p>
    <w:tbl>
      <w:tblPr>
        <w:tblW w:w="9839" w:type="dxa"/>
        <w:tblLook w:val="04A0" w:firstRow="1" w:lastRow="0" w:firstColumn="1" w:lastColumn="0" w:noHBand="0" w:noVBand="1"/>
      </w:tblPr>
      <w:tblGrid>
        <w:gridCol w:w="2552"/>
        <w:gridCol w:w="697"/>
        <w:gridCol w:w="1010"/>
        <w:gridCol w:w="5586"/>
      </w:tblGrid>
      <w:tr w:rsidR="00FC1E80" w:rsidRPr="00914974" w:rsidTr="00FC1E80">
        <w:trPr>
          <w:trHeight w:val="294"/>
        </w:trPr>
        <w:tc>
          <w:tcPr>
            <w:tcW w:w="2552" w:type="dxa"/>
            <w:tcBorders>
              <w:top w:val="single" w:sz="18" w:space="0" w:color="000000"/>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Subcategory</w:t>
            </w:r>
          </w:p>
        </w:tc>
        <w:tc>
          <w:tcPr>
            <w:tcW w:w="697" w:type="dxa"/>
            <w:tcBorders>
              <w:top w:val="single" w:sz="18" w:space="0" w:color="000000"/>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value</w:t>
            </w:r>
          </w:p>
        </w:tc>
        <w:tc>
          <w:tcPr>
            <w:tcW w:w="1004" w:type="dxa"/>
            <w:tcBorders>
              <w:top w:val="single" w:sz="18" w:space="0" w:color="000000"/>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Negative (P Value)</w:t>
            </w:r>
          </w:p>
        </w:tc>
        <w:tc>
          <w:tcPr>
            <w:tcW w:w="5586" w:type="dxa"/>
            <w:tcBorders>
              <w:top w:val="single" w:sz="18" w:space="0" w:color="000000"/>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miRNAs/precursors</w:t>
            </w:r>
          </w:p>
        </w:tc>
      </w:tr>
      <w:tr w:rsidR="00FC1E80" w:rsidRPr="00914974" w:rsidTr="00FC1E80">
        <w:trPr>
          <w:trHeight w:val="294"/>
        </w:trPr>
        <w:tc>
          <w:tcPr>
            <w:tcW w:w="2552" w:type="dxa"/>
            <w:tcBorders>
              <w:top w:val="single" w:sz="18" w:space="0" w:color="000000"/>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Macrophage Chemotaxis</w:t>
            </w:r>
          </w:p>
        </w:tc>
        <w:tc>
          <w:tcPr>
            <w:tcW w:w="697" w:type="dxa"/>
            <w:tcBorders>
              <w:top w:val="single" w:sz="18" w:space="0" w:color="000000"/>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single" w:sz="18" w:space="0" w:color="000000"/>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8.47</w:t>
            </w:r>
          </w:p>
        </w:tc>
        <w:tc>
          <w:tcPr>
            <w:tcW w:w="5586" w:type="dxa"/>
            <w:tcBorders>
              <w:top w:val="single" w:sz="18" w:space="0" w:color="000000"/>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335-5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ositive Regulation Of B Cell Activa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8.47</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335-5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Regulation Of Inflammatory Response</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7.8</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4-5p; hsa-miR-335-5p; hsa-miR-203a-3p; hsa-miR-106a-5p; hsa-miR-124-3p; hsa-let-7c-5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flammatory Response</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6.21</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Cytokine Binding</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5.9</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335-5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terleukin 6 Receptor Binding</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5.46</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terleukin 6 Mediated Signaling Pathway</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52</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T Cell Differentiation In Thymus</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5</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4-5p; hsa-miR-335-5p; hsa-miR-124-3p; hsa-let-7c-5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Interleukin 1 Binding</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16</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Response To Interleukin 1</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4.14</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203a-3p; hsa-miR-124-3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T Cell Differentia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35</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4-5p; hsa-miR-335-5p; hsa-miR-124-3p; hsa-miR-1-3p; hsa-miR-98-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Cellular Response To Interleukin 4</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26</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24-3p; hsa-miR-1-3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Regulation Of T Cell Prolifera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14</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24-3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Viral Entry Into Host Cell Via Membrane Fusion With The Plasma Membrane</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11</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24-3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ositive Regulation Of Interleukin 6 Biosynthetic Process</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3.03</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04-5p; hsa-miR-335-5p; hsa-miR-124-3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ositive Regulation Of T Cell Chemotaxis</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93</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ositive Regulation Of Interleukin 10 Produc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39</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335-5p; hsa-miR-1-3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Viral Reproduc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1</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23</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204-5p; hsa-miR-335-5p; hsa-miR-124-3p; hsa-let-7c-5p; 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Positive Regulation Of Viral Genome Replication</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1</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2.03</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3p; hsa-miR-98-5p; hsa-miR-155-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Egress Of Virus Within Host Cell</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3</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1.51</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24-3p; hsa-miR-124-3p; hsa-let-7c-5p</w:t>
            </w:r>
          </w:p>
        </w:tc>
      </w:tr>
      <w:tr w:rsidR="00FC1E80" w:rsidRPr="00914974" w:rsidTr="00FC1E80">
        <w:trPr>
          <w:trHeight w:val="294"/>
        </w:trPr>
        <w:tc>
          <w:tcPr>
            <w:tcW w:w="2552"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lastRenderedPageBreak/>
              <w:t>Positive Regulation Of Mast Cell Chemotaxis</w:t>
            </w:r>
          </w:p>
        </w:tc>
        <w:tc>
          <w:tcPr>
            <w:tcW w:w="697"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4</w:t>
            </w:r>
          </w:p>
        </w:tc>
        <w:tc>
          <w:tcPr>
            <w:tcW w:w="1004"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1.44</w:t>
            </w:r>
          </w:p>
        </w:tc>
        <w:tc>
          <w:tcPr>
            <w:tcW w:w="5586" w:type="dxa"/>
            <w:tcBorders>
              <w:top w:val="nil"/>
              <w:left w:val="nil"/>
              <w:bottom w:val="nil"/>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335-5p; hsa-miR-106a-5p; hsa-miR-98-5p</w:t>
            </w:r>
          </w:p>
        </w:tc>
      </w:tr>
      <w:tr w:rsidR="00FC1E80" w:rsidRPr="00914974" w:rsidTr="00FC1E80">
        <w:trPr>
          <w:trHeight w:val="294"/>
        </w:trPr>
        <w:tc>
          <w:tcPr>
            <w:tcW w:w="2552" w:type="dxa"/>
            <w:tcBorders>
              <w:top w:val="nil"/>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Viral Entry Into Host Cell</w:t>
            </w:r>
          </w:p>
        </w:tc>
        <w:tc>
          <w:tcPr>
            <w:tcW w:w="697" w:type="dxa"/>
            <w:tcBorders>
              <w:top w:val="nil"/>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0.04</w:t>
            </w:r>
          </w:p>
        </w:tc>
        <w:tc>
          <w:tcPr>
            <w:tcW w:w="1004" w:type="dxa"/>
            <w:tcBorders>
              <w:top w:val="nil"/>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1.42</w:t>
            </w:r>
          </w:p>
        </w:tc>
        <w:tc>
          <w:tcPr>
            <w:tcW w:w="5586" w:type="dxa"/>
            <w:tcBorders>
              <w:top w:val="nil"/>
              <w:left w:val="nil"/>
              <w:bottom w:val="single" w:sz="18" w:space="0" w:color="000000"/>
              <w:right w:val="nil"/>
            </w:tcBorders>
            <w:shd w:val="clear" w:color="auto" w:fill="auto"/>
            <w:noWrap/>
            <w:hideMark/>
          </w:tcPr>
          <w:p w:rsidR="00914974" w:rsidRPr="00914974" w:rsidRDefault="00914974" w:rsidP="00FC1E80">
            <w:pPr>
              <w:spacing w:after="0" w:line="240" w:lineRule="auto"/>
              <w:rPr>
                <w:rFonts w:ascii="Calibri" w:eastAsia="Times New Roman" w:hAnsi="Calibri" w:cs="Calibri"/>
                <w:color w:val="000000"/>
                <w:lang w:eastAsia="en-IN"/>
              </w:rPr>
            </w:pPr>
            <w:r w:rsidRPr="00914974">
              <w:rPr>
                <w:rFonts w:ascii="Calibri" w:eastAsia="Times New Roman" w:hAnsi="Calibri" w:cs="Arial Unicode MS"/>
                <w:color w:val="000000"/>
                <w:lang w:val="en-US" w:eastAsia="en-IN"/>
              </w:rPr>
              <w:t>hsa-miR-124-3p; hsa-miR-155-5p</w:t>
            </w:r>
          </w:p>
        </w:tc>
      </w:tr>
    </w:tbl>
    <w:p w:rsidR="00A8029B" w:rsidRDefault="00A8029B" w:rsidP="00A8029B"/>
    <w:p w:rsidR="00C70D95" w:rsidRDefault="00C70D95"/>
    <w:p w:rsidR="001323CE" w:rsidRDefault="00FC1E80" w:rsidP="001323CE">
      <w:pPr>
        <w:pStyle w:val="Body"/>
      </w:pPr>
      <w:r>
        <w:br w:type="page"/>
      </w:r>
      <w:r w:rsidR="001323CE">
        <w:rPr>
          <w:rStyle w:val="None"/>
          <w:b/>
          <w:bCs/>
          <w:lang w:val="it-IT"/>
        </w:rPr>
        <w:lastRenderedPageBreak/>
        <w:t>Table: 5D</w:t>
      </w:r>
      <w:r w:rsidR="001323CE">
        <w:rPr>
          <w:rStyle w:val="None"/>
        </w:rPr>
        <w:t xml:space="preserve"> Involvement of MicroRNA in KEGG Pathways.</w:t>
      </w:r>
    </w:p>
    <w:tbl>
      <w:tblPr>
        <w:tblW w:w="9798" w:type="dxa"/>
        <w:tblLook w:val="04A0" w:firstRow="1" w:lastRow="0" w:firstColumn="1" w:lastColumn="0" w:noHBand="0" w:noVBand="1"/>
      </w:tblPr>
      <w:tblGrid>
        <w:gridCol w:w="1741"/>
        <w:gridCol w:w="1512"/>
        <w:gridCol w:w="716"/>
        <w:gridCol w:w="1010"/>
        <w:gridCol w:w="1074"/>
        <w:gridCol w:w="3844"/>
      </w:tblGrid>
      <w:tr w:rsidR="001323CE" w:rsidRPr="00762843" w:rsidTr="0011327C">
        <w:trPr>
          <w:trHeight w:val="299"/>
        </w:trPr>
        <w:tc>
          <w:tcPr>
            <w:tcW w:w="1741"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Subcategory</w:t>
            </w:r>
          </w:p>
        </w:tc>
        <w:tc>
          <w:tcPr>
            <w:tcW w:w="1512"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Enrichment</w:t>
            </w:r>
          </w:p>
        </w:tc>
        <w:tc>
          <w:tcPr>
            <w:tcW w:w="716"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P-value</w:t>
            </w:r>
          </w:p>
        </w:tc>
        <w:tc>
          <w:tcPr>
            <w:tcW w:w="1010"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 xml:space="preserve">Negative log p Value </w:t>
            </w:r>
          </w:p>
        </w:tc>
        <w:tc>
          <w:tcPr>
            <w:tcW w:w="975"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bserved</w:t>
            </w:r>
          </w:p>
        </w:tc>
        <w:tc>
          <w:tcPr>
            <w:tcW w:w="3844" w:type="dxa"/>
            <w:tcBorders>
              <w:top w:val="single" w:sz="18" w:space="0" w:color="000000"/>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miRNAs/precursors</w:t>
            </w:r>
          </w:p>
        </w:tc>
      </w:tr>
      <w:tr w:rsidR="001323CE" w:rsidRPr="00762843" w:rsidTr="0011327C">
        <w:trPr>
          <w:trHeight w:val="299"/>
        </w:trPr>
        <w:tc>
          <w:tcPr>
            <w:tcW w:w="1741"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Graft-versus-host disease</w:t>
            </w:r>
          </w:p>
        </w:tc>
        <w:tc>
          <w:tcPr>
            <w:tcW w:w="1512"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8.16</w:t>
            </w:r>
          </w:p>
        </w:tc>
        <w:tc>
          <w:tcPr>
            <w:tcW w:w="975"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tcBorders>
              <w:top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Asthma</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7.46</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8</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let-7c-5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Intestinal immune network for IgA production</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6.78</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Inflammatory bowel disease IBD</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5.88</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Viral protein interaction with cytokine and cytokine receptor</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4.82</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Viral myocarditis</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3.87</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Toll-like receptor signal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3.33</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IL-17 signal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3.17</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B cell receptor signal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96</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Th17 cell differentiation</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7</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w:t>
            </w:r>
            <w:r w:rsidRPr="00762843">
              <w:rPr>
                <w:rFonts w:ascii="Calibri" w:eastAsia="Times New Roman" w:hAnsi="Calibri" w:cs="Arial Unicode MS"/>
                <w:color w:val="000000"/>
                <w:lang w:val="en-US" w:eastAsia="en-IN"/>
              </w:rPr>
              <w:lastRenderedPageBreak/>
              <w:t>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lastRenderedPageBreak/>
              <w:t>Natural killer cell mediated cytotoxicit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52</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Butanoate metabolism</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45</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5</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335-5p; hsa-miR-124-3p; hsa-miR-1-3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p>
        </w:tc>
        <w:tc>
          <w:tcPr>
            <w:tcW w:w="1512" w:type="dxa"/>
            <w:shd w:val="clear" w:color="auto" w:fill="auto"/>
            <w:noWrap/>
            <w:hideMark/>
          </w:tcPr>
          <w:p w:rsidR="001323CE" w:rsidRPr="00762843" w:rsidRDefault="001323CE" w:rsidP="0011327C">
            <w:pPr>
              <w:spacing w:after="0" w:line="240" w:lineRule="auto"/>
              <w:rPr>
                <w:rFonts w:ascii="Times New Roman" w:eastAsia="Times New Roman" w:hAnsi="Times New Roman" w:cs="Times New Roman"/>
                <w:sz w:val="20"/>
                <w:szCs w:val="20"/>
                <w:lang w:eastAsia="en-IN"/>
              </w:rPr>
            </w:pPr>
          </w:p>
        </w:tc>
        <w:tc>
          <w:tcPr>
            <w:tcW w:w="716" w:type="dxa"/>
            <w:shd w:val="clear" w:color="auto" w:fill="auto"/>
            <w:noWrap/>
            <w:hideMark/>
          </w:tcPr>
          <w:p w:rsidR="001323CE" w:rsidRPr="00762843" w:rsidRDefault="001323CE" w:rsidP="0011327C">
            <w:pPr>
              <w:spacing w:after="0" w:line="240" w:lineRule="auto"/>
              <w:rPr>
                <w:rFonts w:ascii="Times New Roman" w:eastAsia="Times New Roman" w:hAnsi="Times New Roman" w:cs="Times New Roman"/>
                <w:sz w:val="20"/>
                <w:szCs w:val="20"/>
                <w:lang w:eastAsia="en-IN"/>
              </w:rPr>
            </w:pPr>
          </w:p>
        </w:tc>
        <w:tc>
          <w:tcPr>
            <w:tcW w:w="1010" w:type="dxa"/>
            <w:shd w:val="clear" w:color="auto" w:fill="auto"/>
            <w:noWrap/>
            <w:hideMark/>
          </w:tcPr>
          <w:p w:rsidR="001323CE" w:rsidRPr="00762843" w:rsidRDefault="001323CE" w:rsidP="0011327C">
            <w:pPr>
              <w:spacing w:after="0" w:line="240" w:lineRule="auto"/>
              <w:rPr>
                <w:rFonts w:ascii="Times New Roman" w:eastAsia="Times New Roman" w:hAnsi="Times New Roman" w:cs="Times New Roman"/>
                <w:sz w:val="20"/>
                <w:szCs w:val="20"/>
                <w:lang w:eastAsia="en-IN"/>
              </w:rPr>
            </w:pPr>
          </w:p>
        </w:tc>
        <w:tc>
          <w:tcPr>
            <w:tcW w:w="975" w:type="dxa"/>
            <w:shd w:val="clear" w:color="auto" w:fill="auto"/>
            <w:noWrap/>
            <w:hideMark/>
          </w:tcPr>
          <w:p w:rsidR="001323CE" w:rsidRPr="00762843" w:rsidRDefault="001323CE" w:rsidP="0011327C">
            <w:pPr>
              <w:spacing w:after="0" w:line="240" w:lineRule="auto"/>
              <w:rPr>
                <w:rFonts w:ascii="Times New Roman" w:eastAsia="Times New Roman" w:hAnsi="Times New Roman" w:cs="Times New Roman"/>
                <w:sz w:val="20"/>
                <w:szCs w:val="20"/>
                <w:lang w:eastAsia="en-IN"/>
              </w:rPr>
            </w:pPr>
          </w:p>
        </w:tc>
        <w:tc>
          <w:tcPr>
            <w:tcW w:w="3844" w:type="dxa"/>
            <w:shd w:val="clear" w:color="auto" w:fill="auto"/>
            <w:noWrap/>
            <w:hideMark/>
          </w:tcPr>
          <w:p w:rsidR="001323CE" w:rsidRPr="00762843" w:rsidRDefault="001323CE" w:rsidP="0011327C">
            <w:pPr>
              <w:spacing w:after="0" w:line="240" w:lineRule="auto"/>
              <w:rPr>
                <w:rFonts w:ascii="Times New Roman" w:eastAsia="Times New Roman" w:hAnsi="Times New Roman" w:cs="Times New Roman"/>
                <w:sz w:val="20"/>
                <w:szCs w:val="20"/>
                <w:lang w:eastAsia="en-IN"/>
              </w:rPr>
            </w:pP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Longevity regulat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37</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T cell receptor signal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34</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Cytokine-cytokine receptor interaction</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01</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2</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Influenza A</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01</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94</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JAK-STAT signaling pathway</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02</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74</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epatitis B</w:t>
            </w:r>
          </w:p>
        </w:tc>
        <w:tc>
          <w:tcPr>
            <w:tcW w:w="1512"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04</w:t>
            </w:r>
          </w:p>
        </w:tc>
        <w:tc>
          <w:tcPr>
            <w:tcW w:w="1010"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38</w:t>
            </w:r>
          </w:p>
        </w:tc>
        <w:tc>
          <w:tcPr>
            <w:tcW w:w="975"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r w:rsidR="001323CE" w:rsidRPr="00762843" w:rsidTr="0011327C">
        <w:trPr>
          <w:trHeight w:val="299"/>
        </w:trPr>
        <w:tc>
          <w:tcPr>
            <w:tcW w:w="1741"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epatitis C</w:t>
            </w:r>
          </w:p>
        </w:tc>
        <w:tc>
          <w:tcPr>
            <w:tcW w:w="1512"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over-represented</w:t>
            </w:r>
          </w:p>
        </w:tc>
        <w:tc>
          <w:tcPr>
            <w:tcW w:w="716"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0.04</w:t>
            </w:r>
          </w:p>
        </w:tc>
        <w:tc>
          <w:tcPr>
            <w:tcW w:w="1010"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36</w:t>
            </w:r>
          </w:p>
        </w:tc>
        <w:tc>
          <w:tcPr>
            <w:tcW w:w="975"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10</w:t>
            </w:r>
          </w:p>
        </w:tc>
        <w:tc>
          <w:tcPr>
            <w:tcW w:w="3844" w:type="dxa"/>
            <w:tcBorders>
              <w:bottom w:val="single" w:sz="18" w:space="0" w:color="000000"/>
            </w:tcBorders>
            <w:shd w:val="clear" w:color="auto" w:fill="auto"/>
            <w:noWrap/>
            <w:hideMark/>
          </w:tcPr>
          <w:p w:rsidR="001323CE" w:rsidRPr="00762843" w:rsidRDefault="001323CE" w:rsidP="0011327C">
            <w:pPr>
              <w:spacing w:after="0" w:line="240" w:lineRule="auto"/>
              <w:rPr>
                <w:rFonts w:ascii="Calibri" w:eastAsia="Times New Roman" w:hAnsi="Calibri" w:cs="Calibri"/>
                <w:color w:val="000000"/>
                <w:lang w:eastAsia="en-IN"/>
              </w:rPr>
            </w:pPr>
            <w:r w:rsidRPr="00762843">
              <w:rPr>
                <w:rFonts w:ascii="Calibri" w:eastAsia="Times New Roman" w:hAnsi="Calibri" w:cs="Arial Unicode MS"/>
                <w:color w:val="000000"/>
                <w:lang w:val="en-US" w:eastAsia="en-IN"/>
              </w:rPr>
              <w:t>hsa-miR-24-3p; hsa-miR-204-5p; hsa-miR-335-5p; hsa-miR-203a-3p; hsa-miR-106a-5p; hsa-miR-124-3p; hsa-let-7c-5p; hsa-miR-1-3p; hsa-miR-98-5p; hsa-miR-155-5p</w:t>
            </w:r>
          </w:p>
        </w:tc>
      </w:tr>
    </w:tbl>
    <w:p w:rsidR="001323CE" w:rsidRDefault="001323CE" w:rsidP="001323CE">
      <w:pPr>
        <w:pStyle w:val="Body"/>
      </w:pPr>
    </w:p>
    <w:p w:rsidR="00FC1E80" w:rsidRDefault="00FC1E80"/>
    <w:p w:rsidR="008C65E5" w:rsidRPr="00EF2C5F" w:rsidRDefault="00D6422B" w:rsidP="00A8029B">
      <w:pPr>
        <w:rPr>
          <w:rFonts w:ascii="Times New Roman" w:hAnsi="Times New Roman" w:cs="Times New Roman"/>
          <w:b/>
          <w:sz w:val="24"/>
          <w:szCs w:val="24"/>
        </w:rPr>
      </w:pPr>
      <w:r w:rsidRPr="00EF2C5F">
        <w:rPr>
          <w:rFonts w:ascii="Times New Roman" w:hAnsi="Times New Roman" w:cs="Times New Roman"/>
          <w:b/>
          <w:sz w:val="24"/>
          <w:szCs w:val="24"/>
        </w:rPr>
        <w:lastRenderedPageBreak/>
        <w:t xml:space="preserve">References: </w:t>
      </w:r>
    </w:p>
    <w:p w:rsidR="00EF2C5F" w:rsidRDefault="00EF2C5F" w:rsidP="00A8029B">
      <w:pPr>
        <w:rPr>
          <w:rFonts w:ascii="Times New Roman" w:hAnsi="Times New Roman" w:cs="Times New Roman"/>
          <w:sz w:val="24"/>
          <w:szCs w:val="24"/>
        </w:rPr>
      </w:pPr>
    </w:p>
    <w:p w:rsidR="00EF2C5F" w:rsidRPr="00EF2C5F" w:rsidRDefault="00EF2C5F" w:rsidP="00EF2C5F">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EF2C5F">
        <w:rPr>
          <w:rFonts w:ascii="Times New Roman" w:hAnsi="Times New Roman" w:cs="Times New Roman"/>
          <w:sz w:val="24"/>
        </w:rPr>
        <w:t xml:space="preserve">1. </w:t>
      </w:r>
      <w:r w:rsidRPr="00EF2C5F">
        <w:rPr>
          <w:rFonts w:ascii="Times New Roman" w:hAnsi="Times New Roman" w:cs="Times New Roman"/>
          <w:sz w:val="24"/>
        </w:rPr>
        <w:tab/>
        <w:t xml:space="preserve">Huang C, Wang Y, Li X, Ren L, Zhao J, Hu Y, et al. Clinical features of patients infected with 2019 novel coronavirus in Wuhan, China. Lancet. 2020 Jan 24;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2. </w:t>
      </w:r>
      <w:r w:rsidRPr="00EF2C5F">
        <w:rPr>
          <w:rFonts w:ascii="Times New Roman" w:hAnsi="Times New Roman" w:cs="Times New Roman"/>
          <w:sz w:val="24"/>
        </w:rPr>
        <w:tab/>
        <w:t xml:space="preserve">Chen G, Wu D, Guo W, Cao Y, Huang D, Wang H, et al. Clinical and immunological features of severe and moderate coronavirus disease 2019. Journal of Clinical Investigation. 2020 Apr 13;130(5):2620–9.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3. </w:t>
      </w:r>
      <w:r w:rsidRPr="00EF2C5F">
        <w:rPr>
          <w:rFonts w:ascii="Times New Roman" w:hAnsi="Times New Roman" w:cs="Times New Roman"/>
          <w:sz w:val="24"/>
        </w:rPr>
        <w:tab/>
        <w:t xml:space="preserve">Giamarellos-Bourboulis EJ, Netea MG, Rovina N, Akinosoglou K, Antoniadou A, Antonakos N, et al. Complex Immune Dysregulation in COVID-19 Patients with Severe Respiratory Failure. Cell Host &amp; Microbe. 2020 Jun;27(6):992-1000.e3.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4. </w:t>
      </w:r>
      <w:r w:rsidRPr="00EF2C5F">
        <w:rPr>
          <w:rFonts w:ascii="Times New Roman" w:hAnsi="Times New Roman" w:cs="Times New Roman"/>
          <w:sz w:val="24"/>
        </w:rPr>
        <w:tab/>
        <w:t xml:space="preserve">Wang Z, Yang B, Li Q, Wen L, Zhang R. Clinical Features of 69 Cases With Coronavirus Disease 2019 in Wuhan, China. Clinical Infectious Diseases. 2020 Mar 16;ciaa272.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5. </w:t>
      </w:r>
      <w:r w:rsidRPr="00EF2C5F">
        <w:rPr>
          <w:rFonts w:ascii="Times New Roman" w:hAnsi="Times New Roman" w:cs="Times New Roman"/>
          <w:sz w:val="24"/>
        </w:rPr>
        <w:tab/>
        <w:t xml:space="preserve">He R, Lu Z, Zhang L, Fan T, Xiong R, Shen X, et al. The clinical course and its correlated immune status in COVID-19 pneumonia. Journal of Clinical Virology. 2020 Jun;127:104361.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6. </w:t>
      </w:r>
      <w:r w:rsidRPr="00EF2C5F">
        <w:rPr>
          <w:rFonts w:ascii="Times New Roman" w:hAnsi="Times New Roman" w:cs="Times New Roman"/>
          <w:sz w:val="24"/>
        </w:rPr>
        <w:tab/>
        <w:t xml:space="preserve">Liu J, Li S, Liu J, Liang B, Wang X, Wang H, et al. Longitudinal characteristics of lymphocyte responses and cytokine profiles in the peripheral blood of SARS-CoV-2 infected patients. EBioMedicine. 2020 May;55:102763.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7. </w:t>
      </w:r>
      <w:r w:rsidRPr="00EF2C5F">
        <w:rPr>
          <w:rFonts w:ascii="Times New Roman" w:hAnsi="Times New Roman" w:cs="Times New Roman"/>
          <w:sz w:val="24"/>
        </w:rPr>
        <w:tab/>
        <w:t xml:space="preserve">Ouyang Y, Yin J, Wang W, Shi H, Shi Y, Xu B, et al. Down-regulated gene expression spectrum and immune responses changed during the disease progression in COVID-19 patients. Clinical Infectious Diseases. 2020 Apr 20;ciaa462.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8. </w:t>
      </w:r>
      <w:r w:rsidRPr="00EF2C5F">
        <w:rPr>
          <w:rFonts w:ascii="Times New Roman" w:hAnsi="Times New Roman" w:cs="Times New Roman"/>
          <w:sz w:val="24"/>
        </w:rPr>
        <w:tab/>
        <w:t xml:space="preserve">Wang F, Hou H, Luo Y, Tang G, Wu S, Huang M, et al. The laboratory tests and host immunity of COVID-19 patients with different severity of illness. JCI Insight. 2020 May 21;5(10):e137799.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9. </w:t>
      </w:r>
      <w:r w:rsidRPr="00EF2C5F">
        <w:rPr>
          <w:rFonts w:ascii="Times New Roman" w:hAnsi="Times New Roman" w:cs="Times New Roman"/>
          <w:sz w:val="24"/>
        </w:rPr>
        <w:tab/>
        <w:t xml:space="preserve">Qin C, Zhou L, Hu Z, Zhang S, Yang S, Tao Y, et al. Dysregulation of Immune Response in Patients With Coronavirus 2019 (COVID-19) in Wuhan, China. Clinical Infectious Diseases. 2020 Mar 12;ciaa248.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0. </w:t>
      </w:r>
      <w:r w:rsidRPr="00EF2C5F">
        <w:rPr>
          <w:rFonts w:ascii="Times New Roman" w:hAnsi="Times New Roman" w:cs="Times New Roman"/>
          <w:sz w:val="24"/>
        </w:rPr>
        <w:tab/>
        <w:t xml:space="preserve">Wan S, Yi Q, Fan S, Lv J, Zhang X, Guo L, et al. Relationships among lymphocyte subsets, cytokines, and the pulmonary inflammation index in coronavirus (COVID‐19) infected patients. Br J Haematol. 2020 May;189(3):428–37.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1. </w:t>
      </w:r>
      <w:r w:rsidRPr="00EF2C5F">
        <w:rPr>
          <w:rFonts w:ascii="Times New Roman" w:hAnsi="Times New Roman" w:cs="Times New Roman"/>
          <w:sz w:val="24"/>
        </w:rPr>
        <w:tab/>
        <w:t xml:space="preserve">Diao B, Wang C, Tan Y, Chen X, Liu Y, Ning L, et al. Reduction and Functional Exhaustion of T Cells in Patients With Coronavirus Disease 2019 (COVID-19). Front Immunol. 2020 May 1;11:827.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2. </w:t>
      </w:r>
      <w:r w:rsidRPr="00EF2C5F">
        <w:rPr>
          <w:rFonts w:ascii="Times New Roman" w:hAnsi="Times New Roman" w:cs="Times New Roman"/>
          <w:sz w:val="24"/>
        </w:rPr>
        <w:tab/>
        <w:t xml:space="preserve">Sun D, Li H, Lu X-X, Xiao H, Ren J, Zhang F-R, et al. Clinical features of severe pediatric patients with coronavirus disease 2019 in Wuhan: a single center’s observational study. World J Pediatr. 2020 Jun;16(3):251–9.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lastRenderedPageBreak/>
        <w:t xml:space="preserve">13. </w:t>
      </w:r>
      <w:r w:rsidRPr="00EF2C5F">
        <w:rPr>
          <w:rFonts w:ascii="Times New Roman" w:hAnsi="Times New Roman" w:cs="Times New Roman"/>
          <w:sz w:val="24"/>
        </w:rPr>
        <w:tab/>
        <w:t>Liu T, Zhang J, Yang Y, Ma H, Li Z, Zhang J, et al. The potential role of IL-6 in monitoring severe case of coronavirus disease 2019 [Internet]. Infectious Diseases (except HIV/AIDS); 2020 Mar [cited 2020 Jul 8]. Available from: http://medrxiv.org/lookup/doi/10.1101/2020.03.01.20029769</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4. </w:t>
      </w:r>
      <w:r w:rsidRPr="00EF2C5F">
        <w:rPr>
          <w:rFonts w:ascii="Times New Roman" w:hAnsi="Times New Roman" w:cs="Times New Roman"/>
          <w:sz w:val="24"/>
        </w:rPr>
        <w:tab/>
        <w:t xml:space="preserve">Zhu Z, Cai T, Fan L, Lou K, Hua X, Huang Z, et al. Clinical value of immune-inflammatory parameters to assess the severity of coronavirus disease 2019. International Journal of Infectious Diseases. 2020 Jun;95:332–9.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5. </w:t>
      </w:r>
      <w:r w:rsidRPr="00EF2C5F">
        <w:rPr>
          <w:rFonts w:ascii="Times New Roman" w:hAnsi="Times New Roman" w:cs="Times New Roman"/>
          <w:sz w:val="24"/>
        </w:rPr>
        <w:tab/>
        <w:t xml:space="preserve">Xiong Y, Liu Y, Cao L, Wang D, Guo M, Jiang A, et al. Transcriptomic characteristics of bronchoalveolar lavage fluid and peripheral blood mononuclear cells in COVID-19 patients. Emerging Microbes &amp; Infections. 2020 Jan 1;9(1):761–70.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6. </w:t>
      </w:r>
      <w:r w:rsidRPr="00EF2C5F">
        <w:rPr>
          <w:rFonts w:ascii="Times New Roman" w:hAnsi="Times New Roman" w:cs="Times New Roman"/>
          <w:sz w:val="24"/>
        </w:rPr>
        <w:tab/>
        <w:t xml:space="preserve">Lu L, Zhang H, Zhan M, Jiang J, Yin H, Dauphars DJ, et al. Preventing Mortality in COVID-19 Patients: Which Cytokine to Target in a Raging Storm? Front Cell Dev Biol. 2020 Jul 17;8:677.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7. </w:t>
      </w:r>
      <w:r w:rsidRPr="00EF2C5F">
        <w:rPr>
          <w:rFonts w:ascii="Times New Roman" w:hAnsi="Times New Roman" w:cs="Times New Roman"/>
          <w:sz w:val="24"/>
        </w:rPr>
        <w:tab/>
        <w:t xml:space="preserve">Chen N, Zhou M, Dong X, Qu J, Gong F, Han Y, et al. Epidemiological and clinical characteristics of 99 cases of 2019 novel coronavirus pneumonia in Wuhan, China: a descriptive study. The Lancet. 2020 Feb;395(10223):507–13.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8. </w:t>
      </w:r>
      <w:r w:rsidRPr="00EF2C5F">
        <w:rPr>
          <w:rFonts w:ascii="Times New Roman" w:hAnsi="Times New Roman" w:cs="Times New Roman"/>
          <w:sz w:val="24"/>
        </w:rPr>
        <w:tab/>
        <w:t xml:space="preserve">Zhang J, Dong X, Cao Y, Yuan Y, Yang Y, Yan Y, et al. Clinical characteristics of 140 patients infected with SARS‐CoV‐2 in Wuhan, China. Allergy. 2020 Feb 27;all.14238.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19. </w:t>
      </w:r>
      <w:r w:rsidRPr="00EF2C5F">
        <w:rPr>
          <w:rFonts w:ascii="Times New Roman" w:hAnsi="Times New Roman" w:cs="Times New Roman"/>
          <w:sz w:val="24"/>
        </w:rPr>
        <w:tab/>
        <w:t>Chen X, Zhao B, Qu Y, Chen Y, Xiong J, Feng Y, et al. Detectable serum SARS-CoV-2 viral load (RNAaemia) is closely associated with drastically elevated interleukin 6 (IL-6) level in critically ill COVID-19 patients [Internet]. Infectious Diseases (except HIV/AIDS); 2020 Mar [cited 2020 Jul 8]. Available from: http://medrxiv.org/lookup/doi/10.1101/2020.02.29.20029520</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20. </w:t>
      </w:r>
      <w:r w:rsidRPr="00EF2C5F">
        <w:rPr>
          <w:rFonts w:ascii="Times New Roman" w:hAnsi="Times New Roman" w:cs="Times New Roman"/>
          <w:sz w:val="24"/>
        </w:rPr>
        <w:tab/>
        <w:t xml:space="preserve">Wu C, Chen X, Cai Y, Xia J, Zhou X, Xu S, et al. Risk Factors Associated With Acute Respiratory Distress Syndrome and Death in Patients With Coronavirus Disease 2019 Pneumonia in Wuhan, China. JAMA Intern Med. 2020 Jul 1;180(7):934. </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21. </w:t>
      </w:r>
      <w:r w:rsidRPr="00EF2C5F">
        <w:rPr>
          <w:rFonts w:ascii="Times New Roman" w:hAnsi="Times New Roman" w:cs="Times New Roman"/>
          <w:sz w:val="24"/>
        </w:rPr>
        <w:tab/>
        <w:t>Herold T, Jurinovic V, Arnreich C, Hellmuth JC, von Bergwelt-Baildon M, Klein M, et al. Level of IL-6 predicts respiratory failure in hospitalized symptomatic COVID-19 patients [Internet]. Infectious Diseases (except HIV/AIDS); 2020 Apr [cited 2020 Jul 8]. Available from: http://medrxiv.org/lookup/doi/10.1101/2020.04.01.20047381</w:t>
      </w:r>
    </w:p>
    <w:p w:rsidR="00EF2C5F" w:rsidRPr="00EF2C5F" w:rsidRDefault="00EF2C5F" w:rsidP="00EF2C5F">
      <w:pPr>
        <w:pStyle w:val="Bibliography"/>
        <w:rPr>
          <w:rFonts w:ascii="Times New Roman" w:hAnsi="Times New Roman" w:cs="Times New Roman"/>
          <w:sz w:val="24"/>
        </w:rPr>
      </w:pPr>
      <w:r w:rsidRPr="00EF2C5F">
        <w:rPr>
          <w:rFonts w:ascii="Times New Roman" w:hAnsi="Times New Roman" w:cs="Times New Roman"/>
          <w:sz w:val="24"/>
        </w:rPr>
        <w:t xml:space="preserve">22. </w:t>
      </w:r>
      <w:r w:rsidRPr="00EF2C5F">
        <w:rPr>
          <w:rFonts w:ascii="Times New Roman" w:hAnsi="Times New Roman" w:cs="Times New Roman"/>
          <w:sz w:val="24"/>
        </w:rPr>
        <w:tab/>
        <w:t xml:space="preserve">Liu F, Li L, Xu M, Wu J, Luo D, Zhu Y, et al. Prognostic value of interleukin-6, C-reactive protein, and procalcitonin in patients with COVID-19. Journal of Clinical Virology. 2020 Jun;127:104370. </w:t>
      </w:r>
    </w:p>
    <w:p w:rsidR="00EF2C5F" w:rsidRPr="00D6422B" w:rsidRDefault="00EF2C5F" w:rsidP="00A8029B">
      <w:pPr>
        <w:rPr>
          <w:rFonts w:ascii="Times New Roman" w:hAnsi="Times New Roman" w:cs="Times New Roman"/>
          <w:sz w:val="24"/>
          <w:szCs w:val="24"/>
        </w:rPr>
      </w:pPr>
      <w:r>
        <w:rPr>
          <w:rFonts w:ascii="Times New Roman" w:hAnsi="Times New Roman" w:cs="Times New Roman"/>
          <w:sz w:val="24"/>
          <w:szCs w:val="24"/>
        </w:rPr>
        <w:fldChar w:fldCharType="end"/>
      </w:r>
    </w:p>
    <w:sectPr w:rsidR="00EF2C5F" w:rsidRPr="00D6422B" w:rsidSect="000F197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216B" w:rsidRDefault="0084216B" w:rsidP="00CF539B">
      <w:pPr>
        <w:spacing w:after="0" w:line="240" w:lineRule="auto"/>
      </w:pPr>
      <w:r>
        <w:separator/>
      </w:r>
    </w:p>
  </w:endnote>
  <w:endnote w:type="continuationSeparator" w:id="0">
    <w:p w:rsidR="0084216B" w:rsidRDefault="0084216B" w:rsidP="00CF5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216B" w:rsidRDefault="0084216B" w:rsidP="00CF539B">
      <w:pPr>
        <w:spacing w:after="0" w:line="240" w:lineRule="auto"/>
      </w:pPr>
      <w:r>
        <w:separator/>
      </w:r>
    </w:p>
  </w:footnote>
  <w:footnote w:type="continuationSeparator" w:id="0">
    <w:p w:rsidR="0084216B" w:rsidRDefault="0084216B" w:rsidP="00CF53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1C1699"/>
    <w:multiLevelType w:val="hybridMultilevel"/>
    <w:tmpl w:val="CFE894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wsTQ3NDI1MDczNzNS0lEKTi0uzszPAykwqQUAHC620CwAAAA="/>
  </w:docVars>
  <w:rsids>
    <w:rsidRoot w:val="008F7C10"/>
    <w:rsid w:val="000F1976"/>
    <w:rsid w:val="001323CE"/>
    <w:rsid w:val="00143428"/>
    <w:rsid w:val="001A2ED1"/>
    <w:rsid w:val="001B78B2"/>
    <w:rsid w:val="00252673"/>
    <w:rsid w:val="00256C66"/>
    <w:rsid w:val="00271A9A"/>
    <w:rsid w:val="002E2304"/>
    <w:rsid w:val="0032555D"/>
    <w:rsid w:val="004210B8"/>
    <w:rsid w:val="00426F76"/>
    <w:rsid w:val="004A6030"/>
    <w:rsid w:val="00511AFB"/>
    <w:rsid w:val="00726D3F"/>
    <w:rsid w:val="00762843"/>
    <w:rsid w:val="007B62EA"/>
    <w:rsid w:val="0084216B"/>
    <w:rsid w:val="008B649B"/>
    <w:rsid w:val="008C65E5"/>
    <w:rsid w:val="008F7C10"/>
    <w:rsid w:val="00910BEB"/>
    <w:rsid w:val="00914974"/>
    <w:rsid w:val="009E3013"/>
    <w:rsid w:val="00A8029B"/>
    <w:rsid w:val="00AA2E4D"/>
    <w:rsid w:val="00B023BE"/>
    <w:rsid w:val="00B06F11"/>
    <w:rsid w:val="00BB5E55"/>
    <w:rsid w:val="00C271BA"/>
    <w:rsid w:val="00C70D95"/>
    <w:rsid w:val="00CE422A"/>
    <w:rsid w:val="00CF539B"/>
    <w:rsid w:val="00D11037"/>
    <w:rsid w:val="00D6422B"/>
    <w:rsid w:val="00DF0838"/>
    <w:rsid w:val="00E5615D"/>
    <w:rsid w:val="00E74CF1"/>
    <w:rsid w:val="00EF2C5F"/>
    <w:rsid w:val="00FB25F9"/>
    <w:rsid w:val="00FC1E80"/>
    <w:rsid w:val="00FF3D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E6594D-4906-48E9-BDE5-187A48A1B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F7C10"/>
    <w:pPr>
      <w:pBdr>
        <w:top w:val="nil"/>
        <w:left w:val="nil"/>
        <w:bottom w:val="nil"/>
        <w:right w:val="nil"/>
        <w:between w:val="nil"/>
        <w:bar w:val="nil"/>
      </w:pBdr>
      <w:spacing w:line="360" w:lineRule="auto"/>
      <w:jc w:val="both"/>
    </w:pPr>
    <w:rPr>
      <w:rFonts w:ascii="Times New Roman" w:eastAsia="Arial Unicode MS" w:hAnsi="Times New Roman" w:cs="Arial Unicode MS"/>
      <w:color w:val="000000"/>
      <w:sz w:val="24"/>
      <w:szCs w:val="24"/>
      <w:u w:color="000000"/>
      <w:bdr w:val="nil"/>
      <w:lang w:val="en-US" w:eastAsia="en-GB"/>
      <w14:textOutline w14:w="0" w14:cap="flat" w14:cmpd="sng" w14:algn="ctr">
        <w14:noFill/>
        <w14:prstDash w14:val="solid"/>
        <w14:bevel/>
      </w14:textOutline>
    </w:rPr>
  </w:style>
  <w:style w:type="character" w:customStyle="1" w:styleId="None">
    <w:name w:val="None"/>
    <w:rsid w:val="008F7C10"/>
  </w:style>
  <w:style w:type="paragraph" w:styleId="Header">
    <w:name w:val="header"/>
    <w:basedOn w:val="Normal"/>
    <w:link w:val="HeaderChar"/>
    <w:uiPriority w:val="99"/>
    <w:unhideWhenUsed/>
    <w:rsid w:val="00CF53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539B"/>
  </w:style>
  <w:style w:type="paragraph" w:styleId="Footer">
    <w:name w:val="footer"/>
    <w:basedOn w:val="Normal"/>
    <w:link w:val="FooterChar"/>
    <w:uiPriority w:val="99"/>
    <w:unhideWhenUsed/>
    <w:rsid w:val="00CF53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539B"/>
  </w:style>
  <w:style w:type="paragraph" w:styleId="Bibliography">
    <w:name w:val="Bibliography"/>
    <w:basedOn w:val="Normal"/>
    <w:next w:val="Normal"/>
    <w:uiPriority w:val="37"/>
    <w:unhideWhenUsed/>
    <w:rsid w:val="00EF2C5F"/>
    <w:pPr>
      <w:tabs>
        <w:tab w:val="left" w:pos="504"/>
      </w:tabs>
      <w:spacing w:after="240" w:line="240" w:lineRule="auto"/>
      <w:ind w:left="504" w:hanging="504"/>
    </w:pPr>
  </w:style>
  <w:style w:type="character" w:customStyle="1" w:styleId="Hyperlink0">
    <w:name w:val="Hyperlink.0"/>
    <w:basedOn w:val="None"/>
    <w:rsid w:val="007B62EA"/>
    <w:rPr>
      <w:b w:val="0"/>
      <w:bCs w:val="0"/>
    </w:rPr>
  </w:style>
  <w:style w:type="paragraph" w:customStyle="1" w:styleId="Affiliation">
    <w:name w:val="Affiliation"/>
    <w:basedOn w:val="Normal"/>
    <w:qFormat/>
    <w:rsid w:val="00FB25F9"/>
    <w:pPr>
      <w:spacing w:before="240" w:line="360" w:lineRule="auto"/>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83435">
      <w:bodyDiv w:val="1"/>
      <w:marLeft w:val="0"/>
      <w:marRight w:val="0"/>
      <w:marTop w:val="0"/>
      <w:marBottom w:val="0"/>
      <w:divBdr>
        <w:top w:val="none" w:sz="0" w:space="0" w:color="auto"/>
        <w:left w:val="none" w:sz="0" w:space="0" w:color="auto"/>
        <w:bottom w:val="none" w:sz="0" w:space="0" w:color="auto"/>
        <w:right w:val="none" w:sz="0" w:space="0" w:color="auto"/>
      </w:divBdr>
    </w:div>
    <w:div w:id="21127696">
      <w:bodyDiv w:val="1"/>
      <w:marLeft w:val="0"/>
      <w:marRight w:val="0"/>
      <w:marTop w:val="0"/>
      <w:marBottom w:val="0"/>
      <w:divBdr>
        <w:top w:val="none" w:sz="0" w:space="0" w:color="auto"/>
        <w:left w:val="none" w:sz="0" w:space="0" w:color="auto"/>
        <w:bottom w:val="none" w:sz="0" w:space="0" w:color="auto"/>
        <w:right w:val="none" w:sz="0" w:space="0" w:color="auto"/>
      </w:divBdr>
    </w:div>
    <w:div w:id="740295609">
      <w:bodyDiv w:val="1"/>
      <w:marLeft w:val="0"/>
      <w:marRight w:val="0"/>
      <w:marTop w:val="0"/>
      <w:marBottom w:val="0"/>
      <w:divBdr>
        <w:top w:val="none" w:sz="0" w:space="0" w:color="auto"/>
        <w:left w:val="none" w:sz="0" w:space="0" w:color="auto"/>
        <w:bottom w:val="none" w:sz="0" w:space="0" w:color="auto"/>
        <w:right w:val="none" w:sz="0" w:space="0" w:color="auto"/>
      </w:divBdr>
    </w:div>
    <w:div w:id="801115776">
      <w:bodyDiv w:val="1"/>
      <w:marLeft w:val="0"/>
      <w:marRight w:val="0"/>
      <w:marTop w:val="0"/>
      <w:marBottom w:val="0"/>
      <w:divBdr>
        <w:top w:val="none" w:sz="0" w:space="0" w:color="auto"/>
        <w:left w:val="none" w:sz="0" w:space="0" w:color="auto"/>
        <w:bottom w:val="none" w:sz="0" w:space="0" w:color="auto"/>
        <w:right w:val="none" w:sz="0" w:space="0" w:color="auto"/>
      </w:divBdr>
    </w:div>
    <w:div w:id="882474447">
      <w:bodyDiv w:val="1"/>
      <w:marLeft w:val="0"/>
      <w:marRight w:val="0"/>
      <w:marTop w:val="0"/>
      <w:marBottom w:val="0"/>
      <w:divBdr>
        <w:top w:val="none" w:sz="0" w:space="0" w:color="auto"/>
        <w:left w:val="none" w:sz="0" w:space="0" w:color="auto"/>
        <w:bottom w:val="none" w:sz="0" w:space="0" w:color="auto"/>
        <w:right w:val="none" w:sz="0" w:space="0" w:color="auto"/>
      </w:divBdr>
    </w:div>
    <w:div w:id="1073233402">
      <w:bodyDiv w:val="1"/>
      <w:marLeft w:val="0"/>
      <w:marRight w:val="0"/>
      <w:marTop w:val="0"/>
      <w:marBottom w:val="0"/>
      <w:divBdr>
        <w:top w:val="none" w:sz="0" w:space="0" w:color="auto"/>
        <w:left w:val="none" w:sz="0" w:space="0" w:color="auto"/>
        <w:bottom w:val="none" w:sz="0" w:space="0" w:color="auto"/>
        <w:right w:val="none" w:sz="0" w:space="0" w:color="auto"/>
      </w:divBdr>
    </w:div>
    <w:div w:id="1073430910">
      <w:bodyDiv w:val="1"/>
      <w:marLeft w:val="0"/>
      <w:marRight w:val="0"/>
      <w:marTop w:val="0"/>
      <w:marBottom w:val="0"/>
      <w:divBdr>
        <w:top w:val="none" w:sz="0" w:space="0" w:color="auto"/>
        <w:left w:val="none" w:sz="0" w:space="0" w:color="auto"/>
        <w:bottom w:val="none" w:sz="0" w:space="0" w:color="auto"/>
        <w:right w:val="none" w:sz="0" w:space="0" w:color="auto"/>
      </w:divBdr>
    </w:div>
    <w:div w:id="1188065210">
      <w:bodyDiv w:val="1"/>
      <w:marLeft w:val="0"/>
      <w:marRight w:val="0"/>
      <w:marTop w:val="0"/>
      <w:marBottom w:val="0"/>
      <w:divBdr>
        <w:top w:val="none" w:sz="0" w:space="0" w:color="auto"/>
        <w:left w:val="none" w:sz="0" w:space="0" w:color="auto"/>
        <w:bottom w:val="none" w:sz="0" w:space="0" w:color="auto"/>
        <w:right w:val="none" w:sz="0" w:space="0" w:color="auto"/>
      </w:divBdr>
    </w:div>
    <w:div w:id="1268584460">
      <w:bodyDiv w:val="1"/>
      <w:marLeft w:val="0"/>
      <w:marRight w:val="0"/>
      <w:marTop w:val="0"/>
      <w:marBottom w:val="0"/>
      <w:divBdr>
        <w:top w:val="none" w:sz="0" w:space="0" w:color="auto"/>
        <w:left w:val="none" w:sz="0" w:space="0" w:color="auto"/>
        <w:bottom w:val="none" w:sz="0" w:space="0" w:color="auto"/>
        <w:right w:val="none" w:sz="0" w:space="0" w:color="auto"/>
      </w:divBdr>
    </w:div>
    <w:div w:id="1406608137">
      <w:bodyDiv w:val="1"/>
      <w:marLeft w:val="0"/>
      <w:marRight w:val="0"/>
      <w:marTop w:val="0"/>
      <w:marBottom w:val="0"/>
      <w:divBdr>
        <w:top w:val="none" w:sz="0" w:space="0" w:color="auto"/>
        <w:left w:val="none" w:sz="0" w:space="0" w:color="auto"/>
        <w:bottom w:val="none" w:sz="0" w:space="0" w:color="auto"/>
        <w:right w:val="none" w:sz="0" w:space="0" w:color="auto"/>
      </w:divBdr>
    </w:div>
    <w:div w:id="1408531008">
      <w:bodyDiv w:val="1"/>
      <w:marLeft w:val="0"/>
      <w:marRight w:val="0"/>
      <w:marTop w:val="0"/>
      <w:marBottom w:val="0"/>
      <w:divBdr>
        <w:top w:val="none" w:sz="0" w:space="0" w:color="auto"/>
        <w:left w:val="none" w:sz="0" w:space="0" w:color="auto"/>
        <w:bottom w:val="none" w:sz="0" w:space="0" w:color="auto"/>
        <w:right w:val="none" w:sz="0" w:space="0" w:color="auto"/>
      </w:divBdr>
    </w:div>
    <w:div w:id="1732388935">
      <w:bodyDiv w:val="1"/>
      <w:marLeft w:val="0"/>
      <w:marRight w:val="0"/>
      <w:marTop w:val="0"/>
      <w:marBottom w:val="0"/>
      <w:divBdr>
        <w:top w:val="none" w:sz="0" w:space="0" w:color="auto"/>
        <w:left w:val="none" w:sz="0" w:space="0" w:color="auto"/>
        <w:bottom w:val="none" w:sz="0" w:space="0" w:color="auto"/>
        <w:right w:val="none" w:sz="0" w:space="0" w:color="auto"/>
      </w:divBdr>
    </w:div>
    <w:div w:id="1752501350">
      <w:bodyDiv w:val="1"/>
      <w:marLeft w:val="0"/>
      <w:marRight w:val="0"/>
      <w:marTop w:val="0"/>
      <w:marBottom w:val="0"/>
      <w:divBdr>
        <w:top w:val="none" w:sz="0" w:space="0" w:color="auto"/>
        <w:left w:val="none" w:sz="0" w:space="0" w:color="auto"/>
        <w:bottom w:val="none" w:sz="0" w:space="0" w:color="auto"/>
        <w:right w:val="none" w:sz="0" w:space="0" w:color="auto"/>
      </w:divBdr>
    </w:div>
    <w:div w:id="1906992403">
      <w:bodyDiv w:val="1"/>
      <w:marLeft w:val="0"/>
      <w:marRight w:val="0"/>
      <w:marTop w:val="0"/>
      <w:marBottom w:val="0"/>
      <w:divBdr>
        <w:top w:val="none" w:sz="0" w:space="0" w:color="auto"/>
        <w:left w:val="none" w:sz="0" w:space="0" w:color="auto"/>
        <w:bottom w:val="none" w:sz="0" w:space="0" w:color="auto"/>
        <w:right w:val="none" w:sz="0" w:space="0" w:color="auto"/>
      </w:divBdr>
    </w:div>
    <w:div w:id="1952200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purvipurohit@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C0AB7-D7F2-4348-B131-04C050CD2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2</Pages>
  <Words>28545</Words>
  <Characters>162711</Characters>
  <Application>Microsoft Office Word</Application>
  <DocSecurity>0</DocSecurity>
  <Lines>1355</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IMS</dc:creator>
  <cp:keywords/>
  <dc:description/>
  <cp:lastModifiedBy>AIIMS</cp:lastModifiedBy>
  <cp:revision>34</cp:revision>
  <dcterms:created xsi:type="dcterms:W3CDTF">2020-10-13T08:01:00Z</dcterms:created>
  <dcterms:modified xsi:type="dcterms:W3CDTF">2020-11-05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PjN4IZBz"/&gt;&lt;style id="http://www.zotero.org/styles/vancouver" locale="en-US" hasBibliography="1" bibliographyStyleHasBeenSet="1"/&gt;&lt;prefs&gt;&lt;pref name="fieldType" value="Field"/&gt;&lt;/prefs&gt;&lt;/data&gt;</vt:lpwstr>
  </property>
</Properties>
</file>